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BFA5E" w14:textId="190D91CA" w:rsidR="004354E4" w:rsidRDefault="00797F26" w:rsidP="004354E4">
      <w:pPr>
        <w:spacing w:line="360" w:lineRule="auto"/>
        <w:jc w:val="center"/>
        <w:rPr>
          <w:rFonts w:cstheme="minorHAnsi"/>
          <w:b/>
          <w:sz w:val="28"/>
        </w:rPr>
      </w:pPr>
      <w:r w:rsidRPr="0075619A">
        <w:rPr>
          <w:rFonts w:cstheme="minorHAnsi"/>
          <w:b/>
          <w:sz w:val="28"/>
        </w:rPr>
        <w:t xml:space="preserve">QUESTIONNAIRE AND CLINICAL </w:t>
      </w:r>
      <w:r>
        <w:rPr>
          <w:rFonts w:cstheme="minorHAnsi"/>
          <w:b/>
          <w:sz w:val="28"/>
        </w:rPr>
        <w:t>E</w:t>
      </w:r>
      <w:r w:rsidRPr="0075619A">
        <w:rPr>
          <w:rFonts w:cstheme="minorHAnsi"/>
          <w:b/>
          <w:sz w:val="28"/>
        </w:rPr>
        <w:t xml:space="preserve">XAMINATION </w:t>
      </w:r>
      <w:r>
        <w:rPr>
          <w:rFonts w:cstheme="minorHAnsi"/>
          <w:b/>
          <w:sz w:val="28"/>
        </w:rPr>
        <w:t>F</w:t>
      </w:r>
      <w:r w:rsidRPr="0075619A">
        <w:rPr>
          <w:rFonts w:cstheme="minorHAnsi"/>
          <w:b/>
          <w:sz w:val="28"/>
        </w:rPr>
        <w:t>ORM</w:t>
      </w:r>
    </w:p>
    <w:p w14:paraId="63F07DEF" w14:textId="7ED371C3" w:rsidR="008563DD" w:rsidRPr="00CA4E30" w:rsidRDefault="008563DD" w:rsidP="004354E4">
      <w:pPr>
        <w:spacing w:line="360" w:lineRule="auto"/>
        <w:jc w:val="center"/>
        <w:rPr>
          <w:rFonts w:cstheme="minorHAnsi"/>
          <w:sz w:val="28"/>
        </w:rPr>
      </w:pPr>
      <w:r w:rsidRPr="00CA4E30">
        <w:rPr>
          <w:rFonts w:cstheme="minorHAnsi"/>
          <w:sz w:val="28"/>
        </w:rPr>
        <w:t xml:space="preserve">(All questions are single response unless </w:t>
      </w:r>
      <w:r w:rsidR="00797F26">
        <w:rPr>
          <w:rFonts w:cstheme="minorHAnsi"/>
          <w:sz w:val="28"/>
        </w:rPr>
        <w:t>indicated</w:t>
      </w:r>
      <w:r w:rsidRPr="00CA4E30">
        <w:rPr>
          <w:rFonts w:cstheme="minorHAnsi"/>
          <w:sz w:val="28"/>
        </w:rPr>
        <w:t xml:space="preserve"> otherwise)</w:t>
      </w:r>
    </w:p>
    <w:tbl>
      <w:tblPr>
        <w:tblStyle w:val="TableGrid"/>
        <w:tblW w:w="957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57"/>
        <w:gridCol w:w="61"/>
        <w:gridCol w:w="2596"/>
        <w:gridCol w:w="88"/>
        <w:gridCol w:w="532"/>
        <w:gridCol w:w="472"/>
        <w:gridCol w:w="71"/>
        <w:gridCol w:w="6"/>
        <w:gridCol w:w="625"/>
        <w:gridCol w:w="479"/>
        <w:gridCol w:w="61"/>
        <w:gridCol w:w="465"/>
        <w:gridCol w:w="175"/>
        <w:gridCol w:w="725"/>
        <w:gridCol w:w="90"/>
        <w:gridCol w:w="13"/>
        <w:gridCol w:w="697"/>
        <w:gridCol w:w="933"/>
      </w:tblGrid>
      <w:tr w:rsidR="004354E4" w:rsidRPr="0075619A" w14:paraId="7F0EEA37" w14:textId="77777777" w:rsidTr="00806A1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A34EB2" w14:textId="0A37EDF5" w:rsidR="00806A13" w:rsidRPr="00CA4E30" w:rsidRDefault="004354E4" w:rsidP="00CA4E3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lang w:val="mn-MN"/>
              </w:rPr>
            </w:pPr>
            <w:r w:rsidRPr="0075619A">
              <w:rPr>
                <w:rFonts w:cstheme="minorHAnsi"/>
                <w:b/>
              </w:rPr>
              <w:t>Personal details</w:t>
            </w:r>
          </w:p>
        </w:tc>
      </w:tr>
      <w:tr w:rsidR="004566D5" w:rsidRPr="0075619A" w14:paraId="432F7C9C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7A3C2940" w14:textId="77777777" w:rsidR="004566D5" w:rsidRPr="0075619A" w:rsidRDefault="004566D5" w:rsidP="004354E4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71078464" w14:textId="77777777" w:rsidR="004566D5" w:rsidRPr="0075619A" w:rsidRDefault="004566D5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Codes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486EF22E" w14:textId="77777777" w:rsidR="004566D5" w:rsidRPr="0075619A" w:rsidRDefault="004566D5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Question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634DA04E" w14:textId="77777777" w:rsidR="004566D5" w:rsidRPr="0075619A" w:rsidRDefault="004566D5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Answer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40BC91F" w14:textId="77777777" w:rsidR="004566D5" w:rsidRPr="0075619A" w:rsidRDefault="004566D5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Codes</w:t>
            </w:r>
          </w:p>
        </w:tc>
      </w:tr>
      <w:tr w:rsidR="004354E4" w:rsidRPr="0075619A" w14:paraId="1116366F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CC380E" w14:textId="77777777" w:rsidR="004354E4" w:rsidRPr="0075619A" w:rsidRDefault="004354E4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8F1A39" w14:textId="77777777" w:rsidR="004354E4" w:rsidRPr="0075619A" w:rsidRDefault="004354E4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I1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EDCBD6" w14:textId="77777777" w:rsidR="004354E4" w:rsidRPr="0075619A" w:rsidRDefault="004354E4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>Address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B17D07" w14:textId="77777777" w:rsidR="004354E4" w:rsidRPr="0075619A" w:rsidRDefault="004354E4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4354E4" w:rsidRPr="0075619A" w14:paraId="02DB8F99" w14:textId="77777777" w:rsidTr="004B4559">
        <w:trPr>
          <w:trHeight w:val="517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C32FF58" w14:textId="77777777" w:rsidR="004354E4" w:rsidRPr="0075619A" w:rsidRDefault="004354E4" w:rsidP="00A96D96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7A943B" w14:textId="77777777" w:rsidR="004354E4" w:rsidRPr="0075619A" w:rsidRDefault="004354E4" w:rsidP="00A96D96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I2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957D4A" w14:textId="77777777" w:rsidR="004354E4" w:rsidRPr="0075619A" w:rsidRDefault="00A96D96" w:rsidP="00A96D96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Questionnaire obtained date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F46269" w14:textId="77777777" w:rsidR="004354E4" w:rsidRPr="0075619A" w:rsidRDefault="004566D5" w:rsidP="000A1D98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             </w:t>
            </w:r>
            <w:r w:rsidR="000A1D98" w:rsidRPr="0075619A">
              <w:rPr>
                <w:rFonts w:cstheme="minorHAnsi"/>
              </w:rPr>
              <w:t>/_ _</w:t>
            </w:r>
            <w:r w:rsidR="00272A24" w:rsidRPr="0075619A">
              <w:rPr>
                <w:rFonts w:cstheme="minorHAnsi"/>
              </w:rPr>
              <w:t xml:space="preserve"> </w:t>
            </w:r>
            <w:r w:rsidR="000A1D98" w:rsidRPr="0075619A">
              <w:rPr>
                <w:rFonts w:cstheme="minorHAnsi"/>
              </w:rPr>
              <w:t>/  _ _ _</w:t>
            </w:r>
            <w:r w:rsidR="00272A24" w:rsidRPr="0075619A">
              <w:rPr>
                <w:rFonts w:cstheme="minorHAnsi"/>
              </w:rPr>
              <w:t xml:space="preserve"> </w:t>
            </w:r>
            <w:r w:rsidR="000A1D98" w:rsidRPr="0075619A">
              <w:rPr>
                <w:rFonts w:cstheme="minorHAnsi"/>
              </w:rPr>
              <w:t>/   _ _ _ _</w:t>
            </w:r>
            <w:r w:rsidR="00272A24" w:rsidRPr="0075619A">
              <w:rPr>
                <w:rFonts w:cstheme="minorHAnsi"/>
              </w:rPr>
              <w:t xml:space="preserve"> </w:t>
            </w:r>
            <w:r w:rsidR="000A1D98" w:rsidRPr="0075619A">
              <w:rPr>
                <w:rFonts w:cstheme="minorHAnsi"/>
              </w:rPr>
              <w:t>/</w:t>
            </w:r>
          </w:p>
          <w:p w14:paraId="2F7050E1" w14:textId="77777777" w:rsidR="000A1D98" w:rsidRPr="0075619A" w:rsidRDefault="00272A24" w:rsidP="000A1D98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 </w:t>
            </w:r>
            <w:r w:rsidR="004566D5" w:rsidRPr="0075619A">
              <w:rPr>
                <w:rFonts w:cstheme="minorHAnsi"/>
              </w:rPr>
              <w:t xml:space="preserve">              </w:t>
            </w:r>
            <w:proofErr w:type="spellStart"/>
            <w:r w:rsidR="000A1D98" w:rsidRPr="0075619A">
              <w:rPr>
                <w:rFonts w:cstheme="minorHAnsi"/>
              </w:rPr>
              <w:t>dd</w:t>
            </w:r>
            <w:proofErr w:type="spellEnd"/>
            <w:r w:rsidR="000A1D98" w:rsidRPr="0075619A">
              <w:rPr>
                <w:rFonts w:cstheme="minorHAnsi"/>
              </w:rPr>
              <w:t xml:space="preserve">   </w:t>
            </w:r>
            <w:r w:rsidRPr="0075619A">
              <w:rPr>
                <w:rFonts w:cstheme="minorHAnsi"/>
              </w:rPr>
              <w:t xml:space="preserve"> </w:t>
            </w:r>
            <w:r w:rsidR="000A1D98" w:rsidRPr="0075619A">
              <w:rPr>
                <w:rFonts w:cstheme="minorHAnsi"/>
              </w:rPr>
              <w:t xml:space="preserve">mmm     </w:t>
            </w:r>
            <w:proofErr w:type="spellStart"/>
            <w:r w:rsidR="000A1D98" w:rsidRPr="0075619A">
              <w:rPr>
                <w:rFonts w:cstheme="minorHAnsi"/>
              </w:rPr>
              <w:t>yyyy</w:t>
            </w:r>
            <w:proofErr w:type="spellEnd"/>
          </w:p>
        </w:tc>
      </w:tr>
      <w:tr w:rsidR="004354E4" w:rsidRPr="0075619A" w14:paraId="12837DEA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209B7A" w14:textId="77777777" w:rsidR="004354E4" w:rsidRPr="0075619A" w:rsidRDefault="004354E4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F96852" w14:textId="77777777" w:rsidR="004354E4" w:rsidRPr="0075619A" w:rsidRDefault="004354E4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I3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23E9D6" w14:textId="77777777" w:rsidR="004354E4" w:rsidRPr="0075619A" w:rsidRDefault="00272A24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Tel/ mobile 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CE5443" w14:textId="77777777" w:rsidR="004354E4" w:rsidRPr="0075619A" w:rsidRDefault="004354E4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4354E4" w:rsidRPr="0075619A" w14:paraId="712C0A52" w14:textId="77777777" w:rsidTr="0009575B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hideMark/>
          </w:tcPr>
          <w:p w14:paraId="59822757" w14:textId="77777777" w:rsidR="004354E4" w:rsidRPr="0075619A" w:rsidRDefault="00272A24" w:rsidP="00272A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lang w:val="mn-MN"/>
              </w:rPr>
            </w:pPr>
            <w:r w:rsidRPr="0075619A">
              <w:rPr>
                <w:rFonts w:cstheme="minorHAnsi"/>
                <w:b/>
              </w:rPr>
              <w:t>Demographic questions</w:t>
            </w:r>
          </w:p>
        </w:tc>
      </w:tr>
      <w:tr w:rsidR="004354E4" w:rsidRPr="0075619A" w14:paraId="7342B754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94E433" w14:textId="77777777" w:rsidR="004354E4" w:rsidRPr="0075619A" w:rsidRDefault="004354E4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8034E79" w14:textId="77777777" w:rsidR="004354E4" w:rsidRPr="0075619A" w:rsidRDefault="00272A24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</w:t>
            </w:r>
            <w:r w:rsidR="004354E4" w:rsidRPr="0075619A">
              <w:rPr>
                <w:rFonts w:cstheme="minorHAnsi"/>
              </w:rPr>
              <w:t>1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E6388D" w14:textId="77777777" w:rsidR="004354E4" w:rsidRPr="0075619A" w:rsidRDefault="00272A24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 </w:t>
            </w:r>
            <w:r w:rsidRPr="0075619A">
              <w:rPr>
                <w:rFonts w:cstheme="minorHAnsi"/>
              </w:rPr>
              <w:t>Sex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141C5C" w14:textId="77777777" w:rsidR="004354E4" w:rsidRPr="0075619A" w:rsidRDefault="00272A24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>Male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690FCE5" w14:textId="77777777" w:rsidR="004354E4" w:rsidRPr="0075619A" w:rsidRDefault="00272A24" w:rsidP="00272A2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4354E4" w:rsidRPr="0075619A" w14:paraId="12CCF742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17FFF0F" w14:textId="77777777" w:rsidR="004354E4" w:rsidRPr="0075619A" w:rsidRDefault="004354E4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68D1DF" w14:textId="77777777" w:rsidR="004354E4" w:rsidRPr="0075619A" w:rsidRDefault="00272A24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</w:t>
            </w:r>
            <w:r w:rsidR="004354E4" w:rsidRPr="0075619A">
              <w:rPr>
                <w:rFonts w:cstheme="minorHAnsi"/>
              </w:rPr>
              <w:t>2</w:t>
            </w: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480F4E" w14:textId="77777777" w:rsidR="004354E4" w:rsidRPr="0075619A" w:rsidRDefault="004354E4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80257D" w14:textId="77777777" w:rsidR="004354E4" w:rsidRPr="0075619A" w:rsidRDefault="00272A24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>Female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82AF385" w14:textId="77777777" w:rsidR="004354E4" w:rsidRPr="0075619A" w:rsidRDefault="00272A24" w:rsidP="00272A2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4354E4" w:rsidRPr="0075619A" w14:paraId="7F1691F4" w14:textId="77777777" w:rsidTr="004B4559">
        <w:trPr>
          <w:trHeight w:val="544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364C75" w14:textId="77777777" w:rsidR="004354E4" w:rsidRPr="0075619A" w:rsidRDefault="004354E4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6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200829" w14:textId="77777777" w:rsidR="004354E4" w:rsidRPr="0075619A" w:rsidRDefault="00272A24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</w:t>
            </w:r>
            <w:r w:rsidR="004354E4" w:rsidRPr="0075619A">
              <w:rPr>
                <w:rFonts w:cstheme="minorHAnsi"/>
              </w:rPr>
              <w:t>3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9E5D6B3" w14:textId="77777777" w:rsidR="004354E4" w:rsidRPr="0075619A" w:rsidRDefault="00272A24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>Birth Date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6A67A4" w14:textId="77777777" w:rsidR="00272A24" w:rsidRPr="0075619A" w:rsidRDefault="004566D5" w:rsidP="00272A2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              </w:t>
            </w:r>
            <w:r w:rsidR="00272A24" w:rsidRPr="0075619A">
              <w:rPr>
                <w:rFonts w:cstheme="minorHAnsi"/>
              </w:rPr>
              <w:t>/_ _ /  _ _ _ /   _ _ _ _ /</w:t>
            </w:r>
          </w:p>
          <w:p w14:paraId="1A16FDE2" w14:textId="77777777" w:rsidR="004354E4" w:rsidRPr="0075619A" w:rsidRDefault="00272A24" w:rsidP="00272A24">
            <w:pPr>
              <w:jc w:val="both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 xml:space="preserve"> </w:t>
            </w:r>
            <w:r w:rsidR="004566D5" w:rsidRPr="0075619A">
              <w:rPr>
                <w:rFonts w:cstheme="minorHAnsi"/>
              </w:rPr>
              <w:t xml:space="preserve">              </w:t>
            </w:r>
            <w:proofErr w:type="spellStart"/>
            <w:r w:rsidRPr="0075619A">
              <w:rPr>
                <w:rFonts w:cstheme="minorHAnsi"/>
              </w:rPr>
              <w:t>dd</w:t>
            </w:r>
            <w:proofErr w:type="spellEnd"/>
            <w:r w:rsidRPr="0075619A">
              <w:rPr>
                <w:rFonts w:cstheme="minorHAnsi"/>
              </w:rPr>
              <w:t xml:space="preserve">   mmm     </w:t>
            </w:r>
            <w:proofErr w:type="spellStart"/>
            <w:r w:rsidRPr="0075619A">
              <w:rPr>
                <w:rFonts w:cstheme="minorHAnsi"/>
              </w:rPr>
              <w:t>yyyy</w:t>
            </w:r>
            <w:proofErr w:type="spellEnd"/>
          </w:p>
        </w:tc>
      </w:tr>
      <w:tr w:rsidR="004354E4" w:rsidRPr="0075619A" w14:paraId="2F080AFA" w14:textId="77777777" w:rsidTr="004B4559">
        <w:trPr>
          <w:trHeight w:val="355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EA2917" w14:textId="77777777" w:rsidR="004354E4" w:rsidRPr="0075619A" w:rsidRDefault="004354E4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7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371D1C" w14:textId="77777777" w:rsidR="004354E4" w:rsidRPr="0075619A" w:rsidRDefault="00272A24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</w:t>
            </w:r>
            <w:r w:rsidR="004354E4" w:rsidRPr="0075619A">
              <w:rPr>
                <w:rFonts w:cstheme="minorHAnsi"/>
              </w:rPr>
              <w:t>4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64BF7E" w14:textId="77777777" w:rsidR="004354E4" w:rsidRPr="0075619A" w:rsidRDefault="004D7D7D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>Age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133C95" w14:textId="77777777" w:rsidR="004354E4" w:rsidRPr="0075619A" w:rsidRDefault="004566D5" w:rsidP="004566D5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               </w:t>
            </w:r>
            <w:r w:rsidR="004D7D7D" w:rsidRPr="0075619A">
              <w:rPr>
                <w:rFonts w:cstheme="minorHAnsi"/>
              </w:rPr>
              <w:t>_ _ _</w:t>
            </w:r>
            <w:r w:rsidR="00A73F38" w:rsidRPr="0075619A">
              <w:rPr>
                <w:rFonts w:cstheme="minorHAnsi"/>
              </w:rPr>
              <w:t xml:space="preserve"> years_ _ month</w:t>
            </w:r>
          </w:p>
        </w:tc>
      </w:tr>
      <w:tr w:rsidR="004354E4" w:rsidRPr="0075619A" w14:paraId="548DD35C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99F368" w14:textId="77777777" w:rsidR="004354E4" w:rsidRPr="0075619A" w:rsidRDefault="004354E4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8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1BCDC6" w14:textId="77777777" w:rsidR="004354E4" w:rsidRPr="0075619A" w:rsidRDefault="00272A24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</w:t>
            </w:r>
            <w:r w:rsidR="004354E4" w:rsidRPr="0075619A">
              <w:rPr>
                <w:rFonts w:cstheme="minorHAnsi"/>
              </w:rPr>
              <w:t>5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B1FB7A" w14:textId="77777777" w:rsidR="004354E4" w:rsidRPr="0075619A" w:rsidRDefault="005134F0" w:rsidP="004354E4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>How many members are in your family?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0922EE" w14:textId="77777777" w:rsidR="004354E4" w:rsidRPr="0075619A" w:rsidRDefault="004354E4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A73F38" w:rsidRPr="0075619A" w14:paraId="37048AFF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F25486" w14:textId="77777777" w:rsidR="00A73F38" w:rsidRPr="0075619A" w:rsidRDefault="00A73F38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9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EA18C4B" w14:textId="77777777" w:rsidR="00A73F38" w:rsidRPr="0075619A" w:rsidRDefault="00A73F38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6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B35C7A9" w14:textId="77777777" w:rsidR="00D00512" w:rsidRDefault="00596C9C" w:rsidP="00596C9C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What is your marital</w:t>
            </w:r>
            <w:r w:rsidR="00A73F38" w:rsidRPr="0075619A">
              <w:rPr>
                <w:rFonts w:cstheme="minorHAnsi"/>
              </w:rPr>
              <w:t xml:space="preserve"> status</w:t>
            </w:r>
            <w:r w:rsidR="00D00512">
              <w:rPr>
                <w:rFonts w:cstheme="minorHAnsi"/>
              </w:rPr>
              <w:t xml:space="preserve">? </w:t>
            </w:r>
          </w:p>
          <w:p w14:paraId="468FFD80" w14:textId="1EB096D0" w:rsidR="00A73F38" w:rsidRPr="0075619A" w:rsidRDefault="00A73F38" w:rsidP="00596C9C">
            <w:pPr>
              <w:rPr>
                <w:rFonts w:cstheme="minorHAnsi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CFCF2D7" w14:textId="77777777" w:rsidR="00A73F38" w:rsidRPr="0075619A" w:rsidRDefault="00A73F38" w:rsidP="006F5898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Married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EFCE5B1" w14:textId="77777777" w:rsidR="00A73F38" w:rsidRPr="0075619A" w:rsidRDefault="00A73F38" w:rsidP="00A73F38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A73F38" w:rsidRPr="0075619A" w14:paraId="6C40E818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4552E5B" w14:textId="77777777" w:rsidR="00A73F38" w:rsidRPr="0075619A" w:rsidRDefault="00A73F38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0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E02B1C" w14:textId="77777777" w:rsidR="00A73F38" w:rsidRPr="0075619A" w:rsidRDefault="00A73F38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7</w:t>
            </w: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E280AD" w14:textId="77777777" w:rsidR="00A73F38" w:rsidRPr="0075619A" w:rsidRDefault="00A73F38" w:rsidP="00596C9C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6F4CD4" w14:textId="77777777" w:rsidR="00A73F38" w:rsidRPr="0075619A" w:rsidRDefault="00A73F38" w:rsidP="006F5898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Divorced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0E35501" w14:textId="77777777" w:rsidR="00A73F38" w:rsidRPr="0075619A" w:rsidRDefault="00A73F38" w:rsidP="00A73F38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A73F38" w:rsidRPr="0075619A" w14:paraId="2DDE0346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14CDAB" w14:textId="77777777" w:rsidR="00A73F38" w:rsidRPr="0075619A" w:rsidRDefault="00A73F38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1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22D0CA" w14:textId="77777777" w:rsidR="00A73F38" w:rsidRPr="0075619A" w:rsidRDefault="00A73F38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8</w:t>
            </w: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B0D403" w14:textId="77777777" w:rsidR="00A73F38" w:rsidRPr="0075619A" w:rsidRDefault="00A73F38" w:rsidP="00596C9C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AC24FE0" w14:textId="77777777" w:rsidR="00A73F38" w:rsidRPr="0075619A" w:rsidRDefault="00A73F38" w:rsidP="006F5898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Never married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7F4DF2" w14:textId="77777777" w:rsidR="00A73F38" w:rsidRPr="0075619A" w:rsidRDefault="00A73F38" w:rsidP="00A73F38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0A3A71" w:rsidRPr="0075619A" w14:paraId="3631E8F0" w14:textId="77777777" w:rsidTr="004B4559">
        <w:trPr>
          <w:trHeight w:val="273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305D69" w14:textId="77777777" w:rsidR="000A3A71" w:rsidRPr="0075619A" w:rsidRDefault="000A3A71" w:rsidP="00596C9C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2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7C5BD7" w14:textId="77777777" w:rsidR="000A3A71" w:rsidRPr="0075619A" w:rsidRDefault="000A3A71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i9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DC00A7" w14:textId="56F4D0AB" w:rsidR="00D00512" w:rsidRPr="0075619A" w:rsidRDefault="000A3A71" w:rsidP="00596C9C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What is your highest level of education?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311CD54" w14:textId="77777777" w:rsidR="000A3A71" w:rsidRPr="0075619A" w:rsidRDefault="000A3A71" w:rsidP="006F5898">
            <w:pPr>
              <w:rPr>
                <w:rFonts w:eastAsia="Times New Roman" w:cstheme="minorHAnsi"/>
                <w:color w:val="000000"/>
              </w:rPr>
            </w:pPr>
            <w:r w:rsidRPr="0075619A">
              <w:rPr>
                <w:rFonts w:eastAsia="Times New Roman" w:cstheme="minorHAnsi"/>
                <w:color w:val="000000"/>
              </w:rPr>
              <w:t>High school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CFECE01" w14:textId="77777777" w:rsidR="000A3A71" w:rsidRPr="0075619A" w:rsidRDefault="000A3A71" w:rsidP="000A3A7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0A3A71" w:rsidRPr="0075619A" w14:paraId="32A51637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C2113C" w14:textId="77777777" w:rsidR="000A3A71" w:rsidRPr="0075619A" w:rsidRDefault="000A3A71" w:rsidP="00596C9C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1C00AA" w14:textId="77777777" w:rsidR="000A3A71" w:rsidRPr="0075619A" w:rsidRDefault="000A3A71" w:rsidP="004354E4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85259BE" w14:textId="77777777" w:rsidR="000A3A71" w:rsidRPr="0075619A" w:rsidRDefault="000A3A71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A499BA7" w14:textId="77777777" w:rsidR="000A3A71" w:rsidRPr="0075619A" w:rsidRDefault="000A3A71" w:rsidP="006F5898">
            <w:pPr>
              <w:rPr>
                <w:rFonts w:eastAsia="Times New Roman" w:cstheme="minorHAnsi"/>
                <w:color w:val="000000"/>
              </w:rPr>
            </w:pPr>
            <w:r w:rsidRPr="0075619A">
              <w:rPr>
                <w:rFonts w:eastAsia="Times New Roman" w:cstheme="minorHAnsi"/>
                <w:color w:val="000000"/>
              </w:rPr>
              <w:t>College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E5100A" w14:textId="77777777" w:rsidR="000A3A71" w:rsidRPr="0075619A" w:rsidRDefault="000A3A71" w:rsidP="000A3A7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0A3A71" w:rsidRPr="0075619A" w14:paraId="761F79CC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25219DF" w14:textId="77777777" w:rsidR="000A3A71" w:rsidRPr="0075619A" w:rsidRDefault="000A3A71" w:rsidP="00596C9C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B723FB" w14:textId="77777777" w:rsidR="000A3A71" w:rsidRPr="0075619A" w:rsidRDefault="000A3A71" w:rsidP="004354E4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EC0EDA" w14:textId="77777777" w:rsidR="000A3A71" w:rsidRPr="0075619A" w:rsidRDefault="000A3A71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  <w:hideMark/>
          </w:tcPr>
          <w:p w14:paraId="0902BAA8" w14:textId="77777777" w:rsidR="000A3A71" w:rsidRPr="0075619A" w:rsidRDefault="000A3A71" w:rsidP="006F5898">
            <w:pPr>
              <w:rPr>
                <w:rFonts w:eastAsia="Times New Roman" w:cstheme="minorHAnsi"/>
                <w:color w:val="000000"/>
              </w:rPr>
            </w:pPr>
            <w:r w:rsidRPr="0075619A">
              <w:rPr>
                <w:rFonts w:eastAsia="Times New Roman" w:cstheme="minorHAnsi"/>
                <w:color w:val="000000"/>
              </w:rPr>
              <w:t>Bachelors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8BF835E" w14:textId="77777777" w:rsidR="000A3A71" w:rsidRPr="0075619A" w:rsidRDefault="000A3A71" w:rsidP="000A3A7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0A3A71" w:rsidRPr="0075619A" w14:paraId="7F035A81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908058" w14:textId="77777777" w:rsidR="000A3A71" w:rsidRPr="0075619A" w:rsidRDefault="000A3A71" w:rsidP="00596C9C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29885EA" w14:textId="77777777" w:rsidR="000A3A71" w:rsidRPr="0075619A" w:rsidRDefault="000A3A71" w:rsidP="004354E4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0562299" w14:textId="77777777" w:rsidR="000A3A71" w:rsidRPr="0075619A" w:rsidRDefault="000A3A71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37A1117" w14:textId="3DD70659" w:rsidR="000A3A71" w:rsidRPr="0075619A" w:rsidRDefault="0012247B" w:rsidP="006F5898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ostgraduate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CEE5A1A" w14:textId="77777777" w:rsidR="000A3A71" w:rsidRPr="0075619A" w:rsidRDefault="000A3A71" w:rsidP="000A3A7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96C9C" w:rsidRPr="0075619A" w14:paraId="4ABEE828" w14:textId="77777777" w:rsidTr="004B4559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EB3F682" w14:textId="77777777" w:rsidR="00596C9C" w:rsidRPr="0075619A" w:rsidRDefault="00596C9C" w:rsidP="004566D5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="004566D5" w:rsidRPr="0075619A">
              <w:rPr>
                <w:rFonts w:cstheme="minorHAnsi"/>
              </w:rPr>
              <w:t>3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904A595" w14:textId="77777777" w:rsidR="00596C9C" w:rsidRPr="0075619A" w:rsidRDefault="00596C9C" w:rsidP="004566D5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2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250FC20" w14:textId="7D1B4E6F" w:rsidR="00D00512" w:rsidRPr="00CA4E30" w:rsidRDefault="00596C9C" w:rsidP="00596C9C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Which </w:t>
            </w:r>
            <w:r w:rsidR="001275C8">
              <w:rPr>
                <w:rFonts w:cstheme="minorHAnsi"/>
              </w:rPr>
              <w:t>best describes</w:t>
            </w:r>
            <w:r w:rsidR="001275C8" w:rsidRPr="0075619A">
              <w:rPr>
                <w:rFonts w:cstheme="minorHAnsi"/>
              </w:rPr>
              <w:t xml:space="preserve"> </w:t>
            </w:r>
            <w:r w:rsidRPr="0075619A">
              <w:rPr>
                <w:rFonts w:cstheme="minorHAnsi"/>
              </w:rPr>
              <w:t>your work</w:t>
            </w:r>
            <w:r w:rsidR="001275C8">
              <w:rPr>
                <w:rFonts w:cstheme="minorHAnsi"/>
              </w:rPr>
              <w:t>ing</w:t>
            </w:r>
            <w:r w:rsidRPr="0075619A">
              <w:rPr>
                <w:rFonts w:cstheme="minorHAnsi"/>
              </w:rPr>
              <w:t xml:space="preserve"> condition</w:t>
            </w:r>
            <w:r w:rsidR="001275C8">
              <w:rPr>
                <w:rFonts w:cstheme="minorHAnsi"/>
              </w:rPr>
              <w:t>s</w:t>
            </w:r>
            <w:r w:rsidRPr="0075619A">
              <w:rPr>
                <w:rFonts w:cstheme="minorHAnsi"/>
              </w:rPr>
              <w:t>?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7E53DE7" w14:textId="77777777" w:rsidR="00596C9C" w:rsidRPr="0075619A" w:rsidRDefault="00596C9C" w:rsidP="006F5898">
            <w:pPr>
              <w:rPr>
                <w:rFonts w:eastAsia="Times New Roman" w:cstheme="minorHAnsi"/>
              </w:rPr>
            </w:pPr>
            <w:r w:rsidRPr="0075619A">
              <w:rPr>
                <w:rFonts w:eastAsia="Times New Roman" w:cstheme="minorHAnsi"/>
              </w:rPr>
              <w:t>Nightshift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849E70" w14:textId="77777777" w:rsidR="00596C9C" w:rsidRPr="0075619A" w:rsidRDefault="00596C9C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96C9C" w:rsidRPr="0075619A" w14:paraId="7E874AB3" w14:textId="77777777" w:rsidTr="004B4559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DD2C96" w14:textId="77777777" w:rsidR="00596C9C" w:rsidRPr="0075619A" w:rsidRDefault="00596C9C" w:rsidP="00596C9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804391A" w14:textId="77777777" w:rsidR="00596C9C" w:rsidRPr="0075619A" w:rsidRDefault="00596C9C" w:rsidP="004354E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50F86A4" w14:textId="77777777" w:rsidR="00596C9C" w:rsidRPr="0075619A" w:rsidRDefault="00596C9C" w:rsidP="004354E4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FAD2682" w14:textId="77777777" w:rsidR="00596C9C" w:rsidRPr="0075619A" w:rsidRDefault="00596C9C" w:rsidP="006F5898">
            <w:pPr>
              <w:rPr>
                <w:rFonts w:eastAsia="Times New Roman" w:cstheme="minorHAnsi"/>
              </w:rPr>
            </w:pPr>
            <w:r w:rsidRPr="0075619A">
              <w:rPr>
                <w:rFonts w:eastAsia="Times New Roman" w:cstheme="minorHAnsi"/>
              </w:rPr>
              <w:t>Outside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AB1667" w14:textId="77777777" w:rsidR="00596C9C" w:rsidRPr="0075619A" w:rsidRDefault="00596C9C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96C9C" w:rsidRPr="0075619A" w14:paraId="2BF324CC" w14:textId="77777777" w:rsidTr="004B4559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749BAB4" w14:textId="77777777" w:rsidR="00596C9C" w:rsidRPr="0075619A" w:rsidRDefault="00596C9C" w:rsidP="00596C9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28C40AA" w14:textId="77777777" w:rsidR="00596C9C" w:rsidRPr="0075619A" w:rsidRDefault="00596C9C" w:rsidP="004354E4">
            <w:pPr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9999937" w14:textId="77777777" w:rsidR="00596C9C" w:rsidRPr="0075619A" w:rsidRDefault="00596C9C" w:rsidP="004354E4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497BC8E" w14:textId="77777777" w:rsidR="00596C9C" w:rsidRPr="0075619A" w:rsidRDefault="00596C9C" w:rsidP="006F5898">
            <w:pPr>
              <w:rPr>
                <w:rFonts w:eastAsia="Times New Roman" w:cstheme="minorHAnsi"/>
              </w:rPr>
            </w:pPr>
            <w:r w:rsidRPr="0075619A">
              <w:rPr>
                <w:rFonts w:eastAsia="Times New Roman" w:cstheme="minorHAnsi"/>
              </w:rPr>
              <w:t>Heavy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296ACE" w14:textId="77777777" w:rsidR="00596C9C" w:rsidRPr="0075619A" w:rsidRDefault="00596C9C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96C9C" w:rsidRPr="0075619A" w14:paraId="0A7905EA" w14:textId="77777777" w:rsidTr="004B4559">
        <w:trPr>
          <w:trHeight w:val="69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9D77649" w14:textId="77777777" w:rsidR="00596C9C" w:rsidRPr="0075619A" w:rsidRDefault="00596C9C" w:rsidP="00596C9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9E18FA2" w14:textId="77777777" w:rsidR="00596C9C" w:rsidRPr="0075619A" w:rsidRDefault="00596C9C" w:rsidP="004354E4">
            <w:pPr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D500DC5" w14:textId="77777777" w:rsidR="00596C9C" w:rsidRPr="0075619A" w:rsidRDefault="00596C9C" w:rsidP="004354E4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32D2931" w14:textId="1B9CEAD1" w:rsidR="00596C9C" w:rsidRPr="0075619A" w:rsidRDefault="001275C8" w:rsidP="006F589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Hazardous (mineral </w:t>
            </w:r>
            <w:r w:rsidR="008563DD">
              <w:rPr>
                <w:rFonts w:eastAsia="Times New Roman" w:cstheme="minorHAnsi"/>
              </w:rPr>
              <w:t xml:space="preserve">and coal </w:t>
            </w:r>
            <w:r>
              <w:rPr>
                <w:rFonts w:eastAsia="Times New Roman" w:cstheme="minorHAnsi"/>
              </w:rPr>
              <w:t>extraction, etc.)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92028F" w14:textId="77777777" w:rsidR="00596C9C" w:rsidRPr="0075619A" w:rsidRDefault="00596C9C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96C9C" w:rsidRPr="0075619A" w14:paraId="5A7F9D77" w14:textId="77777777" w:rsidTr="004B4559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FE48CF1" w14:textId="77777777" w:rsidR="00596C9C" w:rsidRPr="0075619A" w:rsidRDefault="00596C9C" w:rsidP="00596C9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DFFD676" w14:textId="77777777" w:rsidR="00596C9C" w:rsidRPr="0075619A" w:rsidRDefault="00596C9C" w:rsidP="004354E4">
            <w:pPr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AD34FB3" w14:textId="77777777" w:rsidR="00596C9C" w:rsidRPr="0075619A" w:rsidRDefault="00596C9C" w:rsidP="004354E4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7A54FE8" w14:textId="1AC6179B" w:rsidR="00596C9C" w:rsidRPr="0075619A" w:rsidRDefault="00CA4E30" w:rsidP="006F589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ptimal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F754DD" w14:textId="77777777" w:rsidR="00596C9C" w:rsidRPr="0075619A" w:rsidRDefault="00596C9C" w:rsidP="00596C9C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596C9C" w:rsidRPr="0075619A" w14:paraId="7BB13666" w14:textId="77777777" w:rsidTr="004B4559">
        <w:tc>
          <w:tcPr>
            <w:tcW w:w="630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C8CFBF" w14:textId="77777777" w:rsidR="00596C9C" w:rsidRPr="0075619A" w:rsidRDefault="00596C9C" w:rsidP="005B22B6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5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D6B357" w14:textId="77777777" w:rsidR="00596C9C" w:rsidRPr="0075619A" w:rsidRDefault="00596C9C" w:rsidP="005B22B6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3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492272" w14:textId="6DE91C61" w:rsidR="00596C9C" w:rsidRDefault="0094188D" w:rsidP="005B22B6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Where do you live?</w:t>
            </w:r>
          </w:p>
          <w:p w14:paraId="3DAB129B" w14:textId="1C0D1538" w:rsidR="001275C8" w:rsidRPr="0075619A" w:rsidRDefault="001275C8" w:rsidP="005B22B6">
            <w:pPr>
              <w:rPr>
                <w:rFonts w:cstheme="minorHAnsi"/>
              </w:rPr>
            </w:pPr>
          </w:p>
        </w:tc>
        <w:tc>
          <w:tcPr>
            <w:tcW w:w="3336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6F5A3D7" w14:textId="77777777" w:rsidR="00596C9C" w:rsidRPr="0075619A" w:rsidRDefault="006F5898" w:rsidP="006F5898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City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9B5FA5" w14:textId="77777777" w:rsidR="00596C9C" w:rsidRPr="0075619A" w:rsidRDefault="006F5898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96C9C" w:rsidRPr="0075619A" w14:paraId="0BC49D3D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80D1D4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FE85B5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5C6CD6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7C81FCA" w14:textId="2669E1A9" w:rsidR="00596C9C" w:rsidRPr="0075619A" w:rsidRDefault="006F5898" w:rsidP="006F5898">
            <w:pPr>
              <w:rPr>
                <w:rFonts w:cstheme="minorHAnsi"/>
              </w:rPr>
            </w:pPr>
            <w:proofErr w:type="spellStart"/>
            <w:r w:rsidRPr="0075619A">
              <w:rPr>
                <w:rFonts w:cstheme="minorHAnsi"/>
              </w:rPr>
              <w:t>Aimag</w:t>
            </w:r>
            <w:proofErr w:type="spellEnd"/>
            <w:r w:rsidR="001275C8">
              <w:rPr>
                <w:rFonts w:cstheme="minorHAnsi"/>
              </w:rPr>
              <w:t xml:space="preserve"> (</w:t>
            </w:r>
            <w:r w:rsidR="008563DD" w:rsidRPr="008563DD">
              <w:rPr>
                <w:rFonts w:cstheme="minorHAnsi"/>
              </w:rPr>
              <w:t>province</w:t>
            </w:r>
            <w:r w:rsidR="008563DD">
              <w:rPr>
                <w:rFonts w:cstheme="minorHAnsi"/>
              </w:rPr>
              <w:t>)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785E41" w14:textId="77777777" w:rsidR="00596C9C" w:rsidRPr="0075619A" w:rsidRDefault="006F5898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96C9C" w:rsidRPr="0075619A" w14:paraId="4C610628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0D0D46D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7213F8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74D7AD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A82E5BD" w14:textId="521F3948" w:rsidR="00596C9C" w:rsidRPr="0075619A" w:rsidRDefault="006F5898" w:rsidP="006F5898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Sum </w:t>
            </w:r>
            <w:r w:rsidR="001275C8">
              <w:rPr>
                <w:rFonts w:cstheme="minorHAnsi"/>
              </w:rPr>
              <w:t>(</w:t>
            </w:r>
            <w:r w:rsidR="005B22B6" w:rsidRPr="0075619A">
              <w:rPr>
                <w:rFonts w:cstheme="minorHAnsi"/>
              </w:rPr>
              <w:t>village</w:t>
            </w:r>
            <w:r w:rsidR="001275C8">
              <w:rPr>
                <w:rFonts w:cstheme="minorHAnsi"/>
              </w:rPr>
              <w:t>)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B427A0" w14:textId="77777777" w:rsidR="00596C9C" w:rsidRPr="0075619A" w:rsidRDefault="006F5898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96C9C" w:rsidRPr="0075619A" w14:paraId="628FAD32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360EFD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E9CD4F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7641E5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0CA9AC7" w14:textId="77777777" w:rsidR="00596C9C" w:rsidRPr="0075619A" w:rsidRDefault="006F5898" w:rsidP="006F5898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Countryside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A07AB0" w14:textId="77777777" w:rsidR="00596C9C" w:rsidRPr="0075619A" w:rsidRDefault="006F5898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96C9C" w:rsidRPr="0075619A" w14:paraId="5226EFD3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F434E6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9E3E4E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C945F8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88E433C" w14:textId="77777777" w:rsidR="00596C9C" w:rsidRPr="0075619A" w:rsidRDefault="006F5898" w:rsidP="006F5898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Other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B656A6" w14:textId="77777777" w:rsidR="00596C9C" w:rsidRPr="0075619A" w:rsidRDefault="006F5898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5B22B6" w:rsidRPr="0075619A" w14:paraId="647902B6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CB6378" w14:textId="77777777" w:rsidR="005B22B6" w:rsidRPr="0075619A" w:rsidRDefault="005B22B6" w:rsidP="00E70722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6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B3C910" w14:textId="77777777" w:rsidR="005B22B6" w:rsidRPr="0075619A" w:rsidRDefault="005B22B6" w:rsidP="00E70722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4</w:t>
            </w:r>
          </w:p>
        </w:tc>
        <w:tc>
          <w:tcPr>
            <w:tcW w:w="3826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3535D1" w14:textId="02662DE4" w:rsidR="005B22B6" w:rsidRPr="0075619A" w:rsidRDefault="005B22B6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How many years have you lived in the place</w:t>
            </w:r>
            <w:r w:rsidR="001275C8">
              <w:rPr>
                <w:rFonts w:cstheme="minorHAnsi"/>
              </w:rPr>
              <w:t xml:space="preserve"> you currently live</w:t>
            </w:r>
            <w:r w:rsidRPr="0075619A">
              <w:rPr>
                <w:rFonts w:cstheme="minorHAnsi"/>
                <w:lang w:val="mn-MN"/>
              </w:rPr>
              <w:t>?</w:t>
            </w: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5E65F3" w14:textId="77777777" w:rsidR="005B22B6" w:rsidRPr="0075619A" w:rsidRDefault="005B22B6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_ _ _ years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79D8A5" w14:textId="77777777" w:rsidR="005B22B6" w:rsidRPr="0075619A" w:rsidRDefault="005B22B6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96C9C" w:rsidRPr="0075619A" w14:paraId="2750DC17" w14:textId="77777777" w:rsidTr="004B4559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169F8FB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7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9816823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5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0117208" w14:textId="560F4B4B" w:rsidR="00596C9C" w:rsidRDefault="00E70722" w:rsidP="00E70722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What </w:t>
            </w:r>
            <w:r w:rsidR="008563DD">
              <w:rPr>
                <w:rFonts w:cstheme="minorHAnsi"/>
              </w:rPr>
              <w:t>type</w:t>
            </w:r>
            <w:r w:rsidR="008563DD" w:rsidRPr="0075619A">
              <w:rPr>
                <w:rFonts w:cstheme="minorHAnsi"/>
              </w:rPr>
              <w:t xml:space="preserve"> </w:t>
            </w:r>
            <w:r w:rsidRPr="0075619A">
              <w:rPr>
                <w:rFonts w:cstheme="minorHAnsi"/>
              </w:rPr>
              <w:t xml:space="preserve">of </w:t>
            </w:r>
            <w:r w:rsidR="00D00512">
              <w:rPr>
                <w:rFonts w:cstheme="minorHAnsi"/>
              </w:rPr>
              <w:t>home</w:t>
            </w:r>
            <w:r w:rsidR="00D00512" w:rsidRPr="0075619A">
              <w:rPr>
                <w:rFonts w:cstheme="minorHAnsi"/>
              </w:rPr>
              <w:t xml:space="preserve"> </w:t>
            </w:r>
            <w:r w:rsidRPr="0075619A">
              <w:rPr>
                <w:rFonts w:cstheme="minorHAnsi"/>
              </w:rPr>
              <w:t>does your household live in?</w:t>
            </w:r>
          </w:p>
          <w:p w14:paraId="6484CDF8" w14:textId="71BD6BA4" w:rsidR="008563DD" w:rsidRPr="0075619A" w:rsidRDefault="008563DD" w:rsidP="00E70722">
            <w:pPr>
              <w:rPr>
                <w:rFonts w:cstheme="minorHAnsi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DE9954" w14:textId="77777777" w:rsidR="00596C9C" w:rsidRPr="0075619A" w:rsidRDefault="005B22B6" w:rsidP="004354E4">
            <w:pPr>
              <w:rPr>
                <w:rFonts w:cstheme="minorHAnsi"/>
              </w:rPr>
            </w:pPr>
            <w:proofErr w:type="spellStart"/>
            <w:r w:rsidRPr="0075619A">
              <w:rPr>
                <w:rFonts w:cstheme="minorHAnsi"/>
              </w:rPr>
              <w:t>Ger</w:t>
            </w:r>
            <w:proofErr w:type="spellEnd"/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AD1D7B" w14:textId="77777777" w:rsidR="00596C9C" w:rsidRPr="0075619A" w:rsidRDefault="005B22B6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96C9C" w:rsidRPr="0075619A" w14:paraId="1A00341D" w14:textId="77777777" w:rsidTr="004B4559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18211D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CBB4FAC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8EC2FD0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F2E61F" w14:textId="77777777" w:rsidR="00596C9C" w:rsidRPr="0075619A" w:rsidRDefault="005B22B6" w:rsidP="004354E4">
            <w:pPr>
              <w:rPr>
                <w:rFonts w:cstheme="minorHAnsi"/>
              </w:rPr>
            </w:pPr>
            <w:proofErr w:type="spellStart"/>
            <w:r w:rsidRPr="0075619A">
              <w:rPr>
                <w:rFonts w:cstheme="minorHAnsi"/>
              </w:rPr>
              <w:t>Ger</w:t>
            </w:r>
            <w:proofErr w:type="spellEnd"/>
            <w:r w:rsidRPr="0075619A">
              <w:rPr>
                <w:rFonts w:cstheme="minorHAnsi"/>
              </w:rPr>
              <w:t xml:space="preserve"> district house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732FDD" w14:textId="77777777" w:rsidR="00596C9C" w:rsidRPr="0075619A" w:rsidRDefault="005B22B6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96C9C" w:rsidRPr="0075619A" w14:paraId="14A138AD" w14:textId="77777777" w:rsidTr="004B4559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4DBF5B5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56DEAEF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4DAA5EB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1C1313" w14:textId="77777777" w:rsidR="00596C9C" w:rsidRPr="0075619A" w:rsidRDefault="005B22B6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Dormitory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146630" w14:textId="77777777" w:rsidR="00596C9C" w:rsidRPr="0075619A" w:rsidRDefault="005B22B6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96C9C" w:rsidRPr="0075619A" w14:paraId="0F93ED2D" w14:textId="77777777" w:rsidTr="004B4559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8080B49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7A5991B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6EF7361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2A3086" w14:textId="77777777" w:rsidR="00596C9C" w:rsidRPr="0075619A" w:rsidRDefault="00E70722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Apartment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9447D0" w14:textId="77777777" w:rsidR="00596C9C" w:rsidRPr="0075619A" w:rsidRDefault="005B22B6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96C9C" w:rsidRPr="0075619A" w14:paraId="0B9F9087" w14:textId="77777777" w:rsidTr="004B4559">
        <w:trPr>
          <w:trHeight w:val="265"/>
        </w:trPr>
        <w:tc>
          <w:tcPr>
            <w:tcW w:w="63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8FE9F81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B39EEA2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8847D5E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DCA41B0" w14:textId="77777777" w:rsidR="00596C9C" w:rsidRPr="0075619A" w:rsidRDefault="00E70722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Other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346BBCD" w14:textId="77777777" w:rsidR="00596C9C" w:rsidRPr="0075619A" w:rsidRDefault="005B22B6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596C9C" w:rsidRPr="0075619A" w14:paraId="678FAF8E" w14:textId="77777777" w:rsidTr="004B4559">
        <w:tc>
          <w:tcPr>
            <w:tcW w:w="630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78317C" w14:textId="77777777" w:rsidR="00596C9C" w:rsidRPr="0075619A" w:rsidRDefault="00596C9C" w:rsidP="009434D9">
            <w:pPr>
              <w:jc w:val="center"/>
              <w:rPr>
                <w:rFonts w:cstheme="minorHAnsi"/>
                <w:lang w:val="mn-MN"/>
              </w:rPr>
            </w:pPr>
          </w:p>
          <w:p w14:paraId="350F1C7E" w14:textId="77777777" w:rsidR="00596C9C" w:rsidRPr="0075619A" w:rsidRDefault="00596C9C" w:rsidP="009434D9">
            <w:pPr>
              <w:jc w:val="center"/>
              <w:rPr>
                <w:rFonts w:cstheme="minorHAnsi"/>
                <w:lang w:val="mn-MN"/>
              </w:rPr>
            </w:pPr>
          </w:p>
          <w:p w14:paraId="1FC4DB54" w14:textId="77777777" w:rsidR="00596C9C" w:rsidRPr="0075619A" w:rsidRDefault="00596C9C" w:rsidP="009434D9">
            <w:pPr>
              <w:jc w:val="center"/>
              <w:rPr>
                <w:rFonts w:cstheme="minorHAnsi"/>
                <w:lang w:val="mn-MN"/>
              </w:rPr>
            </w:pPr>
          </w:p>
          <w:p w14:paraId="5E1ED8EA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8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747A13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  <w:p w14:paraId="6F7C0869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  <w:p w14:paraId="045B985D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</w:p>
          <w:p w14:paraId="48F0D0C5" w14:textId="77777777" w:rsidR="00596C9C" w:rsidRPr="0075619A" w:rsidRDefault="00596C9C" w:rsidP="009434D9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6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97DBD" w14:textId="56DDA433" w:rsidR="008563DD" w:rsidRPr="0075619A" w:rsidRDefault="00A8726F" w:rsidP="00F66CFA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What </w:t>
            </w:r>
            <w:r w:rsidR="008563DD">
              <w:rPr>
                <w:rFonts w:cstheme="minorHAnsi"/>
              </w:rPr>
              <w:t>type</w:t>
            </w:r>
            <w:r w:rsidR="0012247B">
              <w:rPr>
                <w:rFonts w:cstheme="minorHAnsi"/>
              </w:rPr>
              <w:t xml:space="preserve"> </w:t>
            </w:r>
            <w:r w:rsidR="008563DD">
              <w:rPr>
                <w:rFonts w:cstheme="minorHAnsi"/>
              </w:rPr>
              <w:t xml:space="preserve">of </w:t>
            </w:r>
            <w:r w:rsidRPr="0075619A">
              <w:rPr>
                <w:rFonts w:cstheme="minorHAnsi"/>
                <w:lang w:val="mn-MN"/>
              </w:rPr>
              <w:t xml:space="preserve">water </w:t>
            </w:r>
            <w:r w:rsidR="008563DD">
              <w:rPr>
                <w:rFonts w:cstheme="minorHAnsi"/>
              </w:rPr>
              <w:t>supply</w:t>
            </w:r>
            <w:r w:rsidRPr="0075619A">
              <w:rPr>
                <w:rFonts w:cstheme="minorHAnsi"/>
              </w:rPr>
              <w:t xml:space="preserve"> do you have</w:t>
            </w:r>
            <w:r w:rsidR="00D00512">
              <w:rPr>
                <w:rFonts w:cstheme="minorHAnsi"/>
              </w:rPr>
              <w:t xml:space="preserve"> at </w:t>
            </w:r>
            <w:r w:rsidR="008563DD">
              <w:rPr>
                <w:rFonts w:cstheme="minorHAnsi"/>
              </w:rPr>
              <w:t xml:space="preserve">your </w:t>
            </w:r>
            <w:r w:rsidR="00D00512">
              <w:rPr>
                <w:rFonts w:cstheme="minorHAnsi"/>
              </w:rPr>
              <w:t>home</w:t>
            </w:r>
            <w:r w:rsidRPr="0075619A">
              <w:rPr>
                <w:rFonts w:cstheme="minorHAnsi"/>
              </w:rPr>
              <w:t>?</w:t>
            </w:r>
          </w:p>
        </w:tc>
        <w:tc>
          <w:tcPr>
            <w:tcW w:w="3330" w:type="dxa"/>
            <w:gridSpan w:val="9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F98F35" w14:textId="6568A785" w:rsidR="00596C9C" w:rsidRPr="0075619A" w:rsidRDefault="00A8726F" w:rsidP="00A8726F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Central water system, with hot and cold</w:t>
            </w:r>
            <w:r w:rsidR="008563DD">
              <w:rPr>
                <w:rFonts w:cstheme="minorHAnsi"/>
              </w:rPr>
              <w:t xml:space="preserve"> water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F7AC08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96C9C" w:rsidRPr="0075619A" w14:paraId="7D487206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4ED625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7A1114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2EDD241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A7E4FA" w14:textId="74B06C46" w:rsidR="00596C9C" w:rsidRPr="0075619A" w:rsidRDefault="00A8726F" w:rsidP="00A8726F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Central water system, with cold</w:t>
            </w:r>
            <w:r w:rsidR="008563DD">
              <w:rPr>
                <w:rFonts w:cstheme="minorHAnsi"/>
              </w:rPr>
              <w:t xml:space="preserve"> water only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081633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96C9C" w:rsidRPr="0075619A" w14:paraId="7899F81B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4B45AA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BC83C4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17DD75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979086" w14:textId="77777777" w:rsidR="00596C9C" w:rsidRPr="0075619A" w:rsidRDefault="00A96D96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Water distribution</w:t>
            </w:r>
            <w:r w:rsidRPr="0075619A">
              <w:rPr>
                <w:rFonts w:cstheme="minorHAnsi"/>
              </w:rPr>
              <w:t xml:space="preserve"> </w:t>
            </w:r>
            <w:r w:rsidRPr="0075619A">
              <w:rPr>
                <w:rFonts w:cstheme="minorHAnsi"/>
                <w:lang w:val="mn-MN"/>
              </w:rPr>
              <w:t xml:space="preserve">point connected to the central </w:t>
            </w:r>
            <w:r w:rsidRPr="0075619A">
              <w:rPr>
                <w:rFonts w:cstheme="minorHAnsi"/>
              </w:rPr>
              <w:t>system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900EF0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96C9C" w:rsidRPr="0075619A" w14:paraId="06B5856D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D02BCE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2D4B63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B1EEBC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2046A3" w14:textId="0F4A58E1" w:rsidR="00596C9C" w:rsidRPr="00CA4E30" w:rsidRDefault="00A96D96" w:rsidP="00CA4E30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Water </w:t>
            </w:r>
            <w:r w:rsidR="00CA4E30">
              <w:rPr>
                <w:rFonts w:cstheme="minorHAnsi"/>
              </w:rPr>
              <w:t>supply track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42B8B9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96C9C" w:rsidRPr="0075619A" w14:paraId="2794C2FE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CC4F81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130ECF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2BFA49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2D8941" w14:textId="19CDEA4F" w:rsidR="00596C9C" w:rsidRPr="0075619A" w:rsidRDefault="00A96D96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Deep well water </w:t>
            </w:r>
            <w:r w:rsidR="00D00512">
              <w:rPr>
                <w:rFonts w:cstheme="minorHAnsi"/>
              </w:rPr>
              <w:t>(</w:t>
            </w:r>
            <w:r w:rsidRPr="0075619A">
              <w:rPr>
                <w:rFonts w:cstheme="minorHAnsi"/>
              </w:rPr>
              <w:t>jet pump system</w:t>
            </w:r>
            <w:r w:rsidR="00D00512">
              <w:rPr>
                <w:rFonts w:cstheme="minorHAnsi"/>
              </w:rPr>
              <w:t>)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F74813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596C9C" w:rsidRPr="0075619A" w14:paraId="1F1AD3D7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0945B2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C372B7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14A10A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72A5D8" w14:textId="7669C632" w:rsidR="00596C9C" w:rsidRPr="0075619A" w:rsidRDefault="004810AB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Hand</w:t>
            </w:r>
            <w:r w:rsidR="008563DD">
              <w:rPr>
                <w:rFonts w:cstheme="minorHAnsi"/>
              </w:rPr>
              <w:t>-</w:t>
            </w:r>
            <w:r w:rsidRPr="0075619A">
              <w:rPr>
                <w:rFonts w:cstheme="minorHAnsi"/>
              </w:rPr>
              <w:t>pump</w:t>
            </w:r>
            <w:r w:rsidR="008563DD">
              <w:rPr>
                <w:rFonts w:cstheme="minorHAnsi"/>
              </w:rPr>
              <w:t>ed</w:t>
            </w:r>
            <w:r w:rsidRPr="0075619A">
              <w:rPr>
                <w:rFonts w:cstheme="minorHAnsi"/>
              </w:rPr>
              <w:t xml:space="preserve"> well water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512590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6</w:t>
            </w:r>
          </w:p>
        </w:tc>
      </w:tr>
      <w:tr w:rsidR="00596C9C" w:rsidRPr="0075619A" w14:paraId="74C82BBA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3DA05E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3E1801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2BC0BF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8E25D3" w14:textId="52E57249" w:rsidR="00596C9C" w:rsidRPr="0075619A" w:rsidRDefault="0012247B" w:rsidP="004354E4">
            <w:pPr>
              <w:rPr>
                <w:rFonts w:cstheme="minorHAnsi"/>
              </w:rPr>
            </w:pPr>
            <w:r>
              <w:rPr>
                <w:rFonts w:cstheme="minorHAnsi"/>
              </w:rPr>
              <w:t>Springwater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4DB93D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7</w:t>
            </w:r>
          </w:p>
        </w:tc>
      </w:tr>
      <w:tr w:rsidR="00596C9C" w:rsidRPr="0075619A" w14:paraId="1F940BA2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428538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FD788F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06B6CD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9FC0CC" w14:textId="77777777" w:rsidR="00596C9C" w:rsidRPr="0075619A" w:rsidRDefault="004810AB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River water</w:t>
            </w:r>
            <w:r w:rsidRPr="0075619A">
              <w:rPr>
                <w:rFonts w:cstheme="minorHAnsi"/>
                <w:lang w:val="mn-MN"/>
              </w:rPr>
              <w:t xml:space="preserve"> 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B42248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8</w:t>
            </w:r>
          </w:p>
        </w:tc>
      </w:tr>
      <w:tr w:rsidR="00596C9C" w:rsidRPr="0075619A" w14:paraId="29E1A243" w14:textId="77777777" w:rsidTr="004B4559">
        <w:trPr>
          <w:trHeight w:val="238"/>
        </w:trPr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8F19C6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DC8530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EE6E7C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11620A" w14:textId="77777777" w:rsidR="00596C9C" w:rsidRPr="0075619A" w:rsidRDefault="004810AB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Snow and ice water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EAEF0E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9</w:t>
            </w:r>
          </w:p>
        </w:tc>
      </w:tr>
      <w:tr w:rsidR="00596C9C" w:rsidRPr="0075619A" w14:paraId="093BA2DF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1AA454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1F0900" w14:textId="77777777" w:rsidR="00596C9C" w:rsidRPr="0075619A" w:rsidRDefault="00596C9C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A920B7" w14:textId="77777777" w:rsidR="00596C9C" w:rsidRPr="0075619A" w:rsidRDefault="00596C9C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58CC8B" w14:textId="77777777" w:rsidR="00596C9C" w:rsidRPr="0075619A" w:rsidRDefault="004810AB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Other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ABD5F4" w14:textId="77777777" w:rsidR="00596C9C" w:rsidRPr="0075619A" w:rsidRDefault="00A8726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0</w:t>
            </w:r>
          </w:p>
        </w:tc>
      </w:tr>
      <w:tr w:rsidR="00596C9C" w:rsidRPr="0075619A" w14:paraId="1343C254" w14:textId="77777777" w:rsidTr="004B4559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E40573" w14:textId="77777777" w:rsidR="00596C9C" w:rsidRPr="0075619A" w:rsidRDefault="00596C9C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9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B1EEB5" w14:textId="77777777" w:rsidR="00596C9C" w:rsidRPr="0075619A" w:rsidRDefault="00596C9C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7</w:t>
            </w:r>
          </w:p>
        </w:tc>
        <w:tc>
          <w:tcPr>
            <w:tcW w:w="3826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A1F7F1B" w14:textId="475E39C1" w:rsidR="00596C9C" w:rsidRPr="0075619A" w:rsidRDefault="00F66CFA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What is your </w:t>
            </w:r>
            <w:r w:rsidR="0012247B">
              <w:rPr>
                <w:rFonts w:cstheme="minorHAnsi"/>
                <w:lang w:val="mn-MN"/>
              </w:rPr>
              <w:t>household's</w:t>
            </w:r>
            <w:r w:rsidRPr="0075619A">
              <w:rPr>
                <w:rFonts w:cstheme="minorHAnsi"/>
                <w:lang w:val="mn-MN"/>
              </w:rPr>
              <w:t xml:space="preserve"> monthly income (MNT)?</w:t>
            </w:r>
          </w:p>
        </w:tc>
        <w:tc>
          <w:tcPr>
            <w:tcW w:w="4263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5BF145" w14:textId="77777777" w:rsidR="00596C9C" w:rsidRPr="0075619A" w:rsidRDefault="00596C9C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96C9C" w:rsidRPr="0075619A" w14:paraId="1B8B5795" w14:textId="77777777" w:rsidTr="0009575B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hideMark/>
          </w:tcPr>
          <w:p w14:paraId="2982D753" w14:textId="77777777" w:rsidR="00596C9C" w:rsidRPr="0075619A" w:rsidRDefault="0009575B" w:rsidP="0009575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</w:rPr>
            </w:pPr>
            <w:r w:rsidRPr="0075619A">
              <w:rPr>
                <w:rFonts w:cstheme="minorHAnsi"/>
                <w:b/>
              </w:rPr>
              <w:t>Lifestyles questions</w:t>
            </w:r>
          </w:p>
        </w:tc>
      </w:tr>
      <w:tr w:rsidR="00596C9C" w:rsidRPr="0075619A" w14:paraId="6EF1E97A" w14:textId="77777777" w:rsidTr="0075619A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BABAD18" w14:textId="77777777" w:rsidR="00596C9C" w:rsidRPr="0075619A" w:rsidRDefault="00596C9C" w:rsidP="00926E2E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Pr="0075619A">
              <w:rPr>
                <w:rFonts w:cstheme="minorHAnsi"/>
              </w:rPr>
              <w:t>0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1C53E1" w14:textId="77777777" w:rsidR="00596C9C" w:rsidRPr="0075619A" w:rsidRDefault="00596C9C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8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DC4BEEB" w14:textId="77777777" w:rsidR="00596C9C" w:rsidRDefault="00F66CFA" w:rsidP="00926E2E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What kind of food do you usually eat?</w:t>
            </w:r>
          </w:p>
          <w:p w14:paraId="1DCA9045" w14:textId="48461799" w:rsidR="008563DD" w:rsidRPr="0075619A" w:rsidRDefault="008563DD" w:rsidP="00926E2E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0D5D03" w14:textId="77777777" w:rsidR="00596C9C" w:rsidRPr="0075619A" w:rsidRDefault="00926E2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Meat dishes</w:t>
            </w:r>
            <w:r w:rsidRPr="0075619A">
              <w:rPr>
                <w:rFonts w:cstheme="minorHAnsi"/>
                <w:lang w:val="mn-MN"/>
              </w:rPr>
              <w:t xml:space="preserve"> 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B633E7" w14:textId="77777777" w:rsidR="00596C9C" w:rsidRPr="0075619A" w:rsidRDefault="00F66CFA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96C9C" w:rsidRPr="0075619A" w14:paraId="157BEC03" w14:textId="77777777" w:rsidTr="0075619A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96CEE0" w14:textId="77777777" w:rsidR="00596C9C" w:rsidRPr="0075619A" w:rsidRDefault="00596C9C" w:rsidP="00926E2E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8B5466" w14:textId="77777777" w:rsidR="00596C9C" w:rsidRPr="0075619A" w:rsidRDefault="00596C9C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9318B8B" w14:textId="77777777" w:rsidR="00596C9C" w:rsidRPr="0075619A" w:rsidRDefault="00596C9C" w:rsidP="00926E2E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C34010" w14:textId="77777777" w:rsidR="00596C9C" w:rsidRPr="0075619A" w:rsidRDefault="00926E2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Vegetarian dishes 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7DADA8" w14:textId="77777777" w:rsidR="00596C9C" w:rsidRPr="0075619A" w:rsidRDefault="00F66CFA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96C9C" w:rsidRPr="0075619A" w14:paraId="167371A8" w14:textId="77777777" w:rsidTr="0075619A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E19EABB" w14:textId="77777777" w:rsidR="00596C9C" w:rsidRPr="0075619A" w:rsidRDefault="00596C9C" w:rsidP="00926E2E">
            <w:pPr>
              <w:jc w:val="center"/>
              <w:rPr>
                <w:rFonts w:cstheme="minorHAnsi"/>
                <w:lang w:val="mn-MN"/>
              </w:rPr>
            </w:pPr>
          </w:p>
          <w:p w14:paraId="534EF840" w14:textId="77777777" w:rsidR="00596C9C" w:rsidRPr="0075619A" w:rsidRDefault="00596C9C" w:rsidP="00926E2E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Pr="0075619A">
              <w:rPr>
                <w:rFonts w:cstheme="minorHAnsi"/>
              </w:rPr>
              <w:t>1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79693CE" w14:textId="77777777" w:rsidR="00596C9C" w:rsidRPr="0075619A" w:rsidRDefault="00596C9C" w:rsidP="0075619A">
            <w:pPr>
              <w:jc w:val="center"/>
              <w:rPr>
                <w:rFonts w:cstheme="minorHAnsi"/>
              </w:rPr>
            </w:pPr>
          </w:p>
          <w:p w14:paraId="06B1168A" w14:textId="77777777" w:rsidR="00596C9C" w:rsidRPr="0075619A" w:rsidRDefault="00596C9C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9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0CDAE0B" w14:textId="020AA461" w:rsidR="00596C9C" w:rsidRPr="0075619A" w:rsidRDefault="008563DD" w:rsidP="00926E2E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</w:rPr>
              <w:t>If vegetarian, h</w:t>
            </w:r>
            <w:r w:rsidR="00926E2E" w:rsidRPr="0075619A">
              <w:rPr>
                <w:rFonts w:cstheme="minorHAnsi"/>
                <w:lang w:val="mn-MN"/>
              </w:rPr>
              <w:t>ow long have you bee</w:t>
            </w:r>
            <w:r>
              <w:rPr>
                <w:rFonts w:cstheme="minorHAnsi"/>
              </w:rPr>
              <w:t>n on a mainly</w:t>
            </w:r>
            <w:r w:rsidR="00926E2E" w:rsidRPr="0075619A">
              <w:rPr>
                <w:rFonts w:cstheme="minorHAnsi"/>
                <w:lang w:val="mn-MN"/>
              </w:rPr>
              <w:t xml:space="preserve"> vegetarian </w:t>
            </w:r>
            <w:r>
              <w:rPr>
                <w:rFonts w:cstheme="minorHAnsi"/>
              </w:rPr>
              <w:t>diet</w:t>
            </w:r>
            <w:r w:rsidR="00926E2E" w:rsidRPr="0075619A">
              <w:rPr>
                <w:rFonts w:cstheme="minorHAnsi"/>
                <w:lang w:val="mn-MN"/>
              </w:rPr>
              <w:t>?</w:t>
            </w: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9AC93D" w14:textId="77777777" w:rsidR="00596C9C" w:rsidRPr="0075619A" w:rsidRDefault="00926E2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Up to one year</w:t>
            </w:r>
            <w:r w:rsidRPr="0075619A">
              <w:rPr>
                <w:rFonts w:cstheme="minorHAnsi"/>
                <w:lang w:val="mn-MN"/>
              </w:rPr>
              <w:t xml:space="preserve"> 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2722EB" w14:textId="77777777" w:rsidR="00596C9C" w:rsidRPr="0075619A" w:rsidRDefault="00F66CFA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96C9C" w:rsidRPr="0075619A" w14:paraId="383DCDAC" w14:textId="77777777" w:rsidTr="0075619A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5DBFD2A" w14:textId="77777777" w:rsidR="00596C9C" w:rsidRPr="0075619A" w:rsidRDefault="00596C9C" w:rsidP="00926E2E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38C2ADF" w14:textId="77777777" w:rsidR="00596C9C" w:rsidRPr="0075619A" w:rsidRDefault="00596C9C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3557517" w14:textId="77777777" w:rsidR="00596C9C" w:rsidRPr="0075619A" w:rsidRDefault="00596C9C" w:rsidP="00926E2E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079E985" w14:textId="77777777" w:rsidR="00596C9C" w:rsidRPr="0075619A" w:rsidRDefault="00926E2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1-4 </w:t>
            </w:r>
            <w:r w:rsidRPr="0075619A">
              <w:rPr>
                <w:rFonts w:cstheme="minorHAnsi"/>
              </w:rPr>
              <w:t>years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005806" w14:textId="77777777" w:rsidR="00596C9C" w:rsidRPr="0075619A" w:rsidRDefault="00F66CFA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96C9C" w:rsidRPr="0075619A" w14:paraId="46AA6743" w14:textId="77777777" w:rsidTr="0075619A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608241D" w14:textId="77777777" w:rsidR="00596C9C" w:rsidRPr="0075619A" w:rsidRDefault="00596C9C" w:rsidP="00926E2E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15E4433" w14:textId="77777777" w:rsidR="00596C9C" w:rsidRPr="0075619A" w:rsidRDefault="00596C9C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86B464C" w14:textId="77777777" w:rsidR="00596C9C" w:rsidRPr="0075619A" w:rsidRDefault="00596C9C" w:rsidP="00926E2E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74AF7E" w14:textId="77777777" w:rsidR="00596C9C" w:rsidRPr="0075619A" w:rsidRDefault="00926E2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5-9 </w:t>
            </w:r>
            <w:r w:rsidRPr="0075619A">
              <w:rPr>
                <w:rFonts w:cstheme="minorHAnsi"/>
              </w:rPr>
              <w:t>years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7D6577" w14:textId="77777777" w:rsidR="00596C9C" w:rsidRPr="0075619A" w:rsidRDefault="00F66CFA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96C9C" w:rsidRPr="0075619A" w14:paraId="69A718D4" w14:textId="77777777" w:rsidTr="0075619A">
        <w:trPr>
          <w:trHeight w:val="337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24857CC" w14:textId="77777777" w:rsidR="00596C9C" w:rsidRPr="0075619A" w:rsidRDefault="00596C9C" w:rsidP="00926E2E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C5CFA82" w14:textId="77777777" w:rsidR="00596C9C" w:rsidRPr="0075619A" w:rsidRDefault="00596C9C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6033F6C" w14:textId="77777777" w:rsidR="00596C9C" w:rsidRPr="0075619A" w:rsidRDefault="00596C9C" w:rsidP="00926E2E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hideMark/>
          </w:tcPr>
          <w:p w14:paraId="15A4BED2" w14:textId="77777777" w:rsidR="00596C9C" w:rsidRPr="0075619A" w:rsidRDefault="00926E2E" w:rsidP="00926E2E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10 </w:t>
            </w:r>
            <w:r w:rsidRPr="0075619A">
              <w:rPr>
                <w:rFonts w:cstheme="minorHAnsi"/>
              </w:rPr>
              <w:t>years or more</w:t>
            </w:r>
            <w:r w:rsidRPr="0075619A">
              <w:rPr>
                <w:rFonts w:cstheme="minorHAnsi"/>
                <w:lang w:val="mn-MN"/>
              </w:rPr>
              <w:t xml:space="preserve"> 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C3934AF" w14:textId="77777777" w:rsidR="00596C9C" w:rsidRPr="0075619A" w:rsidRDefault="00F66CFA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926E2E" w:rsidRPr="0075619A" w14:paraId="5EC65964" w14:textId="77777777" w:rsidTr="0075619A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707593" w14:textId="77777777" w:rsidR="00926E2E" w:rsidRPr="0075619A" w:rsidRDefault="00926E2E" w:rsidP="00926E2E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Pr="0075619A">
              <w:rPr>
                <w:rFonts w:cstheme="minorHAnsi"/>
              </w:rPr>
              <w:t>2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5B6C35" w14:textId="77777777" w:rsidR="00926E2E" w:rsidRPr="0075619A" w:rsidRDefault="00926E2E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1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5304FE" w14:textId="6D50CF70" w:rsidR="00926E2E" w:rsidRPr="0075619A" w:rsidRDefault="00D00512" w:rsidP="00D51056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</w:rPr>
              <w:t xml:space="preserve">How much </w:t>
            </w:r>
            <w:r w:rsidR="00926E2E" w:rsidRPr="0075619A">
              <w:rPr>
                <w:rFonts w:cstheme="minorHAnsi"/>
                <w:lang w:val="mn-MN"/>
              </w:rPr>
              <w:t>time do you sleep at night?</w:t>
            </w: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F37903" w14:textId="77777777" w:rsidR="00926E2E" w:rsidRPr="0075619A" w:rsidRDefault="00926E2E" w:rsidP="00D00512">
            <w:pPr>
              <w:rPr>
                <w:rFonts w:eastAsia="Times New Roman" w:cstheme="minorHAnsi"/>
                <w:color w:val="000000"/>
              </w:rPr>
            </w:pPr>
            <w:r w:rsidRPr="0075619A">
              <w:rPr>
                <w:rFonts w:eastAsia="Times New Roman" w:cstheme="minorHAnsi"/>
                <w:color w:val="000000"/>
              </w:rPr>
              <w:t>4-5 hours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7641C8" w14:textId="77777777" w:rsidR="00926E2E" w:rsidRPr="0075619A" w:rsidRDefault="00926E2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926E2E" w:rsidRPr="0075619A" w14:paraId="7A754E7C" w14:textId="77777777" w:rsidTr="0075619A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6032F5" w14:textId="77777777" w:rsidR="00926E2E" w:rsidRPr="0075619A" w:rsidRDefault="00926E2E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8FD4D8" w14:textId="77777777" w:rsidR="00926E2E" w:rsidRPr="0075619A" w:rsidRDefault="00926E2E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E5356A" w14:textId="77777777" w:rsidR="00926E2E" w:rsidRPr="0075619A" w:rsidRDefault="00926E2E" w:rsidP="00D51056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3F0045" w14:textId="77777777" w:rsidR="00926E2E" w:rsidRPr="0075619A" w:rsidRDefault="00926E2E" w:rsidP="00D00512">
            <w:pPr>
              <w:rPr>
                <w:rFonts w:eastAsia="Times New Roman" w:cstheme="minorHAnsi"/>
                <w:color w:val="000000"/>
              </w:rPr>
            </w:pPr>
            <w:r w:rsidRPr="0075619A">
              <w:rPr>
                <w:rFonts w:eastAsia="Times New Roman" w:cstheme="minorHAnsi"/>
                <w:color w:val="000000"/>
              </w:rPr>
              <w:t>6-7 hours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FA2BF6" w14:textId="77777777" w:rsidR="00926E2E" w:rsidRPr="0075619A" w:rsidRDefault="00926E2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926E2E" w:rsidRPr="0075619A" w14:paraId="1D5C8923" w14:textId="77777777" w:rsidTr="0075619A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50EE40" w14:textId="77777777" w:rsidR="00926E2E" w:rsidRPr="0075619A" w:rsidRDefault="00926E2E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D0C2D4" w14:textId="77777777" w:rsidR="00926E2E" w:rsidRPr="0075619A" w:rsidRDefault="00926E2E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CEEDA0" w14:textId="77777777" w:rsidR="00926E2E" w:rsidRPr="0075619A" w:rsidRDefault="00926E2E" w:rsidP="00D51056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7ED15A" w14:textId="77777777" w:rsidR="00926E2E" w:rsidRPr="0075619A" w:rsidRDefault="00926E2E" w:rsidP="00D00512">
            <w:pPr>
              <w:rPr>
                <w:rFonts w:eastAsia="Times New Roman" w:cstheme="minorHAnsi"/>
                <w:color w:val="000000"/>
              </w:rPr>
            </w:pPr>
            <w:r w:rsidRPr="0075619A">
              <w:rPr>
                <w:rFonts w:eastAsia="Times New Roman" w:cstheme="minorHAnsi"/>
                <w:color w:val="000000"/>
              </w:rPr>
              <w:t>8-10 hours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32510F" w14:textId="77777777" w:rsidR="00926E2E" w:rsidRPr="0075619A" w:rsidRDefault="00926E2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926E2E" w:rsidRPr="0075619A" w14:paraId="67CFE0CD" w14:textId="77777777" w:rsidTr="0075619A">
        <w:trPr>
          <w:trHeight w:val="274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05D1A5" w14:textId="77777777" w:rsidR="00926E2E" w:rsidRPr="0075619A" w:rsidRDefault="00926E2E" w:rsidP="004354E4">
            <w:pPr>
              <w:jc w:val="center"/>
              <w:rPr>
                <w:rFonts w:cstheme="minorHAnsi"/>
                <w:lang w:val="mn-MN"/>
              </w:rPr>
            </w:pPr>
          </w:p>
          <w:p w14:paraId="344856D2" w14:textId="77777777" w:rsidR="00926E2E" w:rsidRPr="0075619A" w:rsidRDefault="00926E2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Pr="0075619A">
              <w:rPr>
                <w:rFonts w:cstheme="minorHAnsi"/>
              </w:rPr>
              <w:t>3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3792C0" w14:textId="77777777" w:rsidR="00926E2E" w:rsidRPr="0075619A" w:rsidRDefault="00926E2E" w:rsidP="0075619A">
            <w:pPr>
              <w:jc w:val="center"/>
              <w:rPr>
                <w:rFonts w:cstheme="minorHAnsi"/>
              </w:rPr>
            </w:pPr>
          </w:p>
          <w:p w14:paraId="2D05C623" w14:textId="77777777" w:rsidR="00926E2E" w:rsidRPr="0075619A" w:rsidRDefault="00926E2E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2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8F0641" w14:textId="5032F05A" w:rsidR="00926E2E" w:rsidRPr="0075619A" w:rsidRDefault="00926E2E" w:rsidP="00D51056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In </w:t>
            </w:r>
            <w:r w:rsidR="008563DD">
              <w:rPr>
                <w:rFonts w:cstheme="minorHAnsi"/>
              </w:rPr>
              <w:t xml:space="preserve">the </w:t>
            </w:r>
            <w:r w:rsidRPr="0075619A">
              <w:rPr>
                <w:rFonts w:cstheme="minorHAnsi"/>
                <w:lang w:val="mn-MN"/>
              </w:rPr>
              <w:t xml:space="preserve">summer, approximately how </w:t>
            </w:r>
            <w:r w:rsidR="00D00512">
              <w:rPr>
                <w:rFonts w:cstheme="minorHAnsi"/>
              </w:rPr>
              <w:t>much time do you spend</w:t>
            </w:r>
            <w:r w:rsidRPr="0075619A">
              <w:rPr>
                <w:rFonts w:cstheme="minorHAnsi"/>
                <w:lang w:val="mn-MN"/>
              </w:rPr>
              <w:t xml:space="preserve"> in the sun from 7 am to 6 pm?</w:t>
            </w:r>
          </w:p>
        </w:tc>
        <w:tc>
          <w:tcPr>
            <w:tcW w:w="4263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EFC7C6" w14:textId="77777777" w:rsidR="00926E2E" w:rsidRPr="0075619A" w:rsidRDefault="00926E2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                             .......... </w:t>
            </w:r>
            <w:r w:rsidRPr="0075619A">
              <w:rPr>
                <w:rFonts w:cstheme="minorHAnsi"/>
              </w:rPr>
              <w:t>hours</w:t>
            </w:r>
          </w:p>
        </w:tc>
      </w:tr>
      <w:tr w:rsidR="00926E2E" w:rsidRPr="0075619A" w14:paraId="0D13ACBC" w14:textId="77777777" w:rsidTr="004B4559">
        <w:trPr>
          <w:trHeight w:val="355"/>
        </w:trPr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CF00BA4" w14:textId="77777777" w:rsidR="00926E2E" w:rsidRPr="0075619A" w:rsidRDefault="00926E2E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FB4D07" w14:textId="77777777" w:rsidR="00926E2E" w:rsidRPr="0075619A" w:rsidRDefault="00926E2E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C6ACBB" w14:textId="77777777" w:rsidR="00926E2E" w:rsidRPr="0075619A" w:rsidRDefault="00926E2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4263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DD5BB2" w14:textId="77777777" w:rsidR="00926E2E" w:rsidRPr="0075619A" w:rsidRDefault="00926E2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                               ........ </w:t>
            </w:r>
            <w:r w:rsidRPr="0075619A">
              <w:rPr>
                <w:rFonts w:cstheme="minorHAnsi"/>
              </w:rPr>
              <w:t>minutes</w:t>
            </w:r>
          </w:p>
        </w:tc>
      </w:tr>
      <w:tr w:rsidR="00926E2E" w:rsidRPr="0075619A" w14:paraId="291B4623" w14:textId="77777777" w:rsidTr="0009575B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46D65F85" w14:textId="77777777" w:rsidR="00926E2E" w:rsidRPr="0075619A" w:rsidRDefault="0009575B" w:rsidP="004354E4">
            <w:pPr>
              <w:jc w:val="center"/>
              <w:rPr>
                <w:rFonts w:cstheme="minorHAnsi"/>
                <w:b/>
              </w:rPr>
            </w:pPr>
            <w:r w:rsidRPr="0075619A">
              <w:rPr>
                <w:rFonts w:cstheme="minorHAnsi"/>
                <w:b/>
              </w:rPr>
              <w:t>3.1 Tobacco consumption</w:t>
            </w:r>
          </w:p>
        </w:tc>
      </w:tr>
      <w:tr w:rsidR="00096059" w:rsidRPr="0075619A" w14:paraId="11E794CE" w14:textId="77777777" w:rsidTr="00BF6AE0">
        <w:tc>
          <w:tcPr>
            <w:tcW w:w="630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5E77DF" w14:textId="77777777" w:rsidR="00096059" w:rsidRPr="0075619A" w:rsidRDefault="00096059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="00834FCB">
              <w:rPr>
                <w:rFonts w:cstheme="minorHAnsi"/>
              </w:rPr>
              <w:t>4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29609B" w14:textId="77777777" w:rsidR="00096059" w:rsidRPr="0075619A" w:rsidRDefault="00096059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6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6BF5CB" w14:textId="4956FEF2" w:rsidR="00096059" w:rsidRPr="0075619A" w:rsidRDefault="00096059" w:rsidP="003F6A75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color w:val="000000"/>
              </w:rPr>
              <w:t>Do you currently use any tobacco?</w:t>
            </w:r>
          </w:p>
        </w:tc>
        <w:tc>
          <w:tcPr>
            <w:tcW w:w="2633" w:type="dxa"/>
            <w:gridSpan w:val="8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C164A2" w14:textId="77777777" w:rsidR="00096059" w:rsidRPr="0075619A" w:rsidRDefault="00096059" w:rsidP="00096059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Yes</w:t>
            </w:r>
            <w:r w:rsidRPr="0075619A">
              <w:rPr>
                <w:rFonts w:cstheme="minorHAnsi"/>
                <w:lang w:val="mn-MN"/>
              </w:rPr>
              <w:t xml:space="preserve"> 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3E664E" w14:textId="77777777" w:rsidR="00096059" w:rsidRPr="0075619A" w:rsidRDefault="00096059" w:rsidP="00096059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096059" w:rsidRPr="0075619A" w14:paraId="5FD0ADB0" w14:textId="77777777" w:rsidTr="00BF6AE0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446DD6" w14:textId="77777777" w:rsidR="00096059" w:rsidRPr="0075619A" w:rsidRDefault="00096059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36A420" w14:textId="77777777" w:rsidR="00096059" w:rsidRPr="0075619A" w:rsidRDefault="00096059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43435C" w14:textId="77777777" w:rsidR="00096059" w:rsidRPr="0075619A" w:rsidRDefault="00096059" w:rsidP="00BF6AE0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7BCAD6" w14:textId="77777777" w:rsidR="00096059" w:rsidRPr="0075619A" w:rsidRDefault="000960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No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211FE0" w14:textId="77777777" w:rsidR="00096059" w:rsidRPr="0075619A" w:rsidRDefault="00096059" w:rsidP="00096059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096059" w:rsidRPr="0075619A" w14:paraId="0DC27A8A" w14:textId="77777777" w:rsidTr="00BF6AE0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A4268E" w14:textId="77777777" w:rsidR="00096059" w:rsidRPr="0075619A" w:rsidRDefault="00096059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="00834FCB">
              <w:rPr>
                <w:rFonts w:cstheme="minorHAnsi"/>
              </w:rPr>
              <w:t>5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680BD3" w14:textId="77777777" w:rsidR="00096059" w:rsidRPr="0075619A" w:rsidRDefault="00096059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7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9A6941" w14:textId="02066C07" w:rsidR="00096059" w:rsidRPr="0075619A" w:rsidRDefault="0012247B" w:rsidP="00BF6AE0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At what</w:t>
            </w:r>
            <w:r w:rsidR="00EA1AC9" w:rsidRPr="0075619A">
              <w:rPr>
                <w:rFonts w:cstheme="minorHAnsi"/>
                <w:lang w:val="mn-MN"/>
              </w:rPr>
              <w:t xml:space="preserve"> age did you start smoking?</w:t>
            </w: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C4C705" w14:textId="77777777" w:rsidR="00096059" w:rsidRPr="0075619A" w:rsidRDefault="00EA1AC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  _ _ years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13CD94" w14:textId="77777777" w:rsidR="00096059" w:rsidRPr="0075619A" w:rsidRDefault="00096059" w:rsidP="004354E4">
            <w:pPr>
              <w:jc w:val="center"/>
              <w:rPr>
                <w:rFonts w:cstheme="minorHAnsi"/>
              </w:rPr>
            </w:pPr>
          </w:p>
        </w:tc>
      </w:tr>
      <w:tr w:rsidR="00096059" w:rsidRPr="0075619A" w14:paraId="6F45BAF2" w14:textId="77777777" w:rsidTr="00BF6AE0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8E3B674" w14:textId="77777777" w:rsidR="00096059" w:rsidRPr="0075619A" w:rsidRDefault="00096059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DB746E" w14:textId="77777777" w:rsidR="00096059" w:rsidRPr="0075619A" w:rsidRDefault="00096059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80E7634" w14:textId="77777777" w:rsidR="00096059" w:rsidRPr="0075619A" w:rsidRDefault="00096059" w:rsidP="00BF6AE0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D9855A" w14:textId="4B6B0443" w:rsidR="00096059" w:rsidRPr="0075619A" w:rsidRDefault="0012247B" w:rsidP="004354E4">
            <w:pPr>
              <w:rPr>
                <w:rFonts w:cstheme="minorHAnsi"/>
              </w:rPr>
            </w:pPr>
            <w:r>
              <w:rPr>
                <w:rFonts w:cstheme="minorHAnsi"/>
              </w:rPr>
              <w:t>Don't</w:t>
            </w:r>
            <w:r w:rsidR="00096059" w:rsidRPr="0075619A">
              <w:rPr>
                <w:rFonts w:cstheme="minorHAnsi"/>
              </w:rPr>
              <w:t xml:space="preserve"> know 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DDAD14" w14:textId="77777777" w:rsidR="00096059" w:rsidRPr="0075619A" w:rsidRDefault="00096059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99</w:t>
            </w:r>
          </w:p>
        </w:tc>
      </w:tr>
      <w:tr w:rsidR="00B339FE" w:rsidRPr="0075619A" w14:paraId="238BB34A" w14:textId="77777777" w:rsidTr="00BF6AE0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21B838" w14:textId="77777777" w:rsidR="00B339FE" w:rsidRPr="0075619A" w:rsidRDefault="00B339FE" w:rsidP="00834FCB">
            <w:pPr>
              <w:jc w:val="center"/>
              <w:rPr>
                <w:rFonts w:cstheme="minorHAnsi"/>
                <w:lang w:val="mn-MN"/>
              </w:rPr>
            </w:pPr>
          </w:p>
          <w:p w14:paraId="65A5222B" w14:textId="77777777" w:rsidR="00B339FE" w:rsidRPr="0075619A" w:rsidRDefault="00834FCB" w:rsidP="00834F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1CC60F" w14:textId="77777777" w:rsidR="00B339FE" w:rsidRPr="0075619A" w:rsidRDefault="00B339FE" w:rsidP="0075619A">
            <w:pPr>
              <w:jc w:val="center"/>
              <w:rPr>
                <w:rFonts w:cstheme="minorHAnsi"/>
              </w:rPr>
            </w:pPr>
          </w:p>
          <w:p w14:paraId="69E6D948" w14:textId="77777777" w:rsidR="00B339FE" w:rsidRPr="0075619A" w:rsidRDefault="00B339FE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8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2A82F6" w14:textId="77777777" w:rsidR="00B339FE" w:rsidRPr="0075619A" w:rsidRDefault="00B339FE" w:rsidP="00BF6AE0">
            <w:pPr>
              <w:rPr>
                <w:rFonts w:cstheme="minorHAnsi"/>
                <w:lang w:val="mn-MN"/>
              </w:rPr>
            </w:pPr>
          </w:p>
          <w:p w14:paraId="71EEEF1B" w14:textId="366F8C02" w:rsidR="00B339FE" w:rsidRPr="0075619A" w:rsidRDefault="00D00512" w:rsidP="00BF6AE0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</w:rPr>
              <w:t xml:space="preserve">Which </w:t>
            </w:r>
            <w:r w:rsidR="00B339FE" w:rsidRPr="0075619A">
              <w:rPr>
                <w:rFonts w:cstheme="minorHAnsi"/>
                <w:lang w:val="mn-MN"/>
              </w:rPr>
              <w:t xml:space="preserve">of the following </w:t>
            </w:r>
            <w:r>
              <w:rPr>
                <w:rFonts w:cstheme="minorHAnsi"/>
              </w:rPr>
              <w:t>tobacco products do you use daily</w:t>
            </w:r>
            <w:r w:rsidR="00B339FE" w:rsidRPr="0075619A">
              <w:rPr>
                <w:rFonts w:cstheme="minorHAnsi"/>
                <w:lang w:val="mn-MN"/>
              </w:rPr>
              <w:t>?</w:t>
            </w: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7657D38B" w14:textId="77777777" w:rsidR="00B339FE" w:rsidRPr="0075619A" w:rsidRDefault="00B339FE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Cigarette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25B7BB3" w14:textId="77777777" w:rsidR="00B339FE" w:rsidRPr="0075619A" w:rsidRDefault="00B339FE" w:rsidP="00B339FE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A553C7" w14:textId="77777777" w:rsidR="00B339FE" w:rsidRPr="0075619A" w:rsidRDefault="00B339F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B339FE" w:rsidRPr="0075619A" w14:paraId="5089E8E0" w14:textId="77777777" w:rsidTr="00BF6AE0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69E7FD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F5A10A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2FC516" w14:textId="77777777" w:rsidR="00B339FE" w:rsidRPr="0075619A" w:rsidRDefault="00B339FE" w:rsidP="00BF6AE0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0BA8CFA3" w14:textId="77777777" w:rsidR="00B339FE" w:rsidRPr="0075619A" w:rsidRDefault="00B339F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Hand roll cigarette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632503E" w14:textId="77777777" w:rsidR="00B339FE" w:rsidRPr="0075619A" w:rsidRDefault="00B339FE" w:rsidP="00B339FE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3D44EC" w14:textId="77777777" w:rsidR="00B339FE" w:rsidRPr="0075619A" w:rsidRDefault="00B339F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B339FE" w:rsidRPr="0075619A" w14:paraId="4B444C0C" w14:textId="77777777" w:rsidTr="00BF6AE0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B7BCBB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D0263B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057662C" w14:textId="77777777" w:rsidR="00B339FE" w:rsidRPr="0075619A" w:rsidRDefault="00B339FE" w:rsidP="00BF6AE0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73F77D6C" w14:textId="77777777" w:rsidR="00B339FE" w:rsidRPr="0075619A" w:rsidRDefault="00B339F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Pipes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8939776" w14:textId="77777777" w:rsidR="00B339FE" w:rsidRPr="0075619A" w:rsidRDefault="00B339FE" w:rsidP="00B339FE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267431" w14:textId="77777777" w:rsidR="00B339FE" w:rsidRPr="0075619A" w:rsidRDefault="00B339F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B339FE" w:rsidRPr="0075619A" w14:paraId="2B2259B4" w14:textId="77777777" w:rsidTr="00BF6AE0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2656CE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DCECA2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6EEDD9" w14:textId="77777777" w:rsidR="00B339FE" w:rsidRPr="0075619A" w:rsidRDefault="00B339FE" w:rsidP="00BF6AE0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27A7865C" w14:textId="77777777" w:rsidR="00B339FE" w:rsidRPr="0075619A" w:rsidRDefault="00B339F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Cigars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0DA39CF" w14:textId="77777777" w:rsidR="00B339FE" w:rsidRPr="0075619A" w:rsidRDefault="00B339FE" w:rsidP="00B339FE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E8917E" w14:textId="77777777" w:rsidR="00B339FE" w:rsidRPr="0075619A" w:rsidRDefault="00B339F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B339FE" w:rsidRPr="0075619A" w14:paraId="3B9447C4" w14:textId="77777777" w:rsidTr="00BF6AE0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D81A71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7B48E8" w14:textId="77777777" w:rsidR="00B339FE" w:rsidRPr="0075619A" w:rsidRDefault="00B339FE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A89652" w14:textId="77777777" w:rsidR="00B339FE" w:rsidRPr="0075619A" w:rsidRDefault="00B339FE" w:rsidP="00BF6AE0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229B7772" w14:textId="77777777" w:rsidR="00B339FE" w:rsidRPr="0075619A" w:rsidRDefault="00B339F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Others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1422379" w14:textId="77777777" w:rsidR="00B339FE" w:rsidRPr="0075619A" w:rsidRDefault="00B339FE" w:rsidP="00B339FE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57ACFE" w14:textId="77777777" w:rsidR="00B339FE" w:rsidRPr="0075619A" w:rsidRDefault="00B339FE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096059" w:rsidRPr="0075619A" w14:paraId="6FCBFC69" w14:textId="77777777" w:rsidTr="00BF6AE0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2920C96" w14:textId="77777777" w:rsidR="00096059" w:rsidRPr="00834FCB" w:rsidRDefault="00834FCB" w:rsidP="00834F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7F99CEC" w14:textId="77777777" w:rsidR="00096059" w:rsidRPr="0075619A" w:rsidRDefault="00096059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9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E06000C" w14:textId="297F66E7" w:rsidR="00096059" w:rsidRPr="0075619A" w:rsidRDefault="00BC2E9F" w:rsidP="00BF6AE0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Do you </w:t>
            </w:r>
            <w:r w:rsidR="00D00512">
              <w:rPr>
                <w:rFonts w:cstheme="minorHAnsi"/>
              </w:rPr>
              <w:t>use</w:t>
            </w:r>
            <w:r w:rsidR="003F6A75">
              <w:rPr>
                <w:rFonts w:cstheme="minorHAnsi"/>
              </w:rPr>
              <w:t xml:space="preserve"> a</w:t>
            </w:r>
            <w:r w:rsidR="00D00512">
              <w:rPr>
                <w:rFonts w:cstheme="minorHAnsi"/>
              </w:rPr>
              <w:t xml:space="preserve"> </w:t>
            </w:r>
            <w:r w:rsidRPr="0075619A">
              <w:rPr>
                <w:rFonts w:cstheme="minorHAnsi"/>
              </w:rPr>
              <w:t>snuff?</w:t>
            </w: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3C9F02" w14:textId="77777777" w:rsidR="00096059" w:rsidRPr="0075619A" w:rsidRDefault="00BC2E9F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Yes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ACD09D" w14:textId="77777777" w:rsidR="00096059" w:rsidRPr="0075619A" w:rsidRDefault="00BC2E9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096059" w:rsidRPr="0075619A" w14:paraId="7C9B762E" w14:textId="77777777" w:rsidTr="00BF6AE0">
        <w:trPr>
          <w:trHeight w:val="36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F9F3F21" w14:textId="77777777" w:rsidR="00096059" w:rsidRPr="0075619A" w:rsidRDefault="00096059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B45BFEA" w14:textId="77777777" w:rsidR="00096059" w:rsidRPr="0075619A" w:rsidRDefault="00096059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DE02F46" w14:textId="77777777" w:rsidR="00096059" w:rsidRPr="0075619A" w:rsidRDefault="00096059" w:rsidP="00BF6AE0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hideMark/>
          </w:tcPr>
          <w:p w14:paraId="7C828444" w14:textId="77777777" w:rsidR="00096059" w:rsidRPr="0075619A" w:rsidRDefault="00BC2E9F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No 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6191DDD" w14:textId="77777777" w:rsidR="00096059" w:rsidRPr="0075619A" w:rsidRDefault="00BC2E9F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BC2E9F" w:rsidRPr="0075619A" w14:paraId="66D18431" w14:textId="77777777" w:rsidTr="00BF6AE0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11CD2D" w14:textId="77777777" w:rsidR="00BC2E9F" w:rsidRPr="0075619A" w:rsidRDefault="00BC2E9F" w:rsidP="00834FCB">
            <w:pPr>
              <w:jc w:val="center"/>
              <w:rPr>
                <w:rFonts w:cstheme="minorHAnsi"/>
                <w:lang w:val="mn-MN"/>
              </w:rPr>
            </w:pPr>
          </w:p>
          <w:p w14:paraId="0CF92AF7" w14:textId="77777777" w:rsidR="00BC2E9F" w:rsidRPr="0075619A" w:rsidRDefault="00834FCB" w:rsidP="00834F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F203B2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</w:p>
          <w:p w14:paraId="5884A5D2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1</w:t>
            </w:r>
          </w:p>
          <w:p w14:paraId="73DA412D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035E07" w14:textId="683396CE" w:rsidR="00BC2E9F" w:rsidRPr="0075619A" w:rsidRDefault="00D00512" w:rsidP="00BF6AE0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</w:rPr>
              <w:t>Are you near a</w:t>
            </w:r>
            <w:r w:rsidR="00BC2E9F" w:rsidRPr="0075619A">
              <w:rPr>
                <w:rFonts w:cstheme="minorHAnsi"/>
                <w:lang w:val="mn-MN"/>
              </w:rPr>
              <w:t xml:space="preserve"> regular smoker at home or work?</w:t>
            </w: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3ADDA0" w14:textId="77777777" w:rsidR="00BC2E9F" w:rsidRPr="0075619A" w:rsidRDefault="00BC2E9F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Yes 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552DF9" w14:textId="77777777" w:rsidR="00BC2E9F" w:rsidRPr="0075619A" w:rsidRDefault="00BC2E9F" w:rsidP="00D00512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BC2E9F" w:rsidRPr="0075619A" w14:paraId="7C6E7C63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C94ABC" w14:textId="77777777" w:rsidR="00BC2E9F" w:rsidRPr="0075619A" w:rsidRDefault="00BC2E9F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44B63B" w14:textId="77777777" w:rsidR="00BC2E9F" w:rsidRPr="0075619A" w:rsidRDefault="00BC2E9F" w:rsidP="004354E4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0FEE84" w14:textId="77777777" w:rsidR="00BC2E9F" w:rsidRPr="0075619A" w:rsidRDefault="00BC2E9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3E2C2C" w14:textId="77777777" w:rsidR="00BC2E9F" w:rsidRPr="0075619A" w:rsidRDefault="00BC2E9F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No 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317551" w14:textId="77777777" w:rsidR="00BC2E9F" w:rsidRPr="0075619A" w:rsidRDefault="00BC2E9F" w:rsidP="00D00512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BC2E9F" w:rsidRPr="0075619A" w14:paraId="5FA98D12" w14:textId="77777777" w:rsidTr="00086674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35A6EB9C" w14:textId="77777777" w:rsidR="00BC2E9F" w:rsidRPr="0075619A" w:rsidRDefault="00BC2E9F" w:rsidP="004354E4">
            <w:pPr>
              <w:jc w:val="center"/>
              <w:rPr>
                <w:rFonts w:cstheme="minorHAnsi"/>
                <w:b/>
              </w:rPr>
            </w:pPr>
            <w:r w:rsidRPr="0075619A">
              <w:rPr>
                <w:rFonts w:cstheme="minorHAnsi"/>
                <w:b/>
              </w:rPr>
              <w:t>3.2 Menstrual status</w:t>
            </w:r>
          </w:p>
        </w:tc>
      </w:tr>
      <w:tr w:rsidR="001257B3" w:rsidRPr="0075619A" w14:paraId="2088D560" w14:textId="77777777" w:rsidTr="00834FCB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95DDBC" w14:textId="77777777" w:rsidR="001257B3" w:rsidRPr="0075619A" w:rsidRDefault="001257B3" w:rsidP="004354E4">
            <w:pPr>
              <w:jc w:val="center"/>
              <w:rPr>
                <w:rFonts w:cstheme="minorHAnsi"/>
                <w:lang w:val="mn-MN"/>
              </w:rPr>
            </w:pPr>
          </w:p>
          <w:p w14:paraId="3E6821E1" w14:textId="77777777" w:rsidR="001257B3" w:rsidRPr="00834FCB" w:rsidRDefault="00834FCB" w:rsidP="004354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E89180" w14:textId="77777777" w:rsidR="001257B3" w:rsidRPr="0075619A" w:rsidRDefault="001257B3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2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22B064" w14:textId="77777777" w:rsidR="001257B3" w:rsidRPr="0075619A" w:rsidRDefault="001257B3" w:rsidP="004354E4">
            <w:pPr>
              <w:rPr>
                <w:rFonts w:cstheme="minorHAnsi"/>
                <w:lang w:val="mn-MN"/>
              </w:rPr>
            </w:pPr>
          </w:p>
          <w:p w14:paraId="21D5E4D1" w14:textId="77777777" w:rsidR="001257B3" w:rsidRPr="0075619A" w:rsidRDefault="001257B3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Are your periods regular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B7DC67" w14:textId="77777777" w:rsidR="001257B3" w:rsidRPr="0075619A" w:rsidRDefault="001257B3" w:rsidP="001257B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Regular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8F10EB" w14:textId="77777777" w:rsidR="001257B3" w:rsidRPr="0075619A" w:rsidRDefault="001257B3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1257B3" w:rsidRPr="0075619A" w14:paraId="7EF9220B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6E7AB9" w14:textId="77777777" w:rsidR="001257B3" w:rsidRPr="0075619A" w:rsidRDefault="001257B3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66E38B" w14:textId="77777777" w:rsidR="001257B3" w:rsidRPr="0075619A" w:rsidRDefault="001257B3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34519F" w14:textId="77777777" w:rsidR="001257B3" w:rsidRPr="0075619A" w:rsidRDefault="001257B3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2BF9A1" w14:textId="77777777" w:rsidR="001257B3" w:rsidRPr="0075619A" w:rsidRDefault="001257B3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Irregular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149086" w14:textId="77777777" w:rsidR="001257B3" w:rsidRPr="0075619A" w:rsidRDefault="001257B3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1257B3" w:rsidRPr="0075619A" w14:paraId="6683A747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9BF722" w14:textId="77777777" w:rsidR="001257B3" w:rsidRPr="0075619A" w:rsidRDefault="001257B3" w:rsidP="004354E4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64A600" w14:textId="77777777" w:rsidR="001257B3" w:rsidRPr="0075619A" w:rsidRDefault="001257B3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410EE3" w14:textId="77777777" w:rsidR="001257B3" w:rsidRPr="0075619A" w:rsidRDefault="001257B3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E4FFD8" w14:textId="77777777" w:rsidR="001257B3" w:rsidRPr="0075619A" w:rsidRDefault="00D51056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Menopause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37D217" w14:textId="77777777" w:rsidR="001257B3" w:rsidRPr="0075619A" w:rsidRDefault="001257B3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BC2E9F" w:rsidRPr="0075619A" w14:paraId="530AEFF9" w14:textId="77777777" w:rsidTr="00834FCB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B53059" w14:textId="77777777" w:rsidR="00BC2E9F" w:rsidRPr="0075619A" w:rsidRDefault="00BC2E9F" w:rsidP="004354E4">
            <w:pPr>
              <w:jc w:val="center"/>
              <w:rPr>
                <w:rFonts w:cstheme="minorHAnsi"/>
                <w:lang w:val="mn-MN"/>
              </w:rPr>
            </w:pPr>
          </w:p>
          <w:p w14:paraId="390CB334" w14:textId="77777777" w:rsidR="00BC2E9F" w:rsidRPr="00834FCB" w:rsidRDefault="00834FCB" w:rsidP="004354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43A8CF" w14:textId="77777777" w:rsidR="00BC2E9F" w:rsidRPr="0075619A" w:rsidRDefault="00BC2E9F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3</w:t>
            </w:r>
          </w:p>
        </w:tc>
        <w:tc>
          <w:tcPr>
            <w:tcW w:w="265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9AFDBA6" w14:textId="77777777" w:rsidR="00BC2E9F" w:rsidRPr="0075619A" w:rsidRDefault="001257B3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How many days of bleeding do you usually have each period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8A4FF7" w14:textId="77777777" w:rsidR="00BC2E9F" w:rsidRPr="0075619A" w:rsidRDefault="00BC2E9F" w:rsidP="004354E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2A7659" w14:textId="77777777" w:rsidR="00BC2E9F" w:rsidRPr="0075619A" w:rsidRDefault="00BC2E9F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086674" w:rsidRPr="0075619A" w14:paraId="08F4777D" w14:textId="77777777" w:rsidTr="00D00512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  <w:hideMark/>
          </w:tcPr>
          <w:p w14:paraId="65A513C6" w14:textId="1E2D3A93" w:rsidR="00086674" w:rsidRPr="0075619A" w:rsidRDefault="0012247B" w:rsidP="000866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lang w:val="mn-MN"/>
              </w:rPr>
            </w:pPr>
            <w:r>
              <w:rPr>
                <w:rFonts w:cstheme="minorHAnsi"/>
                <w:b/>
              </w:rPr>
              <w:t>Skincare</w:t>
            </w:r>
          </w:p>
        </w:tc>
      </w:tr>
      <w:tr w:rsidR="00BC2E9F" w:rsidRPr="0075619A" w14:paraId="5148779C" w14:textId="77777777" w:rsidTr="00834FCB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98A0BF" w14:textId="77777777" w:rsidR="00BC2E9F" w:rsidRPr="00834FCB" w:rsidRDefault="00834FCB" w:rsidP="00834F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1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5B8AEA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4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ED1072" w14:textId="77777777" w:rsidR="00BC2E9F" w:rsidRPr="0075619A" w:rsidRDefault="005E707F" w:rsidP="00834FCB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Do you clean your face every night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9CAC5E" w14:textId="77777777" w:rsidR="00BC2E9F" w:rsidRPr="0075619A" w:rsidRDefault="005E707F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Yes</w:t>
            </w: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B8D92E1" w14:textId="77777777" w:rsidR="00BC2E9F" w:rsidRPr="0075619A" w:rsidRDefault="005E707F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BC2E9F" w:rsidRPr="0075619A" w14:paraId="174E2F90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218C83" w14:textId="77777777" w:rsidR="00BC2E9F" w:rsidRPr="0075619A" w:rsidRDefault="00BC2E9F" w:rsidP="00834FCB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186C8E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09842A" w14:textId="77777777" w:rsidR="00BC2E9F" w:rsidRPr="0075619A" w:rsidRDefault="00BC2E9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200D68" w14:textId="77777777" w:rsidR="00BC2E9F" w:rsidRPr="0075619A" w:rsidRDefault="005E707F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No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2AF39EF" w14:textId="77777777" w:rsidR="00BC2E9F" w:rsidRPr="0075619A" w:rsidRDefault="005E707F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BC2E9F" w:rsidRPr="0075619A" w14:paraId="145EE2F8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836176" w14:textId="77777777" w:rsidR="00BC2E9F" w:rsidRPr="0075619A" w:rsidRDefault="00BC2E9F" w:rsidP="00834FCB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43EB48D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A1400B" w14:textId="77777777" w:rsidR="00BC2E9F" w:rsidRPr="0075619A" w:rsidRDefault="00BC2E9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22B007" w14:textId="77777777" w:rsidR="00BC2E9F" w:rsidRPr="0075619A" w:rsidRDefault="00086674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O</w:t>
            </w:r>
            <w:r w:rsidR="005860EE" w:rsidRPr="0075619A">
              <w:rPr>
                <w:rFonts w:cstheme="minorHAnsi"/>
              </w:rPr>
              <w:t>ften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C7C1B4" w14:textId="77777777" w:rsidR="00BC2E9F" w:rsidRPr="0075619A" w:rsidRDefault="005E707F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E707F" w:rsidRPr="0075619A" w14:paraId="059692AC" w14:textId="77777777" w:rsidTr="00834FCB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7361000" w14:textId="77777777" w:rsidR="005E707F" w:rsidRPr="00834FCB" w:rsidRDefault="00834FCB" w:rsidP="00834F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2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010838E" w14:textId="77777777" w:rsidR="005E707F" w:rsidRPr="0075619A" w:rsidRDefault="005E707F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5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9390DC" w14:textId="77777777" w:rsidR="005E707F" w:rsidRPr="0075619A" w:rsidRDefault="00086674" w:rsidP="00834FCB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What </w:t>
            </w:r>
            <w:r w:rsidRPr="0075619A">
              <w:rPr>
                <w:rFonts w:cstheme="minorHAnsi"/>
              </w:rPr>
              <w:t>kind of cleaner</w:t>
            </w:r>
            <w:r w:rsidRPr="0075619A">
              <w:rPr>
                <w:rFonts w:cstheme="minorHAnsi"/>
                <w:lang w:val="mn-MN"/>
              </w:rPr>
              <w:t xml:space="preserve"> do </w:t>
            </w:r>
            <w:r w:rsidRPr="0075619A">
              <w:rPr>
                <w:rFonts w:cstheme="minorHAnsi"/>
                <w:lang w:val="mn-MN"/>
              </w:rPr>
              <w:lastRenderedPageBreak/>
              <w:t>you usually use to clean your face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29438F" w14:textId="77777777" w:rsidR="005E707F" w:rsidRPr="0075619A" w:rsidRDefault="00086674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lastRenderedPageBreak/>
              <w:t>By water</w:t>
            </w: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6116D30" w14:textId="77777777" w:rsidR="005E707F" w:rsidRPr="0075619A" w:rsidRDefault="00086674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E707F" w:rsidRPr="0075619A" w14:paraId="1471FF4A" w14:textId="77777777" w:rsidTr="0075619A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C8587DA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9B9BF51" w14:textId="77777777" w:rsidR="005E707F" w:rsidRPr="0075619A" w:rsidRDefault="005E707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5ED497C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2909B2" w14:textId="77777777" w:rsidR="005E707F" w:rsidRPr="0075619A" w:rsidRDefault="00086674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Cleansing foam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0659781" w14:textId="77777777" w:rsidR="005E707F" w:rsidRPr="0075619A" w:rsidRDefault="00086674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E707F" w:rsidRPr="0075619A" w14:paraId="6DF9CF85" w14:textId="77777777" w:rsidTr="0075619A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45B8209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5989066" w14:textId="77777777" w:rsidR="005E707F" w:rsidRPr="0075619A" w:rsidRDefault="005E707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8E88014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86762E" w14:textId="77777777" w:rsidR="005E707F" w:rsidRPr="0075619A" w:rsidRDefault="00086674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Cleansing milk or cleansing cream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3708060" w14:textId="77777777" w:rsidR="005E707F" w:rsidRPr="0075619A" w:rsidRDefault="00086674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E707F" w:rsidRPr="0075619A" w14:paraId="659A4433" w14:textId="77777777" w:rsidTr="0075619A">
        <w:trPr>
          <w:trHeight w:val="217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39B09B2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DCFA631" w14:textId="77777777" w:rsidR="005E707F" w:rsidRPr="0075619A" w:rsidRDefault="005E707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22765F0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6C7E949B" w14:textId="77777777" w:rsidR="005E707F" w:rsidRPr="0075619A" w:rsidRDefault="005860EE" w:rsidP="005860EE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Liquids containing alcohol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F17F837" w14:textId="77777777" w:rsidR="005E707F" w:rsidRPr="0075619A" w:rsidRDefault="00086674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E707F" w:rsidRPr="0075619A" w14:paraId="54E27DC4" w14:textId="77777777" w:rsidTr="0075619A">
        <w:trPr>
          <w:trHeight w:val="269"/>
        </w:trPr>
        <w:tc>
          <w:tcPr>
            <w:tcW w:w="63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3739C8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B0A504" w14:textId="77777777" w:rsidR="005E707F" w:rsidRPr="0075619A" w:rsidRDefault="005E707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B771DC" w14:textId="77777777" w:rsidR="005E707F" w:rsidRPr="0075619A" w:rsidRDefault="005E707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97AB83" w14:textId="5CB16173" w:rsidR="005E707F" w:rsidRPr="0075619A" w:rsidRDefault="003F6A75" w:rsidP="004354E4">
            <w:pPr>
              <w:rPr>
                <w:rFonts w:cstheme="minorHAnsi"/>
              </w:rPr>
            </w:pPr>
            <w:r>
              <w:rPr>
                <w:rFonts w:cstheme="minorHAnsi"/>
              </w:rPr>
              <w:t>Use all of these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9B88F8" w14:textId="77777777" w:rsidR="005E707F" w:rsidRPr="0075619A" w:rsidRDefault="00086674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BC2E9F" w:rsidRPr="0075619A" w14:paraId="78F6F19D" w14:textId="77777777" w:rsidTr="0075619A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FFA2B8" w14:textId="77777777" w:rsidR="00BC2E9F" w:rsidRPr="0075619A" w:rsidRDefault="00BC2E9F" w:rsidP="004354E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6</w:t>
            </w:r>
          </w:p>
          <w:p w14:paraId="5D123081" w14:textId="77777777" w:rsidR="00BC2E9F" w:rsidRPr="0075619A" w:rsidRDefault="00BC2E9F" w:rsidP="004354E4">
            <w:pPr>
              <w:jc w:val="center"/>
              <w:rPr>
                <w:rFonts w:cstheme="minorHAnsi"/>
                <w:lang w:val="mn-MN"/>
              </w:rPr>
            </w:pPr>
          </w:p>
          <w:p w14:paraId="1DDB9F87" w14:textId="77777777" w:rsidR="00BC2E9F" w:rsidRPr="0075619A" w:rsidRDefault="00BC2E9F" w:rsidP="004354E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83CFA5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6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C19901" w14:textId="1BF45684" w:rsidR="00BC2E9F" w:rsidRPr="0075619A" w:rsidRDefault="005860EE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Do you use sunscreen </w:t>
            </w:r>
            <w:r w:rsidR="003F6A75">
              <w:rPr>
                <w:rFonts w:cstheme="minorHAnsi"/>
              </w:rPr>
              <w:t xml:space="preserve">cream </w:t>
            </w:r>
            <w:r w:rsidRPr="0075619A">
              <w:rPr>
                <w:rFonts w:cstheme="minorHAnsi"/>
                <w:lang w:val="mn-MN"/>
              </w:rPr>
              <w:t>when you go out</w:t>
            </w:r>
            <w:r w:rsidR="008563DD">
              <w:rPr>
                <w:rFonts w:cstheme="minorHAnsi"/>
              </w:rPr>
              <w:t>side</w:t>
            </w:r>
            <w:r w:rsidRPr="0075619A">
              <w:rPr>
                <w:rFonts w:cstheme="minorHAnsi"/>
                <w:lang w:val="mn-MN"/>
              </w:rPr>
              <w:t>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176758" w14:textId="77777777" w:rsidR="00BC2E9F" w:rsidRPr="0075619A" w:rsidRDefault="005860EE" w:rsidP="005860EE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Always</w:t>
            </w: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6E48CB6" w14:textId="77777777" w:rsidR="00BC2E9F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BC2E9F" w:rsidRPr="0075619A" w14:paraId="4E4EF1A3" w14:textId="77777777" w:rsidTr="0075619A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A00986" w14:textId="77777777" w:rsidR="00BC2E9F" w:rsidRPr="0075619A" w:rsidRDefault="00BC2E9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9A2C53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A35368" w14:textId="77777777" w:rsidR="00BC2E9F" w:rsidRPr="0075619A" w:rsidRDefault="00BC2E9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C37BF3" w14:textId="77777777" w:rsidR="00BC2E9F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Often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76D17A" w14:textId="77777777" w:rsidR="00BC2E9F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BC2E9F" w:rsidRPr="0075619A" w14:paraId="2C3CF657" w14:textId="77777777" w:rsidTr="0075619A">
        <w:trPr>
          <w:trHeight w:val="265"/>
        </w:trPr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98DC85" w14:textId="77777777" w:rsidR="00BC2E9F" w:rsidRPr="0075619A" w:rsidRDefault="00BC2E9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50C026" w14:textId="77777777" w:rsidR="00BC2E9F" w:rsidRPr="0075619A" w:rsidRDefault="00BC2E9F" w:rsidP="0075619A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8E81F82" w14:textId="77777777" w:rsidR="00BC2E9F" w:rsidRPr="0075619A" w:rsidRDefault="00BC2E9F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C0DB6C8" w14:textId="77777777" w:rsidR="00BC2E9F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Never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52A20E6" w14:textId="77777777" w:rsidR="00BC2E9F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860EE" w:rsidRPr="0075619A" w14:paraId="02F8BAB2" w14:textId="77777777" w:rsidTr="00834FCB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C338D4" w14:textId="77777777" w:rsidR="005860EE" w:rsidRPr="0075619A" w:rsidRDefault="005860EE" w:rsidP="004354E4">
            <w:pPr>
              <w:jc w:val="center"/>
              <w:rPr>
                <w:rFonts w:cstheme="minorHAnsi"/>
                <w:lang w:val="mn-MN"/>
              </w:rPr>
            </w:pPr>
          </w:p>
          <w:p w14:paraId="1167F2F6" w14:textId="77777777" w:rsidR="005860EE" w:rsidRPr="00834FCB" w:rsidRDefault="00834FCB" w:rsidP="004354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7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E087F4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8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CC8B82" w14:textId="6E38933A" w:rsidR="005860EE" w:rsidRPr="0075619A" w:rsidRDefault="005860EE" w:rsidP="003F6A75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Do you </w:t>
            </w:r>
            <w:r w:rsidR="003F6A75">
              <w:rPr>
                <w:rFonts w:cstheme="minorHAnsi"/>
              </w:rPr>
              <w:t>get a professional skin care</w:t>
            </w:r>
            <w:r w:rsidRPr="0075619A">
              <w:rPr>
                <w:rFonts w:cstheme="minorHAnsi"/>
                <w:lang w:val="mn-MN"/>
              </w:rPr>
              <w:t>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510DB55" w14:textId="77777777" w:rsidR="005860EE" w:rsidRPr="0075619A" w:rsidRDefault="005860EE" w:rsidP="00D00512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Always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2BB354E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860EE" w:rsidRPr="0075619A" w14:paraId="34438A4C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1EEB79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3C4C44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4685E1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8AAC8E" w14:textId="77777777" w:rsidR="005860EE" w:rsidRPr="0075619A" w:rsidRDefault="005860EE" w:rsidP="00D00512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Often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F0A96AE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860EE" w:rsidRPr="0075619A" w14:paraId="03F10CED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1D4D78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31AF7C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261F68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8FC02E" w14:textId="77777777" w:rsidR="005860EE" w:rsidRPr="0075619A" w:rsidRDefault="005860EE" w:rsidP="00D00512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Never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0CC9807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860EE" w:rsidRPr="0075619A" w14:paraId="03606889" w14:textId="77777777" w:rsidTr="00834FCB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89A568" w14:textId="77777777" w:rsidR="005860EE" w:rsidRPr="0075619A" w:rsidRDefault="005860EE" w:rsidP="004354E4">
            <w:pPr>
              <w:jc w:val="center"/>
              <w:rPr>
                <w:rFonts w:cstheme="minorHAnsi"/>
              </w:rPr>
            </w:pPr>
          </w:p>
          <w:p w14:paraId="289B614C" w14:textId="77777777" w:rsidR="005860EE" w:rsidRPr="00834FCB" w:rsidRDefault="00834FCB" w:rsidP="004354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8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F06444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9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4385BC" w14:textId="7981077A" w:rsidR="005860EE" w:rsidRPr="0075619A" w:rsidRDefault="005860EE" w:rsidP="00834FCB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How often do you </w:t>
            </w:r>
            <w:r w:rsidR="003F6A75">
              <w:rPr>
                <w:rFonts w:cstheme="minorHAnsi"/>
              </w:rPr>
              <w:t>get a professional skin care</w:t>
            </w:r>
            <w:r w:rsidRPr="0075619A">
              <w:rPr>
                <w:rFonts w:cstheme="minorHAnsi"/>
                <w:lang w:val="mn-MN"/>
              </w:rPr>
              <w:t>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96E28AE" w14:textId="77777777" w:rsidR="005860EE" w:rsidRPr="0075619A" w:rsidRDefault="005860EE" w:rsidP="005860EE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 </w:t>
            </w:r>
            <w:r w:rsidRPr="0075619A">
              <w:rPr>
                <w:rFonts w:cstheme="minorHAnsi"/>
              </w:rPr>
              <w:t>Every week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21B7B92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860EE" w:rsidRPr="0075619A" w14:paraId="7CB3AC6F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496F0BD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9E5980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DC7158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9F521BE" w14:textId="77777777" w:rsidR="005860EE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1-2 times </w:t>
            </w:r>
            <w:r w:rsidRPr="0075619A">
              <w:rPr>
                <w:rFonts w:cstheme="minorHAnsi"/>
              </w:rPr>
              <w:t xml:space="preserve">in </w:t>
            </w:r>
            <w:r w:rsidRPr="0075619A">
              <w:rPr>
                <w:rFonts w:cstheme="minorHAnsi"/>
                <w:lang w:val="mn-MN"/>
              </w:rPr>
              <w:t xml:space="preserve">a month 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C1C81FD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860EE" w:rsidRPr="0075619A" w14:paraId="5DA081D4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EB2340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B40AB8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C0BFEBA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37DCCC" w14:textId="77777777" w:rsidR="005860EE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1-2 times in a season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11E2C90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860EE" w:rsidRPr="0075619A" w14:paraId="51E99711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A182F8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2A65F1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195C682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ED6203" w14:textId="77777777" w:rsidR="005860EE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1-2 times in a year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2D5DF70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860EE" w:rsidRPr="0075619A" w14:paraId="77DE0C51" w14:textId="77777777" w:rsidTr="00834FCB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5536AE" w14:textId="77777777" w:rsidR="005860EE" w:rsidRPr="0075619A" w:rsidRDefault="005860EE" w:rsidP="004354E4">
            <w:pPr>
              <w:jc w:val="center"/>
              <w:rPr>
                <w:rFonts w:cstheme="minorHAnsi"/>
              </w:rPr>
            </w:pPr>
          </w:p>
          <w:p w14:paraId="251F59F9" w14:textId="77777777" w:rsidR="005860EE" w:rsidRPr="00834FCB" w:rsidRDefault="00834FCB" w:rsidP="004354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9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CB781A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PR1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CB64B3" w14:textId="24B7C2B6" w:rsidR="005860EE" w:rsidRPr="0075619A" w:rsidRDefault="005860EE" w:rsidP="00834FCB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How many years have you been </w:t>
            </w:r>
            <w:r w:rsidR="003F6A75">
              <w:rPr>
                <w:rFonts w:cstheme="minorHAnsi"/>
              </w:rPr>
              <w:t>getting a professional skin care</w:t>
            </w:r>
            <w:r w:rsidR="003F6A75" w:rsidRPr="0075619A">
              <w:rPr>
                <w:rFonts w:cstheme="minorHAnsi"/>
                <w:lang w:val="mn-MN"/>
              </w:rPr>
              <w:t>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E2E60A" w14:textId="77777777" w:rsidR="005860EE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Up to 1 year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AA0049E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860EE" w:rsidRPr="0075619A" w14:paraId="0B12D308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C8B8759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D427FE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90EF9C3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909A69" w14:textId="77777777" w:rsidR="005860EE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1-5 </w:t>
            </w:r>
            <w:r w:rsidRPr="0075619A">
              <w:rPr>
                <w:rFonts w:cstheme="minorHAnsi"/>
              </w:rPr>
              <w:t>years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C808FA1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860EE" w:rsidRPr="0075619A" w14:paraId="23499FA4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C368E94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08B835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8F8738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43517F" w14:textId="77777777" w:rsidR="005860EE" w:rsidRPr="0075619A" w:rsidRDefault="005860EE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6-9 </w:t>
            </w:r>
            <w:r w:rsidRPr="0075619A">
              <w:rPr>
                <w:rFonts w:cstheme="minorHAnsi"/>
              </w:rPr>
              <w:t>years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F9A7364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860EE" w:rsidRPr="0075619A" w14:paraId="36BA168B" w14:textId="77777777" w:rsidTr="00834FCB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7E2806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D25907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AE3C23" w14:textId="77777777" w:rsidR="005860EE" w:rsidRPr="0075619A" w:rsidRDefault="005860EE" w:rsidP="00834FCB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45AEFB" w14:textId="77777777" w:rsidR="005860EE" w:rsidRPr="0075619A" w:rsidRDefault="005860EE" w:rsidP="005860EE">
            <w:pPr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 xml:space="preserve">10 </w:t>
            </w:r>
            <w:r w:rsidRPr="0075619A">
              <w:rPr>
                <w:rFonts w:cstheme="minorHAnsi"/>
              </w:rPr>
              <w:t>years or mor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56A9BA" w14:textId="77777777" w:rsidR="005860EE" w:rsidRPr="0075619A" w:rsidRDefault="005860EE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860EE" w:rsidRPr="0075619A" w14:paraId="5F35F9DF" w14:textId="77777777" w:rsidTr="00834FCB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FFA166" w14:textId="77777777" w:rsidR="005860EE" w:rsidRPr="0075619A" w:rsidRDefault="005860EE" w:rsidP="004354E4">
            <w:pPr>
              <w:jc w:val="center"/>
              <w:rPr>
                <w:rFonts w:cstheme="minorHAnsi"/>
              </w:rPr>
            </w:pPr>
          </w:p>
          <w:p w14:paraId="38DF83CC" w14:textId="77777777" w:rsidR="005860EE" w:rsidRPr="00834FCB" w:rsidRDefault="00834FCB" w:rsidP="004354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4</w:t>
            </w: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CFF65C" w14:textId="77777777" w:rsidR="005860EE" w:rsidRPr="0075619A" w:rsidRDefault="005860EE" w:rsidP="00834FCB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PR2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2B0BAD" w14:textId="77777777" w:rsidR="005860EE" w:rsidRPr="0075619A" w:rsidRDefault="00C76921" w:rsidP="00834FCB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How well do you think you take care of your face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6BC72F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Very well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9C54006" w14:textId="77777777" w:rsidR="005860EE" w:rsidRPr="0075619A" w:rsidRDefault="00C76921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860EE" w:rsidRPr="0075619A" w14:paraId="6A108C11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BFDC18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6B56C4" w14:textId="77777777" w:rsidR="005860EE" w:rsidRPr="0075619A" w:rsidRDefault="005860EE" w:rsidP="004354E4">
            <w:pPr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EC7313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1075985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Good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202374E" w14:textId="77777777" w:rsidR="005860EE" w:rsidRPr="0075619A" w:rsidRDefault="00C76921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860EE" w:rsidRPr="0075619A" w14:paraId="3B7AA7DA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DA5520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006426" w14:textId="77777777" w:rsidR="005860EE" w:rsidRPr="0075619A" w:rsidRDefault="005860EE" w:rsidP="004354E4">
            <w:pPr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0ED022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538963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Not good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6CA570F" w14:textId="77777777" w:rsidR="005860EE" w:rsidRPr="0075619A" w:rsidRDefault="00C76921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860EE" w:rsidRPr="0075619A" w14:paraId="03947A0A" w14:textId="77777777" w:rsidTr="004B4559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862205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D41321" w14:textId="77777777" w:rsidR="005860EE" w:rsidRPr="0075619A" w:rsidRDefault="005860EE" w:rsidP="004354E4">
            <w:pPr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EE8F76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027DBA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Bad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9E3CEF" w14:textId="77777777" w:rsidR="005860EE" w:rsidRPr="0075619A" w:rsidRDefault="00C76921" w:rsidP="00C76921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860EE" w:rsidRPr="0075619A" w14:paraId="7E37D76D" w14:textId="77777777" w:rsidTr="00C76921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21A839B" w14:textId="77777777" w:rsidR="005860EE" w:rsidRPr="0075619A" w:rsidRDefault="00C76921" w:rsidP="004354E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lang w:val="mn-MN"/>
              </w:rPr>
            </w:pPr>
            <w:r w:rsidRPr="0075619A">
              <w:rPr>
                <w:rFonts w:cstheme="minorHAnsi"/>
                <w:b/>
              </w:rPr>
              <w:t>Clinical examination</w:t>
            </w:r>
          </w:p>
        </w:tc>
      </w:tr>
      <w:tr w:rsidR="005860EE" w:rsidRPr="0075619A" w14:paraId="0CD330E9" w14:textId="77777777" w:rsidTr="004354E4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507632" w14:textId="77777777" w:rsidR="005860EE" w:rsidRPr="0075619A" w:rsidRDefault="00C76921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Physiological parameters</w:t>
            </w:r>
          </w:p>
        </w:tc>
      </w:tr>
      <w:tr w:rsidR="005860EE" w:rsidRPr="0075619A" w14:paraId="1311EA4C" w14:textId="77777777" w:rsidTr="002E0E3E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081ED5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939018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Weight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0BC3D5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Weight /kg/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64976D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797BBFD3" w14:textId="77777777" w:rsidTr="002E0E3E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5613D7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43FBB7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Height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1C88CE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Height /meter/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B8FAD6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6065BB24" w14:textId="77777777" w:rsidTr="002E0E3E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7B0AEC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5ED095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BMI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74BD99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Body mass index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9A4569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65C93CAE" w14:textId="77777777" w:rsidTr="002E0E3E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9C9376F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60719E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BP</w:t>
            </w: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F3A180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Blood pressure</w:t>
            </w:r>
          </w:p>
        </w:tc>
        <w:tc>
          <w:tcPr>
            <w:tcW w:w="2185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8782F2" w14:textId="7B12B604" w:rsidR="005860EE" w:rsidRPr="0075619A" w:rsidRDefault="00BD2F89" w:rsidP="004354E4">
            <w:pPr>
              <w:rPr>
                <w:rFonts w:cstheme="minorHAnsi"/>
              </w:rPr>
            </w:pPr>
            <w:r>
              <w:rPr>
                <w:rFonts w:cstheme="minorHAnsi"/>
              </w:rPr>
              <w:t>Right-arm</w:t>
            </w:r>
          </w:p>
        </w:tc>
        <w:tc>
          <w:tcPr>
            <w:tcW w:w="3159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B7306A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5D27BB18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29C7CF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E33FEC" w14:textId="77777777" w:rsidR="005860EE" w:rsidRPr="002E0E3E" w:rsidRDefault="005860EE" w:rsidP="002E0E3E">
            <w:pPr>
              <w:jc w:val="center"/>
              <w:rPr>
                <w:rFonts w:cstheme="minorHAnsi"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17ED9F" w14:textId="77777777" w:rsidR="005860EE" w:rsidRPr="0075619A" w:rsidRDefault="005860E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2185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0398AC" w14:textId="31094C20" w:rsidR="005860EE" w:rsidRPr="0075619A" w:rsidRDefault="00BD2F89" w:rsidP="004354E4">
            <w:pPr>
              <w:rPr>
                <w:rFonts w:cstheme="minorHAnsi"/>
              </w:rPr>
            </w:pPr>
            <w:r>
              <w:rPr>
                <w:rFonts w:cstheme="minorHAnsi"/>
              </w:rPr>
              <w:t>Left-arm</w:t>
            </w:r>
          </w:p>
        </w:tc>
        <w:tc>
          <w:tcPr>
            <w:tcW w:w="3159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04D9E4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59596A8F" w14:textId="77777777" w:rsidTr="002E0E3E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417B8F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2DEFBE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Pulse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534135" w14:textId="3CAB95C3" w:rsidR="005860EE" w:rsidRPr="0075619A" w:rsidRDefault="003F6A75" w:rsidP="004354E4">
            <w:pPr>
              <w:rPr>
                <w:rFonts w:cstheme="minorHAnsi"/>
              </w:rPr>
            </w:pPr>
            <w:r>
              <w:rPr>
                <w:rFonts w:cstheme="minorHAnsi"/>
              </w:rPr>
              <w:t>Pulse rate in one minute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F991C1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2EB14B60" w14:textId="77777777" w:rsidTr="002E0E3E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59DACC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6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2B9EB2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proofErr w:type="spellStart"/>
            <w:r w:rsidRPr="002E0E3E">
              <w:rPr>
                <w:rFonts w:cstheme="minorHAnsi"/>
              </w:rPr>
              <w:t>Btime</w:t>
            </w:r>
            <w:proofErr w:type="spellEnd"/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7403A8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Breathing time (seconds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BD1A92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68C302D7" w14:textId="77777777" w:rsidTr="002E0E3E">
        <w:trPr>
          <w:trHeight w:val="494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2A570C6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</w:p>
          <w:p w14:paraId="7FE44008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7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2796685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BBT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14:paraId="365EE0A5" w14:textId="77777777" w:rsidR="005860EE" w:rsidRPr="0075619A" w:rsidRDefault="00C76921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Body balance time (seconds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0DCFC2B" w14:textId="77777777" w:rsidR="005860EE" w:rsidRPr="0075619A" w:rsidRDefault="005860EE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5860EE" w:rsidRPr="0075619A" w14:paraId="1EF31204" w14:textId="77777777" w:rsidTr="002E0E3E">
        <w:trPr>
          <w:trHeight w:val="456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50F0D0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8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3314F5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MC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B7DA17" w14:textId="1EC1F72D" w:rsidR="005860EE" w:rsidRPr="0075619A" w:rsidRDefault="00C76921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Mental </w:t>
            </w:r>
            <w:r w:rsidR="0012247B">
              <w:rPr>
                <w:rFonts w:cstheme="minorHAnsi"/>
              </w:rPr>
              <w:t xml:space="preserve">status </w:t>
            </w:r>
            <w:r w:rsidRPr="0075619A">
              <w:rPr>
                <w:rFonts w:cstheme="minorHAnsi"/>
                <w:lang w:val="mn-MN"/>
              </w:rPr>
              <w:t>(by points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366B16" w14:textId="77777777" w:rsidR="005860EE" w:rsidRPr="0075619A" w:rsidRDefault="005860EE" w:rsidP="004354E4">
            <w:pPr>
              <w:jc w:val="center"/>
              <w:rPr>
                <w:rFonts w:cstheme="minorHAnsi"/>
                <w:b/>
                <w:lang w:val="mn-MN"/>
              </w:rPr>
            </w:pPr>
          </w:p>
          <w:p w14:paraId="24B716D1" w14:textId="77777777" w:rsidR="005860EE" w:rsidRPr="0075619A" w:rsidRDefault="005860EE" w:rsidP="004354E4">
            <w:pPr>
              <w:jc w:val="center"/>
              <w:rPr>
                <w:rFonts w:cstheme="minorHAnsi"/>
                <w:b/>
                <w:lang w:val="mn-MN"/>
              </w:rPr>
            </w:pPr>
          </w:p>
        </w:tc>
      </w:tr>
      <w:tr w:rsidR="005860EE" w:rsidRPr="0075619A" w14:paraId="1DECA984" w14:textId="77777777" w:rsidTr="002E0E3E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06DEDE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</w:p>
          <w:p w14:paraId="18A0EC6D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9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9ADC26" w14:textId="77777777" w:rsidR="005860EE" w:rsidRPr="002E0E3E" w:rsidRDefault="002E0E3E" w:rsidP="002E0E3E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ST</w:t>
            </w: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FC93BD" w14:textId="12342C9A" w:rsidR="005860EE" w:rsidRPr="0075619A" w:rsidRDefault="00C76921" w:rsidP="00F72AF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Skin type</w:t>
            </w: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BCB645" w14:textId="77777777" w:rsidR="005860EE" w:rsidRPr="0075619A" w:rsidRDefault="00C76921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Normal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A92B3D" w14:textId="77777777" w:rsidR="005860EE" w:rsidRPr="0075619A" w:rsidRDefault="00550BFB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5860EE" w:rsidRPr="0075619A" w14:paraId="3307B70A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2FE514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73E59E" w14:textId="77777777" w:rsidR="005860EE" w:rsidRPr="0075619A" w:rsidRDefault="005860EE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3C9E76" w14:textId="77777777" w:rsidR="005860EE" w:rsidRPr="0075619A" w:rsidRDefault="005860EE" w:rsidP="00F72AF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97FA52" w14:textId="77777777" w:rsidR="005860EE" w:rsidRPr="0075619A" w:rsidRDefault="00C76921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ry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6AF361" w14:textId="77777777" w:rsidR="005860EE" w:rsidRPr="0075619A" w:rsidRDefault="00550BFB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5860EE" w:rsidRPr="0075619A" w14:paraId="5B2CBEEB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05DC90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EB69A9" w14:textId="77777777" w:rsidR="005860EE" w:rsidRPr="0075619A" w:rsidRDefault="005860EE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416112" w14:textId="77777777" w:rsidR="005860EE" w:rsidRPr="0075619A" w:rsidRDefault="005860EE" w:rsidP="00F72AF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35BFDE" w14:textId="77777777" w:rsidR="005860EE" w:rsidRPr="0075619A" w:rsidRDefault="00C76921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Oily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0E5055" w14:textId="77777777" w:rsidR="005860EE" w:rsidRPr="0075619A" w:rsidRDefault="00550BFB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5860EE" w:rsidRPr="0075619A" w14:paraId="65247E4A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A528BE" w14:textId="77777777" w:rsidR="005860EE" w:rsidRPr="0075619A" w:rsidRDefault="005860EE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18E608" w14:textId="77777777" w:rsidR="005860EE" w:rsidRPr="0075619A" w:rsidRDefault="005860EE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3D6EB0" w14:textId="77777777" w:rsidR="005860EE" w:rsidRPr="0075619A" w:rsidRDefault="005860EE" w:rsidP="00F72AF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56CC2F1A" w14:textId="77777777" w:rsidR="005860EE" w:rsidRPr="0075619A" w:rsidRDefault="00550BFB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Combination skin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237E3A1" w14:textId="77777777" w:rsidR="005860EE" w:rsidRPr="0075619A" w:rsidRDefault="00550BFB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550BFB" w:rsidRPr="0075619A" w14:paraId="4DB2FB20" w14:textId="77777777" w:rsidTr="002E0E3E">
        <w:trPr>
          <w:trHeight w:val="278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40DBED0" w14:textId="77777777" w:rsidR="00550BFB" w:rsidRPr="0075619A" w:rsidRDefault="00550BFB" w:rsidP="00F72AF4">
            <w:pPr>
              <w:jc w:val="center"/>
              <w:rPr>
                <w:rFonts w:cstheme="minorHAnsi"/>
                <w:lang w:val="mn-MN"/>
              </w:rPr>
            </w:pPr>
          </w:p>
          <w:p w14:paraId="5E5E1AE9" w14:textId="77777777" w:rsidR="00550BFB" w:rsidRPr="0075619A" w:rsidRDefault="00550BFB" w:rsidP="00F72AF4">
            <w:pPr>
              <w:jc w:val="center"/>
              <w:rPr>
                <w:rFonts w:cstheme="minorHAnsi"/>
                <w:lang w:val="mn-MN"/>
              </w:rPr>
            </w:pPr>
          </w:p>
          <w:p w14:paraId="5B3B4551" w14:textId="77777777" w:rsidR="00550BFB" w:rsidRPr="0075619A" w:rsidRDefault="00550BFB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0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BDF2B1E" w14:textId="77777777" w:rsidR="00550BFB" w:rsidRPr="0075619A" w:rsidRDefault="00550BFB" w:rsidP="004354E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B85C697" w14:textId="77777777" w:rsidR="00550BFB" w:rsidRPr="0075619A" w:rsidRDefault="00550BFB" w:rsidP="00F72AF4">
            <w:pPr>
              <w:rPr>
                <w:rFonts w:cstheme="minorHAnsi"/>
                <w:lang w:val="mn-MN"/>
              </w:rPr>
            </w:pPr>
          </w:p>
          <w:p w14:paraId="2620342C" w14:textId="77777777" w:rsidR="00550BFB" w:rsidRPr="0075619A" w:rsidRDefault="00550BFB" w:rsidP="00F72AF4">
            <w:pPr>
              <w:rPr>
                <w:rFonts w:cstheme="minorHAnsi"/>
                <w:lang w:val="mn-MN"/>
              </w:rPr>
            </w:pPr>
          </w:p>
          <w:p w14:paraId="3C7E40FE" w14:textId="77777777" w:rsidR="00550BFB" w:rsidRPr="0075619A" w:rsidRDefault="00550BFB" w:rsidP="00F72AF4">
            <w:pPr>
              <w:rPr>
                <w:rFonts w:cstheme="minorHAnsi"/>
                <w:lang w:val="mn-MN"/>
              </w:rPr>
            </w:pPr>
          </w:p>
          <w:p w14:paraId="52903547" w14:textId="77777777" w:rsidR="00550BFB" w:rsidRPr="0075619A" w:rsidRDefault="00550BFB" w:rsidP="00F72AF4">
            <w:pPr>
              <w:rPr>
                <w:rFonts w:cstheme="minorHAnsi"/>
                <w:lang w:val="mn-MN"/>
              </w:rPr>
            </w:pPr>
          </w:p>
          <w:p w14:paraId="0158B8F1" w14:textId="77777777" w:rsidR="00550BFB" w:rsidRPr="0075619A" w:rsidRDefault="00550BFB" w:rsidP="00F72AF4">
            <w:pPr>
              <w:rPr>
                <w:rFonts w:cstheme="minorHAnsi"/>
                <w:lang w:val="mn-MN"/>
              </w:rPr>
            </w:pPr>
          </w:p>
          <w:p w14:paraId="43BBA85A" w14:textId="77777777" w:rsidR="00550BFB" w:rsidRPr="0075619A" w:rsidRDefault="00550BFB" w:rsidP="00F72AF4">
            <w:pPr>
              <w:rPr>
                <w:rFonts w:cstheme="minorHAnsi"/>
                <w:lang w:val="mn-MN"/>
              </w:rPr>
            </w:pPr>
          </w:p>
          <w:p w14:paraId="11366462" w14:textId="77777777" w:rsidR="00550BFB" w:rsidRPr="0075619A" w:rsidRDefault="00550BFB" w:rsidP="00F72AF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Skin parameters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6EB5C0D1" w14:textId="77777777" w:rsidR="00550BFB" w:rsidRPr="002E0E3E" w:rsidRDefault="00550BFB" w:rsidP="004354E4">
            <w:pPr>
              <w:jc w:val="center"/>
              <w:rPr>
                <w:rFonts w:cstheme="minorHAnsi"/>
                <w:b/>
              </w:rPr>
            </w:pPr>
            <w:r w:rsidRPr="002E0E3E">
              <w:rPr>
                <w:rFonts w:cstheme="minorHAnsi"/>
                <w:b/>
              </w:rPr>
              <w:t>Moisture</w:t>
            </w:r>
            <w:r w:rsidRPr="002E0E3E">
              <w:rPr>
                <w:rFonts w:cstheme="minorHAnsi"/>
                <w:b/>
                <w:lang w:val="mn-MN"/>
              </w:rPr>
              <w:t xml:space="preserve"> </w:t>
            </w:r>
            <w:r w:rsidRPr="002E0E3E">
              <w:rPr>
                <w:rFonts w:cstheme="minorHAnsi"/>
                <w:b/>
              </w:rPr>
              <w:t>(</w:t>
            </w:r>
            <w:r w:rsidRPr="002E0E3E">
              <w:rPr>
                <w:rFonts w:cstheme="minorHAnsi"/>
                <w:b/>
                <w:lang w:val="mn-MN"/>
              </w:rPr>
              <w:t>%</w:t>
            </w:r>
            <w:r w:rsidRPr="002E0E3E">
              <w:rPr>
                <w:rFonts w:cstheme="minorHAnsi"/>
                <w:b/>
              </w:rPr>
              <w:t>)</w:t>
            </w:r>
          </w:p>
        </w:tc>
      </w:tr>
      <w:tr w:rsidR="00550BFB" w:rsidRPr="0075619A" w14:paraId="4C9397F1" w14:textId="77777777" w:rsidTr="002E0E3E">
        <w:trPr>
          <w:trHeight w:val="230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658D55C" w14:textId="77777777" w:rsidR="00550BFB" w:rsidRPr="0075619A" w:rsidRDefault="00550BFB" w:rsidP="004354E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8FE2959" w14:textId="77777777" w:rsidR="00550BFB" w:rsidRPr="0075619A" w:rsidRDefault="00550BFB" w:rsidP="004354E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9852FFF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58F1C6F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8-34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E429D26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550BFB" w:rsidRPr="0075619A" w14:paraId="6C4F8306" w14:textId="77777777" w:rsidTr="002E0E3E">
        <w:trPr>
          <w:trHeight w:val="26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538C9EC" w14:textId="77777777" w:rsidR="00550BFB" w:rsidRPr="0075619A" w:rsidRDefault="00550BFB" w:rsidP="004354E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EA7469C" w14:textId="77777777" w:rsidR="00550BFB" w:rsidRPr="0075619A" w:rsidRDefault="00550BFB" w:rsidP="004354E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24CD3BE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86410A5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5-39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1DF3DB9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550BFB" w:rsidRPr="0075619A" w14:paraId="396220F1" w14:textId="77777777" w:rsidTr="002E0E3E">
        <w:trPr>
          <w:trHeight w:val="345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1626C73" w14:textId="77777777" w:rsidR="00550BFB" w:rsidRPr="0075619A" w:rsidRDefault="00550BFB" w:rsidP="004354E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7E75E80" w14:textId="77777777" w:rsidR="00550BFB" w:rsidRPr="0075619A" w:rsidRDefault="00550BFB" w:rsidP="004354E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22155D5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E66D46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0-45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FAE64E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550BFB" w:rsidRPr="0075619A" w14:paraId="793FF6B7" w14:textId="77777777" w:rsidTr="002E0E3E">
        <w:trPr>
          <w:trHeight w:val="32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49698E4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074266A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2F28434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4CC6949C" w14:textId="66F1EE69" w:rsidR="00550BFB" w:rsidRPr="002E0E3E" w:rsidRDefault="009434D9" w:rsidP="004354E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bum</w:t>
            </w:r>
            <w:r w:rsidR="00550BFB" w:rsidRPr="002E0E3E">
              <w:rPr>
                <w:rFonts w:cstheme="minorHAnsi"/>
                <w:b/>
                <w:lang w:val="mn-MN"/>
              </w:rPr>
              <w:t xml:space="preserve"> (number of oil stains per unit S)</w:t>
            </w:r>
          </w:p>
        </w:tc>
      </w:tr>
      <w:tr w:rsidR="00550BFB" w:rsidRPr="0075619A" w14:paraId="094CC57F" w14:textId="77777777" w:rsidTr="002E0E3E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5E8C6B7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1C143F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41B6D0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20F2233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00-53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99FFA28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550BFB" w:rsidRPr="0075619A" w14:paraId="69D5D657" w14:textId="77777777" w:rsidTr="002E0E3E">
        <w:trPr>
          <w:trHeight w:val="230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416171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44410C2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2439ABF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6947B09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31-65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940E675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550BFB" w:rsidRPr="0075619A" w14:paraId="6BDCF522" w14:textId="77777777" w:rsidTr="002E0E3E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B8CBE84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175B1E8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B36F6F5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6AD0194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651-83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62245D0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550BFB" w:rsidRPr="0075619A" w14:paraId="23655277" w14:textId="77777777" w:rsidTr="002E0E3E">
        <w:trPr>
          <w:trHeight w:val="254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6B4F883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7AE8771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D8EC953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9CE55BD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831-100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BBBEC4E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</w:tr>
      <w:tr w:rsidR="00550BFB" w:rsidRPr="0075619A" w14:paraId="44E31826" w14:textId="77777777" w:rsidTr="002E0E3E">
        <w:trPr>
          <w:trHeight w:val="309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11968E4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D99525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43B8DA0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B5089F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001-120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1878E8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</w:tr>
      <w:tr w:rsidR="00550BFB" w:rsidRPr="0075619A" w14:paraId="07BD4922" w14:textId="77777777" w:rsidTr="002E0E3E">
        <w:trPr>
          <w:trHeight w:val="27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72248AA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94A79F2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935311A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8A97369" w14:textId="77777777" w:rsidR="00550BFB" w:rsidRPr="002E0E3E" w:rsidRDefault="00550BFB" w:rsidP="004354E4">
            <w:pPr>
              <w:jc w:val="center"/>
              <w:rPr>
                <w:rFonts w:cstheme="minorHAnsi"/>
                <w:b/>
              </w:rPr>
            </w:pPr>
            <w:r w:rsidRPr="002E0E3E">
              <w:rPr>
                <w:rFonts w:cstheme="minorHAnsi"/>
                <w:b/>
              </w:rPr>
              <w:t>Wrinkle</w:t>
            </w:r>
            <w:r w:rsidRPr="002E0E3E">
              <w:rPr>
                <w:rFonts w:cstheme="minorHAnsi"/>
                <w:b/>
                <w:lang w:val="mn-MN"/>
              </w:rPr>
              <w:t xml:space="preserve"> (μm)</w:t>
            </w:r>
          </w:p>
        </w:tc>
      </w:tr>
      <w:tr w:rsidR="00550BFB" w:rsidRPr="0075619A" w14:paraId="7F54B3A9" w14:textId="77777777" w:rsidTr="002E0E3E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3AB437E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C48FDB5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739E6C9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357ABA7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5560D83E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550BFB" w:rsidRPr="0075619A" w14:paraId="429574F0" w14:textId="77777777" w:rsidTr="002E0E3E">
        <w:trPr>
          <w:trHeight w:val="27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7D653C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8A19EF7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B5C406D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D204F25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2B89051A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550BFB" w:rsidRPr="0075619A" w14:paraId="570076FF" w14:textId="77777777" w:rsidTr="002E0E3E">
        <w:trPr>
          <w:trHeight w:val="243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AB3E164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DAC119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2EBB05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BC9679D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898BFBD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550BFB" w:rsidRPr="0075619A" w14:paraId="7577993C" w14:textId="77777777" w:rsidTr="002E0E3E">
        <w:trPr>
          <w:trHeight w:val="26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7E1FD76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3C57621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95196CD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1A12DC8A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0A35819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</w:tr>
      <w:tr w:rsidR="00550BFB" w:rsidRPr="0075619A" w14:paraId="097EF7AE" w14:textId="77777777" w:rsidTr="002E0E3E">
        <w:trPr>
          <w:trHeight w:val="33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83E910E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34F7C1B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591695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23C45F39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F85C262" w14:textId="77777777" w:rsidR="00550BFB" w:rsidRPr="0075619A" w:rsidRDefault="00550BFB" w:rsidP="00550BFB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</w:tr>
      <w:tr w:rsidR="00550BFB" w:rsidRPr="0075619A" w14:paraId="0F90184F" w14:textId="77777777" w:rsidTr="002E0E3E">
        <w:trPr>
          <w:trHeight w:val="26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6F08C06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538BCC3" w14:textId="77777777" w:rsidR="00550BFB" w:rsidRPr="0075619A" w:rsidRDefault="00550BFB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CAE64F9" w14:textId="77777777" w:rsidR="00550BFB" w:rsidRPr="0075619A" w:rsidRDefault="00550BFB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9648005" w14:textId="77777777" w:rsidR="00550BFB" w:rsidRPr="002E0E3E" w:rsidRDefault="00550BFB" w:rsidP="004354E4">
            <w:pPr>
              <w:jc w:val="center"/>
              <w:rPr>
                <w:rFonts w:cstheme="minorHAnsi"/>
                <w:b/>
              </w:rPr>
            </w:pPr>
            <w:r w:rsidRPr="002E0E3E">
              <w:rPr>
                <w:rFonts w:cstheme="minorHAnsi"/>
                <w:b/>
              </w:rPr>
              <w:t>Pore (</w:t>
            </w:r>
            <w:proofErr w:type="spellStart"/>
            <w:r w:rsidRPr="002E0E3E">
              <w:rPr>
                <w:rFonts w:cstheme="minorHAnsi"/>
                <w:b/>
              </w:rPr>
              <w:t>μm</w:t>
            </w:r>
            <w:proofErr w:type="spellEnd"/>
            <w:r w:rsidRPr="002E0E3E">
              <w:rPr>
                <w:rFonts w:cstheme="minorHAnsi"/>
                <w:b/>
              </w:rPr>
              <w:t>)</w:t>
            </w:r>
          </w:p>
        </w:tc>
      </w:tr>
      <w:tr w:rsidR="004B4559" w:rsidRPr="0075619A" w14:paraId="52909DE0" w14:textId="77777777" w:rsidTr="002E0E3E">
        <w:trPr>
          <w:trHeight w:val="242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6015608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C4E47C0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23583C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0FCB437" w14:textId="77777777" w:rsidR="004B4559" w:rsidRPr="0075619A" w:rsidRDefault="004B4559" w:rsidP="004B4559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0-2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99A613A" w14:textId="77777777" w:rsidR="004B4559" w:rsidRPr="0075619A" w:rsidRDefault="004B4559" w:rsidP="00D00512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4B4559" w:rsidRPr="0075619A" w14:paraId="2DF7C75A" w14:textId="77777777" w:rsidTr="002E0E3E">
        <w:trPr>
          <w:trHeight w:val="230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1056FDF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A17B28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5FE6967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C1E4CEB" w14:textId="77777777" w:rsidR="004B4559" w:rsidRPr="0075619A" w:rsidRDefault="004B4559" w:rsidP="004B4559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-4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1798534" w14:textId="77777777" w:rsidR="004B4559" w:rsidRPr="0075619A" w:rsidRDefault="004B4559" w:rsidP="00D00512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4B4559" w:rsidRPr="0075619A" w14:paraId="6440AFFC" w14:textId="77777777" w:rsidTr="002E0E3E">
        <w:trPr>
          <w:trHeight w:val="20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5A788AA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7328CE1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9536EE3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0D1E637" w14:textId="77777777" w:rsidR="004B4559" w:rsidRPr="0075619A" w:rsidRDefault="004B4559" w:rsidP="004B4559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-6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F79871A" w14:textId="77777777" w:rsidR="004B4559" w:rsidRPr="0075619A" w:rsidRDefault="004B4559" w:rsidP="00D00512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4B4559" w:rsidRPr="0075619A" w14:paraId="1CFBA32A" w14:textId="77777777" w:rsidTr="002E0E3E">
        <w:trPr>
          <w:trHeight w:val="282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AC3196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8F71592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A033FDC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B588C7" w14:textId="77777777" w:rsidR="004B4559" w:rsidRPr="0075619A" w:rsidRDefault="004B4559" w:rsidP="004B4559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7-8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4D1A6E" w14:textId="77777777" w:rsidR="004B4559" w:rsidRPr="0075619A" w:rsidRDefault="004B4559" w:rsidP="00D00512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</w:tr>
      <w:tr w:rsidR="00A46F94" w:rsidRPr="0075619A" w14:paraId="282EAC8B" w14:textId="77777777" w:rsidTr="00D00512">
        <w:trPr>
          <w:trHeight w:val="27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CAF3462" w14:textId="77777777" w:rsidR="00A46F94" w:rsidRPr="0075619A" w:rsidRDefault="00A46F94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879814B" w14:textId="77777777" w:rsidR="00A46F94" w:rsidRPr="0075619A" w:rsidRDefault="00A46F94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8621774" w14:textId="77777777" w:rsidR="00A46F94" w:rsidRPr="0075619A" w:rsidRDefault="00A46F94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062A84A0" w14:textId="77777777" w:rsidR="00A46F94" w:rsidRPr="0075619A" w:rsidRDefault="00A46F94" w:rsidP="004354E4">
            <w:pPr>
              <w:jc w:val="center"/>
              <w:rPr>
                <w:rFonts w:cstheme="minorHAnsi"/>
                <w:b/>
              </w:rPr>
            </w:pPr>
            <w:r w:rsidRPr="002E0E3E">
              <w:rPr>
                <w:rFonts w:cstheme="minorHAnsi"/>
                <w:b/>
              </w:rPr>
              <w:t>Pigmentation</w:t>
            </w:r>
            <w:r w:rsidRPr="002E0E3E">
              <w:rPr>
                <w:rFonts w:cstheme="minorHAnsi"/>
                <w:b/>
                <w:lang w:val="mn-MN"/>
              </w:rPr>
              <w:t xml:space="preserve"> </w:t>
            </w:r>
            <w:r w:rsidRPr="002E0E3E">
              <w:rPr>
                <w:rFonts w:cstheme="minorHAnsi"/>
                <w:b/>
              </w:rPr>
              <w:t>(Level)</w:t>
            </w:r>
          </w:p>
        </w:tc>
      </w:tr>
      <w:tr w:rsidR="004B4559" w:rsidRPr="0075619A" w14:paraId="098DDCEF" w14:textId="77777777" w:rsidTr="00A46F94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9E0FBD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7CE84D3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8CA7136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966074C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А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0A32D0EB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1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5A8586D6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A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4F9293D0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5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453D64C2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3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5F4F4A48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09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FE183E5" w14:textId="77777777" w:rsidR="004B4559" w:rsidRPr="0075619A" w:rsidRDefault="004B4559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4B4559" w:rsidRPr="0075619A" w14:paraId="2CEB716C" w14:textId="77777777" w:rsidTr="00A46F94">
        <w:trPr>
          <w:trHeight w:val="242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261704D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F1E0BA6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B19256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4D47951B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1B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4E2FF890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2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215F784B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B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6968FC3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6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91626B9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3B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21D85CDA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01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46EE247" w14:textId="77777777" w:rsidR="004B4559" w:rsidRPr="0075619A" w:rsidRDefault="004B4559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4B4559" w:rsidRPr="0075619A" w14:paraId="1CB8CF1C" w14:textId="77777777" w:rsidTr="00A46F94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F6AF57A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55840D5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5BBFA5A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78039C4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1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D3503B2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3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25DBA84B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C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6D41CFC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7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4268E449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3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4D0A9E5C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011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B6A0118" w14:textId="77777777" w:rsidR="004B4559" w:rsidRPr="0075619A" w:rsidRDefault="004B4559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4B4559" w:rsidRPr="0075619A" w14:paraId="46912201" w14:textId="77777777" w:rsidTr="00A46F94">
        <w:trPr>
          <w:trHeight w:val="359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8EE3365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5369BCE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042040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8561F19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1D</w:t>
            </w:r>
          </w:p>
          <w:p w14:paraId="4AF3F8FE" w14:textId="77777777" w:rsidR="004B4559" w:rsidRPr="0075619A" w:rsidRDefault="004B4559" w:rsidP="004354E4">
            <w:pPr>
              <w:rPr>
                <w:rFonts w:cstheme="minorHAnsi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CA40C3B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4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C75F2C0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D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3EE75E3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8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E2D398B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805462F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627E38" w14:textId="77777777" w:rsidR="004B4559" w:rsidRPr="0075619A" w:rsidRDefault="004B4559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2E0E3E" w:rsidRPr="0075619A" w14:paraId="0D3E34A7" w14:textId="77777777" w:rsidTr="00D00512">
        <w:trPr>
          <w:trHeight w:val="350"/>
        </w:trPr>
        <w:tc>
          <w:tcPr>
            <w:tcW w:w="630" w:type="dxa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48D25D59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49540921" w14:textId="77777777" w:rsidR="002E0E3E" w:rsidRPr="0075619A" w:rsidRDefault="002E0E3E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37EF231C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C22C721" w14:textId="77777777" w:rsidR="002E0E3E" w:rsidRDefault="002E0E3E" w:rsidP="004354E4">
            <w:pPr>
              <w:jc w:val="center"/>
              <w:rPr>
                <w:rFonts w:cstheme="minorHAnsi"/>
                <w:b/>
              </w:rPr>
            </w:pPr>
            <w:r w:rsidRPr="002E0E3E">
              <w:rPr>
                <w:rFonts w:cstheme="minorHAnsi"/>
                <w:b/>
              </w:rPr>
              <w:t>Elasticity</w:t>
            </w:r>
            <w:r w:rsidRPr="002E0E3E">
              <w:rPr>
                <w:rFonts w:cstheme="minorHAnsi"/>
                <w:b/>
                <w:lang w:val="mn-MN"/>
              </w:rPr>
              <w:t xml:space="preserve"> </w:t>
            </w:r>
            <w:r w:rsidRPr="002E0E3E">
              <w:rPr>
                <w:rFonts w:cstheme="minorHAnsi"/>
                <w:b/>
              </w:rPr>
              <w:t>(Level)</w:t>
            </w:r>
          </w:p>
        </w:tc>
      </w:tr>
      <w:tr w:rsidR="002E0E3E" w:rsidRPr="0075619A" w14:paraId="583C8354" w14:textId="77777777" w:rsidTr="002E0E3E">
        <w:trPr>
          <w:trHeight w:val="350"/>
        </w:trPr>
        <w:tc>
          <w:tcPr>
            <w:tcW w:w="63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2676A14B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30167DAF" w14:textId="77777777" w:rsidR="002E0E3E" w:rsidRPr="0075619A" w:rsidRDefault="002E0E3E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9E06855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10F62D6" w14:textId="77777777" w:rsidR="002E0E3E" w:rsidRPr="002E0E3E" w:rsidRDefault="002E0E3E" w:rsidP="004354E4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High 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264FA368" w14:textId="77777777" w:rsidR="002E0E3E" w:rsidRPr="0075619A" w:rsidRDefault="002E0E3E" w:rsidP="004354E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</w:tr>
      <w:tr w:rsidR="002E0E3E" w:rsidRPr="0075619A" w14:paraId="50D45EEA" w14:textId="77777777" w:rsidTr="002E0E3E">
        <w:trPr>
          <w:trHeight w:val="359"/>
        </w:trPr>
        <w:tc>
          <w:tcPr>
            <w:tcW w:w="63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24871059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6C8AF035" w14:textId="77777777" w:rsidR="002E0E3E" w:rsidRPr="0075619A" w:rsidRDefault="002E0E3E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92E2534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A5610C8" w14:textId="77777777" w:rsidR="002E0E3E" w:rsidRPr="002E0E3E" w:rsidRDefault="002E0E3E" w:rsidP="004354E4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Medium 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2CEC125" w14:textId="77777777" w:rsidR="002E0E3E" w:rsidRPr="0075619A" w:rsidRDefault="002E0E3E" w:rsidP="004354E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</w:tr>
      <w:tr w:rsidR="002E0E3E" w:rsidRPr="0075619A" w14:paraId="3CBCA88C" w14:textId="77777777" w:rsidTr="002E0E3E">
        <w:trPr>
          <w:trHeight w:val="260"/>
        </w:trPr>
        <w:tc>
          <w:tcPr>
            <w:tcW w:w="63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7E4A12DE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7AC2DA03" w14:textId="77777777" w:rsidR="002E0E3E" w:rsidRPr="0075619A" w:rsidRDefault="002E0E3E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329F9A" w14:textId="77777777" w:rsidR="002E0E3E" w:rsidRPr="0075619A" w:rsidRDefault="002E0E3E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12189D2" w14:textId="77777777" w:rsidR="002E0E3E" w:rsidRPr="002E0E3E" w:rsidRDefault="002E0E3E" w:rsidP="004354E4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EB123F2" w14:textId="77777777" w:rsidR="002E0E3E" w:rsidRPr="0075619A" w:rsidRDefault="002E0E3E" w:rsidP="004354E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</w:tr>
      <w:tr w:rsidR="004B4559" w:rsidRPr="0075619A" w14:paraId="244ECD16" w14:textId="77777777" w:rsidTr="002E0E3E">
        <w:trPr>
          <w:trHeight w:val="242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9ACE17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</w:p>
          <w:p w14:paraId="49E109EB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1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4653BC" w14:textId="77777777" w:rsidR="004B4559" w:rsidRPr="0075619A" w:rsidRDefault="004B4559" w:rsidP="004354E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074B8E" w14:textId="77777777" w:rsidR="004B4559" w:rsidRPr="0075619A" w:rsidRDefault="004B4559" w:rsidP="00F72AF4">
            <w:pPr>
              <w:rPr>
                <w:rFonts w:cstheme="minorHAnsi"/>
                <w:lang w:val="mn-MN"/>
              </w:rPr>
            </w:pPr>
          </w:p>
          <w:p w14:paraId="04EA74E2" w14:textId="77777777" w:rsidR="004B4559" w:rsidRPr="0075619A" w:rsidRDefault="004B4559" w:rsidP="00F72AF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Skin aging grade</w:t>
            </w: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92C3F7" w14:textId="77777777" w:rsidR="004B4559" w:rsidRPr="0075619A" w:rsidRDefault="004B4559" w:rsidP="004354E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74A79B" w14:textId="77777777" w:rsidR="004B4559" w:rsidRPr="0075619A" w:rsidRDefault="004B4559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4B4559" w:rsidRPr="0075619A" w14:paraId="2836E9C8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1E8E6B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4A9F5F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D0ED22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26014D" w14:textId="77777777" w:rsidR="004B4559" w:rsidRPr="0075619A" w:rsidRDefault="004B4559" w:rsidP="004354E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0CB98B" w14:textId="77777777" w:rsidR="004B4559" w:rsidRPr="0075619A" w:rsidRDefault="004B4559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4B4559" w:rsidRPr="0075619A" w14:paraId="2E8BA8EE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B360CA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951BFF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5FCDB9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63DBA4" w14:textId="77777777" w:rsidR="004B4559" w:rsidRPr="0075619A" w:rsidRDefault="004B4559" w:rsidP="004354E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EE0D94" w14:textId="77777777" w:rsidR="004B4559" w:rsidRPr="0075619A" w:rsidRDefault="004B4559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4B4559" w:rsidRPr="0075619A" w14:paraId="6AE09692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DC74D9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7B8020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EF168D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4111A4" w14:textId="77777777" w:rsidR="004B4559" w:rsidRPr="0075619A" w:rsidRDefault="004B4559" w:rsidP="004354E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eastAsia="Calibri"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4E8210" w14:textId="77777777" w:rsidR="004B4559" w:rsidRPr="0075619A" w:rsidRDefault="004B4559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4B4559" w:rsidRPr="0075619A" w14:paraId="2AAA6F74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4FD5B7F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ABE5BD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B994BE4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014790" w14:textId="77777777" w:rsidR="004B4559" w:rsidRPr="0075619A" w:rsidRDefault="004B4559" w:rsidP="004354E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234211" w14:textId="77777777" w:rsidR="004B4559" w:rsidRPr="0075619A" w:rsidRDefault="004B4559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4B4559" w:rsidRPr="0075619A" w14:paraId="29A68B5D" w14:textId="77777777" w:rsidTr="002E0E3E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782708F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24F95D" w14:textId="77777777" w:rsidR="004B4559" w:rsidRPr="0075619A" w:rsidRDefault="004B4559" w:rsidP="004354E4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7F2F57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47EC2E" w14:textId="77777777" w:rsidR="004B4559" w:rsidRPr="0075619A" w:rsidRDefault="004B4559" w:rsidP="004354E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3C76CF" w14:textId="77777777" w:rsidR="004B4559" w:rsidRPr="0075619A" w:rsidRDefault="004B4559" w:rsidP="004354E4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6</w:t>
            </w:r>
          </w:p>
        </w:tc>
      </w:tr>
      <w:tr w:rsidR="004B4559" w:rsidRPr="0075619A" w14:paraId="420DDC13" w14:textId="77777777" w:rsidTr="002E0E3E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3D300B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2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691E37" w14:textId="77777777" w:rsidR="004B4559" w:rsidRPr="00B04E3F" w:rsidRDefault="00B04E3F" w:rsidP="004354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l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B90683" w14:textId="77777777" w:rsidR="004B4559" w:rsidRPr="0075619A" w:rsidRDefault="004B4559" w:rsidP="004354E4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Melatonin</w:t>
            </w:r>
            <w:r w:rsidRPr="0075619A">
              <w:rPr>
                <w:rFonts w:cstheme="minorHAnsi"/>
                <w:lang w:val="mn-MN"/>
              </w:rPr>
              <w:t xml:space="preserve"> </w:t>
            </w:r>
            <w:r w:rsidRPr="0075619A">
              <w:rPr>
                <w:rFonts w:eastAsia="Calibri" w:cstheme="minorHAnsi"/>
              </w:rPr>
              <w:t>(</w:t>
            </w:r>
            <w:proofErr w:type="spellStart"/>
            <w:r w:rsidRPr="0075619A">
              <w:rPr>
                <w:rFonts w:eastAsia="Times New Roman" w:cstheme="minorHAnsi"/>
              </w:rPr>
              <w:t>pg</w:t>
            </w:r>
            <w:proofErr w:type="spellEnd"/>
            <w:r w:rsidRPr="0075619A">
              <w:rPr>
                <w:rFonts w:eastAsia="Times New Roman" w:cstheme="minorHAnsi"/>
              </w:rPr>
              <w:t>/ml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3BA3F6" w14:textId="77777777" w:rsidR="004B4559" w:rsidRPr="0075619A" w:rsidRDefault="004B4559" w:rsidP="004354E4">
            <w:pPr>
              <w:jc w:val="center"/>
              <w:rPr>
                <w:rFonts w:cstheme="minorHAnsi"/>
                <w:b/>
              </w:rPr>
            </w:pPr>
          </w:p>
        </w:tc>
      </w:tr>
      <w:tr w:rsidR="004B4559" w:rsidRPr="0075619A" w14:paraId="2B90E875" w14:textId="77777777" w:rsidTr="002E0E3E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C09839" w14:textId="77777777" w:rsidR="004B4559" w:rsidRPr="0075619A" w:rsidRDefault="004B4559" w:rsidP="00F72AF4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3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9C9BF1" w14:textId="77777777" w:rsidR="004B4559" w:rsidRPr="00B04E3F" w:rsidRDefault="00B04E3F" w:rsidP="004354E4">
            <w:pPr>
              <w:jc w:val="center"/>
              <w:rPr>
                <w:rFonts w:cstheme="minorHAnsi"/>
              </w:rPr>
            </w:pPr>
            <w:r w:rsidRPr="00B04E3F">
              <w:rPr>
                <w:rFonts w:cstheme="minorHAnsi"/>
              </w:rPr>
              <w:t>EGF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177991" w14:textId="77777777" w:rsidR="004B4559" w:rsidRPr="0075619A" w:rsidRDefault="004B4559" w:rsidP="004354E4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EGF (ng/l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9F83D2" w14:textId="77777777" w:rsidR="004B4559" w:rsidRPr="0075619A" w:rsidRDefault="004B4559" w:rsidP="004354E4">
            <w:pPr>
              <w:jc w:val="center"/>
              <w:rPr>
                <w:rFonts w:cstheme="minorHAnsi"/>
                <w:b/>
              </w:rPr>
            </w:pPr>
          </w:p>
        </w:tc>
      </w:tr>
    </w:tbl>
    <w:p w14:paraId="713289D2" w14:textId="77777777" w:rsidR="004354E4" w:rsidRPr="0075619A" w:rsidRDefault="004354E4" w:rsidP="004354E4">
      <w:pPr>
        <w:spacing w:after="0" w:line="240" w:lineRule="auto"/>
        <w:jc w:val="both"/>
        <w:rPr>
          <w:rFonts w:eastAsia="Calibri" w:cstheme="minorHAnsi"/>
          <w:lang w:val="mn-MN"/>
        </w:rPr>
      </w:pPr>
    </w:p>
    <w:p w14:paraId="3ADE3BC5" w14:textId="77777777" w:rsidR="004354E4" w:rsidRPr="0075619A" w:rsidRDefault="004354E4" w:rsidP="004354E4">
      <w:pPr>
        <w:spacing w:after="0" w:line="240" w:lineRule="auto"/>
        <w:jc w:val="both"/>
        <w:rPr>
          <w:rFonts w:eastAsia="Calibri" w:cstheme="minorHAnsi"/>
          <w:lang w:val="mn-MN"/>
        </w:rPr>
      </w:pPr>
    </w:p>
    <w:p w14:paraId="04C396B1" w14:textId="5E78CA0F" w:rsidR="0022452C" w:rsidRDefault="0022452C" w:rsidP="0022452C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QUESTIONNAIRE IN MONGOLIA</w:t>
      </w:r>
    </w:p>
    <w:p w14:paraId="34FBDBE1" w14:textId="77777777" w:rsidR="0022452C" w:rsidRPr="00370D7C" w:rsidRDefault="0022452C" w:rsidP="0022452C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370D7C">
        <w:rPr>
          <w:rFonts w:cstheme="minorHAnsi"/>
          <w:b/>
          <w:sz w:val="24"/>
          <w:szCs w:val="24"/>
          <w:lang w:val="mn-MN"/>
        </w:rPr>
        <w:t>АСУУМЖ СУДАЛГАА, БОДИТ ҮЗЛЭГИЙН</w:t>
      </w:r>
      <w:bookmarkStart w:id="0" w:name="_GoBack"/>
      <w:bookmarkEnd w:id="0"/>
      <w:r w:rsidRPr="00370D7C">
        <w:rPr>
          <w:rFonts w:cstheme="minorHAnsi"/>
          <w:b/>
          <w:sz w:val="24"/>
          <w:szCs w:val="24"/>
          <w:lang w:val="mn-MN"/>
        </w:rPr>
        <w:t xml:space="preserve"> ХУУДАС</w:t>
      </w:r>
    </w:p>
    <w:tbl>
      <w:tblPr>
        <w:tblStyle w:val="TableGrid"/>
        <w:tblW w:w="957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57"/>
        <w:gridCol w:w="61"/>
        <w:gridCol w:w="2596"/>
        <w:gridCol w:w="88"/>
        <w:gridCol w:w="532"/>
        <w:gridCol w:w="472"/>
        <w:gridCol w:w="71"/>
        <w:gridCol w:w="6"/>
        <w:gridCol w:w="625"/>
        <w:gridCol w:w="479"/>
        <w:gridCol w:w="61"/>
        <w:gridCol w:w="465"/>
        <w:gridCol w:w="175"/>
        <w:gridCol w:w="725"/>
        <w:gridCol w:w="90"/>
        <w:gridCol w:w="13"/>
        <w:gridCol w:w="697"/>
        <w:gridCol w:w="933"/>
      </w:tblGrid>
      <w:tr w:rsidR="0022452C" w:rsidRPr="0075619A" w14:paraId="518C1BC2" w14:textId="77777777" w:rsidTr="00686BF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2F102B" w14:textId="77777777" w:rsidR="0022452C" w:rsidRPr="00096C6B" w:rsidRDefault="0022452C" w:rsidP="0022452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sz w:val="20"/>
                <w:szCs w:val="20"/>
                <w:lang w:val="mn-MN"/>
              </w:rPr>
            </w:pPr>
            <w:r w:rsidRPr="008B3085">
              <w:rPr>
                <w:rFonts w:ascii="Arial" w:hAnsi="Arial" w:cs="Arial"/>
                <w:b/>
                <w:sz w:val="20"/>
                <w:szCs w:val="20"/>
                <w:lang w:val="mn-MN"/>
              </w:rPr>
              <w:t>Ерөнхий хэсэг</w:t>
            </w:r>
          </w:p>
        </w:tc>
      </w:tr>
      <w:tr w:rsidR="0022452C" w:rsidRPr="0075619A" w14:paraId="31729763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0711CF0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513FE216" w14:textId="77777777" w:rsidR="0022452C" w:rsidRPr="00370D7C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Код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1AD135B8" w14:textId="77777777" w:rsidR="0022452C" w:rsidRPr="00370D7C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Асуулт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67069182" w14:textId="77777777" w:rsidR="0022452C" w:rsidRPr="00370D7C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ариулт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20914E0" w14:textId="77777777" w:rsidR="0022452C" w:rsidRPr="00370D7C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Код</w:t>
            </w:r>
          </w:p>
        </w:tc>
      </w:tr>
      <w:tr w:rsidR="0022452C" w:rsidRPr="0075619A" w14:paraId="7113A0EC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268BC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CD47D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I1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49777E" w14:textId="77777777" w:rsidR="0022452C" w:rsidRPr="00370D7C" w:rsidRDefault="0022452C" w:rsidP="00686BF3">
            <w:pPr>
              <w:jc w:val="both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аяг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79F0B1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6DF72D18" w14:textId="77777777" w:rsidTr="00686BF3">
        <w:trPr>
          <w:trHeight w:val="517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91169C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13F4C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I2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A31977" w14:textId="77777777" w:rsidR="0022452C" w:rsidRPr="00370D7C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Асуумж авсан өдөр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14BE86" w14:textId="77777777" w:rsidR="0022452C" w:rsidRPr="0075619A" w:rsidRDefault="0022452C" w:rsidP="00686BF3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             /_ _ /  _ _ _ /   _ _ _ _ /</w:t>
            </w:r>
          </w:p>
          <w:p w14:paraId="66DE01C7" w14:textId="77777777" w:rsidR="0022452C" w:rsidRPr="00331425" w:rsidRDefault="0022452C" w:rsidP="00686BF3">
            <w:pPr>
              <w:jc w:val="both"/>
              <w:rPr>
                <w:rFonts w:cstheme="minorHAnsi"/>
                <w:lang w:val="mn-MN"/>
              </w:rPr>
            </w:pPr>
            <w:r>
              <w:rPr>
                <w:rFonts w:cstheme="minorHAnsi"/>
              </w:rPr>
              <w:t xml:space="preserve">             </w:t>
            </w:r>
            <w:r>
              <w:rPr>
                <w:rFonts w:cstheme="minorHAnsi"/>
                <w:lang w:val="mn-MN"/>
              </w:rPr>
              <w:t>өдөр</w:t>
            </w:r>
            <w:r>
              <w:rPr>
                <w:rFonts w:cstheme="minorHAnsi"/>
              </w:rPr>
              <w:t xml:space="preserve">   </w:t>
            </w:r>
            <w:r>
              <w:rPr>
                <w:rFonts w:cstheme="minorHAnsi"/>
                <w:lang w:val="mn-MN"/>
              </w:rPr>
              <w:t xml:space="preserve"> сар</w:t>
            </w:r>
            <w:r>
              <w:rPr>
                <w:rFonts w:cstheme="minorHAnsi"/>
              </w:rPr>
              <w:t xml:space="preserve">     </w:t>
            </w:r>
            <w:r>
              <w:rPr>
                <w:rFonts w:cstheme="minorHAnsi"/>
                <w:lang w:val="mn-MN"/>
              </w:rPr>
              <w:t xml:space="preserve"> жил</w:t>
            </w:r>
          </w:p>
        </w:tc>
      </w:tr>
      <w:tr w:rsidR="0022452C" w:rsidRPr="0075619A" w14:paraId="333674FB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89F0F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ED5E3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I3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451A55" w14:textId="77777777" w:rsidR="0022452C" w:rsidRPr="00370D7C" w:rsidRDefault="0022452C" w:rsidP="00686BF3">
            <w:pPr>
              <w:jc w:val="both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олбогдох утасны дугаар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10165A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6C362C18" w14:textId="77777777" w:rsidTr="00686BF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hideMark/>
          </w:tcPr>
          <w:p w14:paraId="4B328571" w14:textId="77777777" w:rsidR="0022452C" w:rsidRPr="00370D7C" w:rsidRDefault="0022452C" w:rsidP="0022452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sz w:val="20"/>
                <w:szCs w:val="20"/>
                <w:lang w:val="mn-MN"/>
              </w:rPr>
            </w:pPr>
            <w:r w:rsidRPr="00370D7C">
              <w:rPr>
                <w:rFonts w:ascii="Arial" w:hAnsi="Arial" w:cs="Arial"/>
                <w:b/>
                <w:sz w:val="20"/>
                <w:szCs w:val="20"/>
                <w:lang w:val="mn-MN"/>
              </w:rPr>
              <w:t>Хүн ам зүйн үзүүлэлт</w:t>
            </w:r>
          </w:p>
        </w:tc>
      </w:tr>
      <w:tr w:rsidR="0022452C" w:rsidRPr="0075619A" w14:paraId="34385C9E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469212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5EB86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1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D4DE45" w14:textId="77777777" w:rsidR="0022452C" w:rsidRPr="00CD40EE" w:rsidRDefault="0022452C" w:rsidP="00686BF3">
            <w:pPr>
              <w:jc w:val="both"/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 xml:space="preserve"> Хүйс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5FE645" w14:textId="77777777" w:rsidR="0022452C" w:rsidRPr="0075619A" w:rsidRDefault="0022452C" w:rsidP="00686BF3">
            <w:pPr>
              <w:jc w:val="both"/>
              <w:rPr>
                <w:rFonts w:cstheme="minorHAnsi"/>
              </w:rPr>
            </w:pPr>
            <w:proofErr w:type="spellStart"/>
            <w:r w:rsidRPr="00C37730">
              <w:rPr>
                <w:rFonts w:cstheme="minorHAnsi"/>
              </w:rPr>
              <w:t>Эрэгтэй</w:t>
            </w:r>
            <w:proofErr w:type="spellEnd"/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E11997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7415D71A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45E7D8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DC507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2</w:t>
            </w: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C08B18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8FC4B7" w14:textId="77777777" w:rsidR="0022452C" w:rsidRPr="0075619A" w:rsidRDefault="0022452C" w:rsidP="00686BF3">
            <w:pPr>
              <w:jc w:val="both"/>
              <w:rPr>
                <w:rFonts w:cstheme="minorHAnsi"/>
              </w:rPr>
            </w:pPr>
            <w:proofErr w:type="spellStart"/>
            <w:r w:rsidRPr="00C37730">
              <w:rPr>
                <w:rFonts w:cstheme="minorHAnsi"/>
              </w:rPr>
              <w:t>Эмэгтэй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A7A6231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9A4DA43" w14:textId="77777777" w:rsidTr="00686BF3">
        <w:trPr>
          <w:trHeight w:val="544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E9F078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6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BACDF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3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7D24B3" w14:textId="77777777" w:rsidR="0022452C" w:rsidRPr="00CD40EE" w:rsidRDefault="0022452C" w:rsidP="00686BF3">
            <w:pPr>
              <w:jc w:val="both"/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өрсөн он сар өдөр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F5ACF0" w14:textId="77777777" w:rsidR="0022452C" w:rsidRPr="0075619A" w:rsidRDefault="0022452C" w:rsidP="00686BF3">
            <w:pPr>
              <w:jc w:val="both"/>
              <w:rPr>
                <w:rFonts w:cstheme="minorHAnsi"/>
              </w:rPr>
            </w:pPr>
            <w:r w:rsidRPr="0075619A">
              <w:rPr>
                <w:rFonts w:cstheme="minorHAnsi"/>
              </w:rPr>
              <w:t xml:space="preserve">              /_ _ /  _ _ _ /   _ _ _ _ /</w:t>
            </w:r>
          </w:p>
          <w:p w14:paraId="2CF838B9" w14:textId="77777777" w:rsidR="0022452C" w:rsidRPr="00370D7C" w:rsidRDefault="0022452C" w:rsidP="00686BF3">
            <w:pPr>
              <w:jc w:val="both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          </w:t>
            </w:r>
            <w:r w:rsidRPr="0075619A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mn-MN"/>
              </w:rPr>
              <w:t>өдөр</w:t>
            </w:r>
            <w:r>
              <w:rPr>
                <w:rFonts w:cstheme="minorHAnsi"/>
              </w:rPr>
              <w:t xml:space="preserve">  </w:t>
            </w:r>
            <w:r>
              <w:rPr>
                <w:rFonts w:cstheme="minorHAnsi"/>
                <w:lang w:val="mn-MN"/>
              </w:rPr>
              <w:t xml:space="preserve">  сар</w:t>
            </w:r>
            <w:r>
              <w:rPr>
                <w:rFonts w:cstheme="minorHAnsi"/>
              </w:rPr>
              <w:t xml:space="preserve">     </w:t>
            </w:r>
            <w:r>
              <w:rPr>
                <w:rFonts w:cstheme="minorHAnsi"/>
                <w:lang w:val="mn-MN"/>
              </w:rPr>
              <w:t>жил</w:t>
            </w:r>
          </w:p>
        </w:tc>
      </w:tr>
      <w:tr w:rsidR="0022452C" w:rsidRPr="0075619A" w14:paraId="1C53D413" w14:textId="77777777" w:rsidTr="00686BF3">
        <w:trPr>
          <w:trHeight w:val="355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561A00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7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304DC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4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25056B" w14:textId="77777777" w:rsidR="0022452C" w:rsidRPr="00CD40EE" w:rsidRDefault="0022452C" w:rsidP="00686BF3">
            <w:pPr>
              <w:jc w:val="both"/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Нас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4D94D7" w14:textId="77777777" w:rsidR="0022452C" w:rsidRPr="00370D7C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 xml:space="preserve">               _ _ _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mn-MN"/>
              </w:rPr>
              <w:t>нас</w:t>
            </w:r>
            <w:r>
              <w:rPr>
                <w:rFonts w:cstheme="minorHAnsi"/>
              </w:rPr>
              <w:t xml:space="preserve">_ _ </w:t>
            </w:r>
            <w:r>
              <w:rPr>
                <w:rFonts w:cstheme="minorHAnsi"/>
                <w:lang w:val="mn-MN"/>
              </w:rPr>
              <w:t>сар</w:t>
            </w:r>
          </w:p>
        </w:tc>
      </w:tr>
      <w:tr w:rsidR="0022452C" w:rsidRPr="0075619A" w14:paraId="72963561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FB99D1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8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48DA9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5</w:t>
            </w:r>
          </w:p>
        </w:tc>
        <w:tc>
          <w:tcPr>
            <w:tcW w:w="382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F7A442" w14:textId="77777777" w:rsidR="0022452C" w:rsidRPr="00CD40EE" w:rsidRDefault="0022452C" w:rsidP="00686BF3">
            <w:pPr>
              <w:jc w:val="both"/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Ам бүлийн тоо</w:t>
            </w:r>
          </w:p>
        </w:tc>
        <w:tc>
          <w:tcPr>
            <w:tcW w:w="4269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654F0B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0C48382E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8AC905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lastRenderedPageBreak/>
              <w:t>9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24E852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6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95810AC" w14:textId="77777777" w:rsidR="0022452C" w:rsidRPr="00CD40EE" w:rsidRDefault="0022452C" w:rsidP="00686BF3">
            <w:pPr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Гэрлэлтийн байдал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284841B" w14:textId="77777777" w:rsidR="0022452C" w:rsidRPr="00370D7C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Гэрлэсэн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0CCCFA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4BC36B40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9FFAC0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0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96380E1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7</w:t>
            </w: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953E526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28A9921" w14:textId="77777777" w:rsidR="0022452C" w:rsidRPr="00370D7C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Салсан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A2154E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AD2242C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F652B7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1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CFEF8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e8</w:t>
            </w: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23E41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DF2BB25" w14:textId="77777777" w:rsidR="0022452C" w:rsidRPr="00370D7C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Гэрлээгүй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02646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75C35A4A" w14:textId="77777777" w:rsidTr="00686BF3">
        <w:trPr>
          <w:trHeight w:val="273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28FA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2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0D506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Di9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D1964B" w14:textId="77777777" w:rsidR="0022452C" w:rsidRPr="00CD40EE" w:rsidRDefault="0022452C" w:rsidP="00686BF3">
            <w:pPr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Таны боловсрол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57F9B28" w14:textId="77777777" w:rsidR="0022452C" w:rsidRPr="00370D7C" w:rsidRDefault="0022452C" w:rsidP="00686BF3">
            <w:pPr>
              <w:rPr>
                <w:rFonts w:eastAsia="Times New Roman" w:cstheme="minorHAnsi"/>
                <w:color w:val="000000"/>
                <w:lang w:val="mn-MN"/>
              </w:rPr>
            </w:pPr>
            <w:r>
              <w:rPr>
                <w:rFonts w:eastAsia="Times New Roman" w:cstheme="minorHAnsi"/>
                <w:color w:val="000000"/>
                <w:lang w:val="mn-MN"/>
              </w:rPr>
              <w:t>Ахлах сургууль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B70143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53BDA441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6BB574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1D049F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472DA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AAFADCC" w14:textId="77777777" w:rsidR="0022452C" w:rsidRPr="00370D7C" w:rsidRDefault="0022452C" w:rsidP="00686BF3">
            <w:pPr>
              <w:rPr>
                <w:rFonts w:eastAsia="Times New Roman" w:cstheme="minorHAnsi"/>
                <w:color w:val="000000"/>
                <w:lang w:val="mn-MN"/>
              </w:rPr>
            </w:pPr>
            <w:r>
              <w:rPr>
                <w:rFonts w:eastAsia="Times New Roman" w:cstheme="minorHAnsi"/>
                <w:color w:val="000000"/>
                <w:lang w:val="mn-MN"/>
              </w:rPr>
              <w:t>Коллеж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0AB392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2E26C56A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5325D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DF3C82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21492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  <w:hideMark/>
          </w:tcPr>
          <w:p w14:paraId="7C0035A8" w14:textId="77777777" w:rsidR="0022452C" w:rsidRPr="00370D7C" w:rsidRDefault="0022452C" w:rsidP="00686BF3">
            <w:pPr>
              <w:rPr>
                <w:rFonts w:eastAsia="Times New Roman" w:cstheme="minorHAnsi"/>
                <w:color w:val="000000"/>
                <w:lang w:val="mn-MN"/>
              </w:rPr>
            </w:pPr>
            <w:r>
              <w:rPr>
                <w:rFonts w:eastAsia="Times New Roman" w:cstheme="minorHAnsi"/>
                <w:color w:val="000000"/>
                <w:lang w:val="mn-MN"/>
              </w:rPr>
              <w:t>Баклавр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F175BB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3FC0E479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0703AF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93E0B1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01FA58B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91E84A8" w14:textId="77777777" w:rsidR="0022452C" w:rsidRPr="00370D7C" w:rsidRDefault="0022452C" w:rsidP="00686BF3">
            <w:pPr>
              <w:rPr>
                <w:rFonts w:eastAsia="Times New Roman" w:cstheme="minorHAnsi"/>
                <w:color w:val="000000"/>
                <w:lang w:val="mn-MN"/>
              </w:rPr>
            </w:pPr>
            <w:r>
              <w:rPr>
                <w:rFonts w:eastAsia="Times New Roman" w:cstheme="minorHAnsi"/>
                <w:color w:val="000000"/>
                <w:lang w:val="mn-MN"/>
              </w:rPr>
              <w:t>Магистар, Доктор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2D425F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54A059A9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609BFD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3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F11525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2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6903555" w14:textId="77777777" w:rsidR="0022452C" w:rsidRPr="00CD40EE" w:rsidRDefault="0022452C" w:rsidP="00686BF3">
            <w:pPr>
              <w:rPr>
                <w:rFonts w:cstheme="minorHAnsi"/>
                <w:b/>
              </w:rPr>
            </w:pPr>
            <w:r w:rsidRPr="00CD40EE">
              <w:rPr>
                <w:rFonts w:cstheme="minorHAnsi"/>
                <w:lang w:val="mn-MN"/>
              </w:rPr>
              <w:t>Та ямар нөхцөлд ажилладаг вэ?</w:t>
            </w: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55AEF66" w14:textId="77777777" w:rsidR="0022452C" w:rsidRPr="00370D7C" w:rsidRDefault="0022452C" w:rsidP="00686BF3">
            <w:pPr>
              <w:rPr>
                <w:rFonts w:eastAsia="Times New Roman" w:cstheme="minorHAnsi"/>
                <w:lang w:val="mn-MN"/>
              </w:rPr>
            </w:pPr>
            <w:r>
              <w:rPr>
                <w:rFonts w:eastAsia="Times New Roman" w:cstheme="minorHAnsi"/>
                <w:lang w:val="mn-MN"/>
              </w:rPr>
              <w:t>Шөнийн ээлжинд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9ED6B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26E30442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69C9C29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11F9CB8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4CC3828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9930CED" w14:textId="77777777" w:rsidR="0022452C" w:rsidRPr="00370D7C" w:rsidRDefault="0022452C" w:rsidP="00686BF3">
            <w:pPr>
              <w:rPr>
                <w:rFonts w:eastAsia="Times New Roman" w:cstheme="minorHAnsi"/>
                <w:lang w:val="mn-MN"/>
              </w:rPr>
            </w:pPr>
            <w:r>
              <w:rPr>
                <w:rFonts w:eastAsia="Times New Roman" w:cstheme="minorHAnsi"/>
                <w:lang w:val="mn-MN"/>
              </w:rPr>
              <w:t>Гадаа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3DB5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F763C0B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E27156A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C6D819C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012327C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5279FC8" w14:textId="77777777" w:rsidR="0022452C" w:rsidRPr="00370D7C" w:rsidRDefault="0022452C" w:rsidP="00686BF3">
            <w:pPr>
              <w:rPr>
                <w:rFonts w:eastAsia="Times New Roman" w:cstheme="minorHAnsi"/>
                <w:lang w:val="mn-MN"/>
              </w:rPr>
            </w:pPr>
            <w:r>
              <w:rPr>
                <w:rFonts w:eastAsia="Times New Roman" w:cstheme="minorHAnsi"/>
                <w:lang w:val="mn-MN"/>
              </w:rPr>
              <w:t>Хүнд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29823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0A3F0897" w14:textId="77777777" w:rsidTr="00686BF3">
        <w:trPr>
          <w:trHeight w:val="69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5EA62B1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BD8DAF9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9553E8D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64D749F" w14:textId="77777777" w:rsidR="0022452C" w:rsidRPr="00370D7C" w:rsidRDefault="0022452C" w:rsidP="00686BF3">
            <w:pPr>
              <w:rPr>
                <w:rFonts w:eastAsia="Times New Roman" w:cstheme="minorHAnsi"/>
                <w:lang w:val="mn-MN"/>
              </w:rPr>
            </w:pPr>
            <w:r>
              <w:rPr>
                <w:rFonts w:eastAsia="Times New Roman" w:cstheme="minorHAnsi"/>
                <w:lang w:val="mn-MN"/>
              </w:rPr>
              <w:t>Хортой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7FE9F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3C016D0C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F393F41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3C7582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3820" w:type="dxa"/>
            <w:gridSpan w:val="6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474CE5A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01D092B" w14:textId="77777777" w:rsidR="0022452C" w:rsidRPr="00370D7C" w:rsidRDefault="0022452C" w:rsidP="00686BF3">
            <w:pPr>
              <w:rPr>
                <w:rFonts w:eastAsia="Times New Roman" w:cstheme="minorHAnsi"/>
                <w:lang w:val="mn-MN"/>
              </w:rPr>
            </w:pPr>
            <w:r>
              <w:rPr>
                <w:rFonts w:eastAsia="Times New Roman" w:cstheme="minorHAnsi"/>
                <w:lang w:val="mn-MN"/>
              </w:rPr>
              <w:t>Хэвийн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F5927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22452C" w:rsidRPr="0075619A" w14:paraId="7550AE02" w14:textId="77777777" w:rsidTr="00686BF3">
        <w:tc>
          <w:tcPr>
            <w:tcW w:w="630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C1429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5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23B36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3</w:t>
            </w:r>
          </w:p>
        </w:tc>
        <w:tc>
          <w:tcPr>
            <w:tcW w:w="3820" w:type="dxa"/>
            <w:gridSpan w:val="6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A56FFF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 хаана амьдардаг вэ?</w:t>
            </w:r>
          </w:p>
        </w:tc>
        <w:tc>
          <w:tcPr>
            <w:tcW w:w="3336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3C668B8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Хот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AC47F1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33D0C8BD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306B2D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8C7F47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FBB025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5A13DC1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Аймаг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CAE56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27D89A64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B1C656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12BC9E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DAB81D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4D60BA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Сум суурин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89B45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0BC0132E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A7C313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F37417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FB95511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4016EA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Хөдөө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FED1B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3B1EA8FE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AC79F1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CEEF2A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0" w:type="dxa"/>
            <w:gridSpan w:val="6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B9E53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6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49B4958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proofErr w:type="spellStart"/>
            <w:r w:rsidRPr="00CD40EE">
              <w:rPr>
                <w:rFonts w:cstheme="minorHAnsi"/>
              </w:rPr>
              <w:t>Бусад</w:t>
            </w:r>
            <w:proofErr w:type="spellEnd"/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59910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22452C" w:rsidRPr="0075619A" w14:paraId="60F772F8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45E92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6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F0D23B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4</w:t>
            </w:r>
          </w:p>
        </w:tc>
        <w:tc>
          <w:tcPr>
            <w:tcW w:w="3826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206BC3" w14:textId="77777777" w:rsidR="0022452C" w:rsidRPr="00CD40EE" w:rsidRDefault="0022452C" w:rsidP="00686BF3">
            <w:pPr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Та одоогийн оршин суугаа газраа хэр удаан амьдарч байна вэ?</w:t>
            </w: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D305E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</w:rPr>
              <w:t xml:space="preserve">_ _ _ </w:t>
            </w:r>
            <w:r w:rsidRPr="00CD40EE">
              <w:rPr>
                <w:rFonts w:cstheme="minorHAnsi"/>
                <w:lang w:val="mn-MN"/>
              </w:rPr>
              <w:t>жил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968EF7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7D694EFF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0027AC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7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A2BC56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5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C400BD5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найх ямар сууцанд амьдардаг вэ?</w:t>
            </w:r>
          </w:p>
          <w:p w14:paraId="1012ABF2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5B13EB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Гэр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17F04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3D30454A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C0874D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B780F3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7ED5F8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771CF4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Хашаа байшин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9EA51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6A490303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FDEEAD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5E52F5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55538C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731E3E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Нийтийн байр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5BF81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01F994E3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E056B9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0FCA5F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776E996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EC13EF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Орон сууц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C5812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02242986" w14:textId="77777777" w:rsidTr="00686BF3">
        <w:trPr>
          <w:trHeight w:val="265"/>
        </w:trPr>
        <w:tc>
          <w:tcPr>
            <w:tcW w:w="63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ED16D6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35EF751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D42A250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5059A044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Бусад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9663C4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22452C" w:rsidRPr="0075619A" w14:paraId="07567B1F" w14:textId="77777777" w:rsidTr="00686BF3">
        <w:tc>
          <w:tcPr>
            <w:tcW w:w="630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599B1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489FE85F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39A270A2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27C7D4D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1</w:t>
            </w:r>
            <w:r w:rsidRPr="0075619A">
              <w:rPr>
                <w:rFonts w:cstheme="minorHAnsi"/>
              </w:rPr>
              <w:t>8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3C00D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70F9D4D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3B66D23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729B2B9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6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E36498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  <w:p w14:paraId="3F96EC11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  <w:p w14:paraId="1BEB21A5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  <w:p w14:paraId="267665C6" w14:textId="77777777" w:rsidR="0022452C" w:rsidRPr="00CD40EE" w:rsidRDefault="0022452C" w:rsidP="00686BF3">
            <w:pPr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Танайх ямар төрлийн усан хангамжийн эх үүсвэрийг унд ахуйн хэрэгцээндээ ашигладаг вэ?</w:t>
            </w:r>
          </w:p>
        </w:tc>
        <w:tc>
          <w:tcPr>
            <w:tcW w:w="3330" w:type="dxa"/>
            <w:gridSpan w:val="9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2B2490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өвлөрсөн шугаманд холбогдсон халуун, хүйтэн ус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2674A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4BBD4D72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BE142E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18D9DD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6AD31E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320BF4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өвлөрсөн шугаманд холбогдсон хүйтэн ус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015241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231F6356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50F358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944426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071CB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E5EAE2" w14:textId="77777777" w:rsidR="0022452C" w:rsidRPr="00CD40EE" w:rsidRDefault="0022452C" w:rsidP="00686BF3">
            <w:pPr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Төвлөрсөн шугаманд холбогдсон  ус түгээх цэг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70956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292F2AB4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329D75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CF425B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31876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238AC7" w14:textId="77777777" w:rsidR="0022452C" w:rsidRPr="00CD40EE" w:rsidRDefault="0022452C" w:rsidP="00686BF3">
            <w:pPr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Машинаар зөөвөрлөдөг ус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8FB56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0423ABA6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85FFA7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AD6F5A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95A6B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28835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Гүний худгийн ус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44169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22452C" w:rsidRPr="0075619A" w14:paraId="60F2DAA9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77CBE64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A10049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94B0F5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5588F0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Гар худгийн ус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73222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6</w:t>
            </w:r>
          </w:p>
        </w:tc>
      </w:tr>
      <w:tr w:rsidR="0022452C" w:rsidRPr="0075619A" w14:paraId="68EDFB1E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BB612E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28C0F1B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22C602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711D0B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Ил задгай булаг шандны ус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74124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7</w:t>
            </w:r>
          </w:p>
        </w:tc>
      </w:tr>
      <w:tr w:rsidR="0022452C" w:rsidRPr="0075619A" w14:paraId="15E60D46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C79920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4A1154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879FE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20E3956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Голын ус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BA589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8</w:t>
            </w:r>
          </w:p>
        </w:tc>
      </w:tr>
      <w:tr w:rsidR="0022452C" w:rsidRPr="0075619A" w14:paraId="07241A05" w14:textId="77777777" w:rsidTr="00686BF3">
        <w:trPr>
          <w:trHeight w:val="238"/>
        </w:trPr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597FD8A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E65912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9F3DB6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B342242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Цас мөсний ус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1307E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9</w:t>
            </w:r>
          </w:p>
        </w:tc>
      </w:tr>
      <w:tr w:rsidR="0022452C" w:rsidRPr="0075619A" w14:paraId="3A5F6CEE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06DC27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388FB3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5ED7D1A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E51553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Бусад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700AE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0</w:t>
            </w:r>
          </w:p>
        </w:tc>
      </w:tr>
      <w:tr w:rsidR="0022452C" w:rsidRPr="0075619A" w14:paraId="5BD9C9A5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E2A99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9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9122D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7</w:t>
            </w:r>
          </w:p>
        </w:tc>
        <w:tc>
          <w:tcPr>
            <w:tcW w:w="3826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5F20D88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най өрхийн сарын орлого \төгрөг\ хэд вэ?</w:t>
            </w:r>
          </w:p>
        </w:tc>
        <w:tc>
          <w:tcPr>
            <w:tcW w:w="4263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FE178A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6C48C855" w14:textId="77777777" w:rsidTr="00686BF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hideMark/>
          </w:tcPr>
          <w:p w14:paraId="4D19A7D7" w14:textId="77777777" w:rsidR="0022452C" w:rsidRPr="00EE4EAF" w:rsidRDefault="0022452C" w:rsidP="0022452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4EAF">
              <w:rPr>
                <w:rFonts w:ascii="Arial" w:hAnsi="Arial" w:cs="Arial"/>
                <w:b/>
                <w:sz w:val="20"/>
                <w:szCs w:val="20"/>
                <w:lang w:val="mn-MN"/>
              </w:rPr>
              <w:t>Амьдралын хэв маяг, зан үйл</w:t>
            </w:r>
          </w:p>
        </w:tc>
      </w:tr>
      <w:tr w:rsidR="0022452C" w:rsidRPr="0075619A" w14:paraId="7BBFE217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3A4DE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Pr="0075619A">
              <w:rPr>
                <w:rFonts w:cstheme="minorHAnsi"/>
              </w:rPr>
              <w:t>0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CC706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8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015AE3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 ямар хоол ихэвчлэн иддэг вэ?</w:t>
            </w: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08A223" w14:textId="77777777" w:rsidR="0022452C" w:rsidRPr="00EE4EAF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/>
                <w:lang w:val="mn-MN"/>
              </w:rPr>
              <w:t>ахан хоол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40F33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3CECA81A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518D6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A9BA5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5EC8B0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45F867" w14:textId="77777777" w:rsidR="0022452C" w:rsidRPr="00EE4EAF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Цагаан хоол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5779E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6757CA4F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DF9B9B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5056C49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Pr="0075619A">
              <w:rPr>
                <w:rFonts w:cstheme="minorHAnsi"/>
              </w:rPr>
              <w:t>1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BC10BF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27F5735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SE9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E561A83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 зөвхөн цагаан хоол иддэг бол хэр удаан хэрэглэж байна вэ?</w:t>
            </w: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43C186" w14:textId="77777777" w:rsidR="0022452C" w:rsidRPr="0075619A" w:rsidRDefault="0022452C" w:rsidP="00686BF3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1 жил хүртэл</w:t>
            </w:r>
            <w:r w:rsidRPr="0075619A">
              <w:rPr>
                <w:rFonts w:cstheme="minorHAnsi"/>
                <w:lang w:val="mn-MN"/>
              </w:rPr>
              <w:t xml:space="preserve"> 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63F26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621623FC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DF93801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CE6492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990CE8F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510DAF" w14:textId="77777777" w:rsidR="0022452C" w:rsidRPr="00EE4EAF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1-4 </w:t>
            </w:r>
            <w:r>
              <w:rPr>
                <w:rFonts w:cstheme="minorHAnsi"/>
                <w:lang w:val="mn-MN"/>
              </w:rPr>
              <w:t>жил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869BD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7F97E1EE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66F5BF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9277E9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B2FAC8F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FBDE29" w14:textId="77777777" w:rsidR="0022452C" w:rsidRPr="00EE4EAF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5-9 </w:t>
            </w:r>
            <w:r>
              <w:rPr>
                <w:rFonts w:cstheme="minorHAnsi"/>
                <w:lang w:val="mn-MN"/>
              </w:rPr>
              <w:t>жил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86C09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6A0A7420" w14:textId="77777777" w:rsidTr="00686BF3">
        <w:trPr>
          <w:trHeight w:val="337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0C36FA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A048B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4137564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hideMark/>
          </w:tcPr>
          <w:p w14:paraId="298B76DD" w14:textId="77777777" w:rsidR="0022452C" w:rsidRPr="00EE4EAF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10 </w:t>
            </w:r>
            <w:r>
              <w:rPr>
                <w:rFonts w:cstheme="minorHAnsi"/>
                <w:lang w:val="mn-MN"/>
              </w:rPr>
              <w:t xml:space="preserve">буюу түүнээс 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65BC7B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2B7E9178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15E0F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1865434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 w:rsidRPr="0075619A">
              <w:rPr>
                <w:rFonts w:cstheme="minorHAnsi"/>
              </w:rPr>
              <w:t>2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D377F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6EAE829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1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D4D3DE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 шөнө хэдэн цаг унтдаг вэ?</w:t>
            </w: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D0AC9C" w14:textId="77777777" w:rsidR="0022452C" w:rsidRPr="00D70ACE" w:rsidRDefault="0022452C" w:rsidP="00686BF3">
            <w:pPr>
              <w:rPr>
                <w:rFonts w:eastAsia="Times New Roman" w:cstheme="minorHAnsi"/>
                <w:color w:val="000000"/>
                <w:lang w:val="mn-MN"/>
              </w:rPr>
            </w:pPr>
            <w:r>
              <w:rPr>
                <w:rFonts w:eastAsia="Times New Roman" w:cstheme="minorHAnsi"/>
                <w:color w:val="000000"/>
              </w:rPr>
              <w:t xml:space="preserve">4-5 </w:t>
            </w:r>
            <w:r>
              <w:rPr>
                <w:rFonts w:eastAsia="Times New Roman" w:cstheme="minorHAnsi"/>
                <w:color w:val="000000"/>
                <w:lang w:val="mn-MN"/>
              </w:rPr>
              <w:t>цаг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7AC90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7B1FCB69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9F7B77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505A0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B9A7131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F55CE9" w14:textId="77777777" w:rsidR="0022452C" w:rsidRPr="00D70ACE" w:rsidRDefault="0022452C" w:rsidP="00686BF3">
            <w:pPr>
              <w:rPr>
                <w:rFonts w:eastAsia="Times New Roman" w:cstheme="minorHAnsi"/>
                <w:color w:val="000000"/>
                <w:lang w:val="mn-MN"/>
              </w:rPr>
            </w:pPr>
            <w:r>
              <w:rPr>
                <w:rFonts w:eastAsia="Times New Roman" w:cstheme="minorHAnsi"/>
                <w:color w:val="000000"/>
              </w:rPr>
              <w:t xml:space="preserve">6-7 </w:t>
            </w:r>
            <w:r>
              <w:rPr>
                <w:rFonts w:eastAsia="Times New Roman" w:cstheme="minorHAnsi"/>
                <w:color w:val="000000"/>
                <w:lang w:val="mn-MN"/>
              </w:rPr>
              <w:t>цаг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FA371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0C264BB5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CB707C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A709E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33E059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330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3292B7" w14:textId="77777777" w:rsidR="0022452C" w:rsidRPr="00D70ACE" w:rsidRDefault="0022452C" w:rsidP="00686BF3">
            <w:pPr>
              <w:rPr>
                <w:rFonts w:eastAsia="Times New Roman" w:cstheme="minorHAnsi"/>
                <w:color w:val="000000"/>
                <w:lang w:val="mn-MN"/>
              </w:rPr>
            </w:pPr>
            <w:r>
              <w:rPr>
                <w:rFonts w:eastAsia="Times New Roman" w:cstheme="minorHAnsi"/>
                <w:color w:val="000000"/>
              </w:rPr>
              <w:t xml:space="preserve">8-10 </w:t>
            </w:r>
            <w:r>
              <w:rPr>
                <w:rFonts w:eastAsia="Times New Roman" w:cstheme="minorHAnsi"/>
                <w:color w:val="000000"/>
                <w:lang w:val="mn-MN"/>
              </w:rPr>
              <w:t>цаг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33754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7192C27A" w14:textId="77777777" w:rsidTr="00686BF3">
        <w:trPr>
          <w:trHeight w:val="274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33136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267D310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lastRenderedPageBreak/>
              <w:t>2</w:t>
            </w:r>
            <w:r w:rsidRPr="0075619A">
              <w:rPr>
                <w:rFonts w:cstheme="minorHAnsi"/>
              </w:rPr>
              <w:t>3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CF0A7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40D0B1F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lastRenderedPageBreak/>
              <w:t>GF2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4963C6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lastRenderedPageBreak/>
              <w:t xml:space="preserve">Зуны улиралд өглөөний 7 цагаас </w:t>
            </w:r>
            <w:r w:rsidRPr="00CD40EE">
              <w:rPr>
                <w:rFonts w:cstheme="minorHAnsi"/>
                <w:lang w:val="mn-MN"/>
              </w:rPr>
              <w:lastRenderedPageBreak/>
              <w:t>оройн 6 цаг хүртэл наранд ойролцоогоор хэр их удаан байдаг вэ?</w:t>
            </w:r>
          </w:p>
        </w:tc>
        <w:tc>
          <w:tcPr>
            <w:tcW w:w="4263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855822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lastRenderedPageBreak/>
              <w:t xml:space="preserve">                             .......... </w:t>
            </w:r>
            <w:r>
              <w:rPr>
                <w:rFonts w:cstheme="minorHAnsi"/>
                <w:lang w:val="mn-MN"/>
              </w:rPr>
              <w:t>цаг</w:t>
            </w:r>
          </w:p>
        </w:tc>
      </w:tr>
      <w:tr w:rsidR="0022452C" w:rsidRPr="0075619A" w14:paraId="20F23BF5" w14:textId="77777777" w:rsidTr="00686BF3">
        <w:trPr>
          <w:trHeight w:val="355"/>
        </w:trPr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3BB004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DC604B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670B1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4263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215623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                               ........ </w:t>
            </w:r>
            <w:r>
              <w:rPr>
                <w:rFonts w:cstheme="minorHAnsi"/>
                <w:lang w:val="mn-MN"/>
              </w:rPr>
              <w:t>минут</w:t>
            </w:r>
          </w:p>
        </w:tc>
      </w:tr>
      <w:tr w:rsidR="0022452C" w:rsidRPr="0075619A" w14:paraId="0C4E812F" w14:textId="77777777" w:rsidTr="00686BF3">
        <w:trPr>
          <w:trHeight w:val="346"/>
        </w:trPr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07F2E52C" w14:textId="77777777" w:rsidR="0022452C" w:rsidRPr="00D70ACE" w:rsidRDefault="0022452C" w:rsidP="00686BF3">
            <w:pPr>
              <w:jc w:val="center"/>
              <w:rPr>
                <w:rFonts w:cstheme="minorHAnsi"/>
                <w:b/>
                <w:lang w:val="mn-MN"/>
              </w:rPr>
            </w:pPr>
            <w:r>
              <w:rPr>
                <w:rFonts w:cstheme="minorHAnsi"/>
                <w:b/>
              </w:rPr>
              <w:lastRenderedPageBreak/>
              <w:t>3.1 T</w:t>
            </w:r>
            <w:r>
              <w:rPr>
                <w:rFonts w:cstheme="minorHAnsi"/>
                <w:b/>
                <w:lang w:val="mn-MN"/>
              </w:rPr>
              <w:t>амхины хэрэглээ</w:t>
            </w:r>
          </w:p>
        </w:tc>
      </w:tr>
      <w:tr w:rsidR="0022452C" w:rsidRPr="0075619A" w14:paraId="20065981" w14:textId="77777777" w:rsidTr="00686BF3">
        <w:tc>
          <w:tcPr>
            <w:tcW w:w="630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BEA46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>
              <w:rPr>
                <w:rFonts w:cstheme="minorHAnsi"/>
              </w:rPr>
              <w:t>4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B572A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6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FB96AE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 тамхи татдаг уу?</w:t>
            </w:r>
          </w:p>
        </w:tc>
        <w:tc>
          <w:tcPr>
            <w:tcW w:w="2633" w:type="dxa"/>
            <w:gridSpan w:val="8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D06548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Тийм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CA4D5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4B4B5B0F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A45B3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24D27E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007C3F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AB40B2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Үгүй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DDD54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2AF356FE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F1219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  <w:lang w:val="mn-MN"/>
              </w:rPr>
              <w:t>2</w:t>
            </w:r>
            <w:r>
              <w:rPr>
                <w:rFonts w:cstheme="minorHAnsi"/>
              </w:rPr>
              <w:t>5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A39C1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7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A700B6" w14:textId="77777777" w:rsidR="0022452C" w:rsidRPr="00CD40EE" w:rsidRDefault="0022452C" w:rsidP="00686BF3">
            <w:pPr>
              <w:rPr>
                <w:rFonts w:cstheme="minorHAnsi"/>
              </w:rPr>
            </w:pPr>
            <w:r w:rsidRPr="00CD40EE">
              <w:rPr>
                <w:rFonts w:cstheme="minorHAnsi"/>
                <w:lang w:val="mn-MN"/>
              </w:rPr>
              <w:t>Хэдэн наснаас эхэлж тамхи татсан бэ?</w:t>
            </w: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D2F2FF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 xml:space="preserve">   </w:t>
            </w:r>
            <w:r>
              <w:rPr>
                <w:rFonts w:cstheme="minorHAnsi"/>
              </w:rPr>
              <w:t xml:space="preserve">  _ _ </w:t>
            </w:r>
            <w:proofErr w:type="spellStart"/>
            <w:r>
              <w:rPr>
                <w:rFonts w:cstheme="minorHAnsi"/>
              </w:rPr>
              <w:t>жил</w:t>
            </w:r>
            <w:proofErr w:type="spellEnd"/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C1194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</w:tr>
      <w:tr w:rsidR="0022452C" w:rsidRPr="0075619A" w14:paraId="56647F1E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5D097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041071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BA475D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50893C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Мэдэхгүй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ADA37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99</w:t>
            </w:r>
          </w:p>
        </w:tc>
      </w:tr>
      <w:tr w:rsidR="0022452C" w:rsidRPr="0075619A" w14:paraId="428FE640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6D83E7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4C6A253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23535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2941746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8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1B1238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Өдөрт дунджаар дараах төрлийн тамхинаас хэдэн ширхэг татдаг вэ?</w:t>
            </w: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5C96CBC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Үйлдвэрийн тамхи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0147E8A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47478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4508B369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8107C8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145806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81CC40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2B858692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Гараар ороосон тамхи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C886847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15527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662C961A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9D78E5F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7DBA70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663221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5A9DF4D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Гаансан тамхи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8C7395E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F0B3C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7C09D5B5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875CFA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06D47C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41287F1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15F5FBCD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Навчин тамхи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8C99362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27DB0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1F877CA0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05875DE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AE9BE3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9F564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163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68BE346A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Б</w:t>
            </w:r>
            <w:r w:rsidRPr="00CD40EE">
              <w:rPr>
                <w:rFonts w:cstheme="minorHAnsi"/>
                <w:lang w:val="mn-MN"/>
              </w:rPr>
              <w:t>усад</w:t>
            </w:r>
          </w:p>
        </w:tc>
        <w:tc>
          <w:tcPr>
            <w:tcW w:w="1003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3EDB70C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9440D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22452C" w:rsidRPr="0075619A" w14:paraId="21ACB124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BC4D2C7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8D6EF2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GF9</w:t>
            </w: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8A1F40D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 хамрын тамхи татдаг уу?</w:t>
            </w: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1C6FBC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Тийм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F7776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6CF92F35" w14:textId="77777777" w:rsidTr="00686BF3">
        <w:trPr>
          <w:trHeight w:val="36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9147C2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1ECE33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7D50A59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hideMark/>
          </w:tcPr>
          <w:p w14:paraId="62FAC49B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Үгүй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49556B1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79781B8F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9501C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257152E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86698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4A8BDC7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1</w:t>
            </w:r>
          </w:p>
          <w:p w14:paraId="72960C2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5C7010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най гэр болон ажил дээр байнга тамхи татдаг хүн байгаа юу?</w:t>
            </w: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43C51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Тийм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ECF4C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0EF2364A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C63AE8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2CE96CB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3826" w:type="dxa"/>
            <w:gridSpan w:val="7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7BD2A6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26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4CE92B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Үгүй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99FFA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53D0B711" w14:textId="77777777" w:rsidTr="00686BF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hideMark/>
          </w:tcPr>
          <w:p w14:paraId="7D196F53" w14:textId="77777777" w:rsidR="0022452C" w:rsidRPr="00D70ACE" w:rsidRDefault="0022452C" w:rsidP="00686BF3">
            <w:pPr>
              <w:jc w:val="center"/>
              <w:rPr>
                <w:rFonts w:cstheme="minorHAnsi"/>
                <w:b/>
                <w:lang w:val="mn-MN"/>
              </w:rPr>
            </w:pPr>
            <w:r>
              <w:rPr>
                <w:rFonts w:cstheme="minorHAnsi"/>
                <w:b/>
              </w:rPr>
              <w:t xml:space="preserve">3.2 </w:t>
            </w:r>
            <w:r>
              <w:rPr>
                <w:rFonts w:cstheme="minorHAnsi"/>
                <w:b/>
                <w:lang w:val="mn-MN"/>
              </w:rPr>
              <w:t>Эмэгтэйчүүдийн асуумж</w:t>
            </w:r>
          </w:p>
        </w:tc>
      </w:tr>
      <w:tr w:rsidR="0022452C" w:rsidRPr="0075619A" w14:paraId="4BE62182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0BE105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27C42820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442D0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2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7FC0AD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ны сарын тэмдэг ирдэг үү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0F9EF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Тогтмол ирдэг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5235C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53120258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A048C6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14B7E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DF3EC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7844CB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Алдагдаж ирдэг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F3D3D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0223F35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F0C8C0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52655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8066A2F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9247407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Цэвэршилт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83FA3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2B82FA6D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DFB595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2D461376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6552E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3</w:t>
            </w:r>
          </w:p>
        </w:tc>
        <w:tc>
          <w:tcPr>
            <w:tcW w:w="265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E2B7616" w14:textId="77777777" w:rsidR="0022452C" w:rsidRPr="00CD40EE" w:rsidRDefault="0022452C" w:rsidP="00686BF3">
            <w:pPr>
              <w:rPr>
                <w:rFonts w:cstheme="minorHAnsi"/>
                <w:lang w:val="mn-MN"/>
              </w:rPr>
            </w:pPr>
            <w:r w:rsidRPr="00CD40EE">
              <w:rPr>
                <w:rFonts w:cstheme="minorHAnsi"/>
                <w:lang w:val="mn-MN"/>
              </w:rPr>
              <w:t>Таны сарын тэмдэг хэд хоног ирдэг вэ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5E0D20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2A4416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2AFA844B" w14:textId="77777777" w:rsidTr="00686BF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  <w:hideMark/>
          </w:tcPr>
          <w:p w14:paraId="5ACDF9F1" w14:textId="77777777" w:rsidR="0022452C" w:rsidRPr="0075619A" w:rsidRDefault="0022452C" w:rsidP="0022452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lang w:val="mn-MN"/>
              </w:rPr>
            </w:pPr>
            <w:r>
              <w:rPr>
                <w:rFonts w:cstheme="minorHAnsi"/>
                <w:b/>
                <w:lang w:val="mn-MN"/>
              </w:rPr>
              <w:t>Арьс арчилгаа</w:t>
            </w:r>
          </w:p>
        </w:tc>
      </w:tr>
      <w:tr w:rsidR="0022452C" w:rsidRPr="0075619A" w14:paraId="352E0F06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7B200BE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1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2D36E8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4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436A3C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  <w:r w:rsidRPr="00331425">
              <w:rPr>
                <w:rFonts w:cstheme="minorHAnsi"/>
                <w:lang w:val="mn-MN"/>
              </w:rPr>
              <w:t>Та нүүрээ орой бүр цэвэрлэдэг үү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4F670C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Тийм</w:t>
            </w: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6311CE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00991DA3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033BD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E1C493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321BE6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651AB2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Үгүй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8BE1E3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6EDBAC8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12B5E8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D947E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A7ED87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502141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ааяа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18AE9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3D256EB3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92356C9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2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BC5257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5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53B8598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  <w:r w:rsidRPr="00331425">
              <w:rPr>
                <w:rFonts w:cstheme="minorHAnsi"/>
                <w:lang w:val="mn-MN"/>
              </w:rPr>
              <w:t>Та нүүрний арьсаа цэвэрлэхдээ ихэвчлэн ямар арга хэрэглэдэг вэ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8114FA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 xml:space="preserve">Усаар </w:t>
            </w: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E0E7ED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3C17388E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014AC75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428DFC5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F1D452E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F3F3E4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Цэвэрлэгч савангаар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9E0472C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1895FCA" w14:textId="77777777" w:rsidTr="00686BF3"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1E163B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EBA81C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4116829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AD5E7ED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Сүүн шингэн эсвэл тосон цэвэрлэгч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B2F52D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086862F2" w14:textId="77777777" w:rsidTr="00686BF3">
        <w:trPr>
          <w:trHeight w:val="217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E2C9AE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03E830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9367758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598D3AD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Спирт агуулсан шингэн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A173C1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46A54F92" w14:textId="77777777" w:rsidTr="00686BF3">
        <w:trPr>
          <w:trHeight w:val="269"/>
        </w:trPr>
        <w:tc>
          <w:tcPr>
            <w:tcW w:w="63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A8A0AD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28E09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3DEA16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4A1BEA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Бүгдийг нь хэрэглэдэг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1DDC9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22452C" w:rsidRPr="0075619A" w14:paraId="1BD04DE5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EA7A64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6</w:t>
            </w:r>
          </w:p>
          <w:p w14:paraId="14662CD1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2ED20347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D47AD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6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7A0902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  <w:r w:rsidRPr="00331425">
              <w:rPr>
                <w:rFonts w:cstheme="minorHAnsi"/>
                <w:lang w:val="mn-MN"/>
              </w:rPr>
              <w:t>Та гадаа гарахдаа нарны хамгаалалтын тос хэрэглэдэг үү?</w:t>
            </w: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B88FAF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 xml:space="preserve">Үргэлж </w:t>
            </w:r>
          </w:p>
        </w:tc>
        <w:tc>
          <w:tcPr>
            <w:tcW w:w="164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66CED1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1A2A1A18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49090F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ED472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ECED684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789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0866C4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ааяа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5B146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5074C64A" w14:textId="77777777" w:rsidTr="00686BF3">
        <w:trPr>
          <w:trHeight w:val="265"/>
        </w:trPr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37D56C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036DB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96063D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497A216F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Үгүй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D617FE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3CD631A5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E7EB0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1E2F9BAC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7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73D73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8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137E78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  <w:r w:rsidRPr="00331425">
              <w:rPr>
                <w:rFonts w:cstheme="minorHAnsi"/>
                <w:lang w:val="mn-MN"/>
              </w:rPr>
              <w:t>Та гоо сайхны салонд үйлчлүүлдэг үү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CE78B40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 xml:space="preserve">Үргэлж 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9D5DEE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47DDB3E9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3B50FA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9E259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15EAFB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E4531C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ааяа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D552E4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38B5FE67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4BC23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65B5C2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FA92CB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DE3BE2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Үгүй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AC012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000F2FE4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ED943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0D5B601E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</w:t>
            </w:r>
            <w:r>
              <w:rPr>
                <w:rFonts w:cstheme="minorHAnsi"/>
              </w:rPr>
              <w:t>8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830E7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LM9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CF4546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  <w:r w:rsidRPr="00331425">
              <w:rPr>
                <w:rFonts w:cstheme="minorHAnsi"/>
                <w:lang w:val="mn-MN"/>
              </w:rPr>
              <w:t>Та гоо сайхны салонд ямар давтамжтай үйлчлүүлдэг вэ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1DA157F0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 </w:t>
            </w:r>
            <w:r>
              <w:rPr>
                <w:rFonts w:cstheme="minorHAnsi"/>
                <w:lang w:val="mn-MN"/>
              </w:rPr>
              <w:t>Долоо хоног бүр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1B74CE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74A9E4CB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1ACE0BE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036CB9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2D3CEB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0F86CDC7" w14:textId="77777777" w:rsidR="0022452C" w:rsidRPr="0075619A" w:rsidRDefault="0022452C" w:rsidP="00686BF3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 xml:space="preserve">Сард </w:t>
            </w:r>
            <w:r w:rsidRPr="0075619A">
              <w:rPr>
                <w:rFonts w:cstheme="minorHAnsi"/>
                <w:lang w:val="mn-MN"/>
              </w:rPr>
              <w:t xml:space="preserve">1-2 </w:t>
            </w:r>
            <w:r>
              <w:rPr>
                <w:rFonts w:cstheme="minorHAnsi"/>
                <w:lang w:val="mn-MN"/>
              </w:rPr>
              <w:t>удаа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1910CE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60C837C5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BB33E3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C253E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1A5104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A2B67C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 xml:space="preserve">Улиралд </w:t>
            </w:r>
            <w:r>
              <w:rPr>
                <w:rFonts w:cstheme="minorHAnsi"/>
              </w:rPr>
              <w:t>1-2</w:t>
            </w:r>
            <w:r>
              <w:rPr>
                <w:rFonts w:cstheme="minorHAnsi"/>
                <w:lang w:val="mn-MN"/>
              </w:rPr>
              <w:t xml:space="preserve"> удаа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F3F771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039B9F9D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1063E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D6290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F0D8B9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B6E942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 xml:space="preserve">Жилд </w:t>
            </w:r>
            <w:r w:rsidRPr="0075619A">
              <w:rPr>
                <w:rFonts w:cstheme="minorHAnsi"/>
              </w:rPr>
              <w:t xml:space="preserve">1-2 </w:t>
            </w:r>
            <w:r>
              <w:rPr>
                <w:rFonts w:cstheme="minorHAnsi"/>
                <w:lang w:val="mn-MN"/>
              </w:rPr>
              <w:t>удаа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1F375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4A39BEAC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46FFC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32CE9862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39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B8B873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PR1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88ED3E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  <w:r w:rsidRPr="00331425">
              <w:rPr>
                <w:rFonts w:cstheme="minorHAnsi"/>
                <w:lang w:val="mn-MN"/>
              </w:rPr>
              <w:t>Та гоо сайхны салонд үйлчлүүлээд хэдэн жил болж байна вэ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0238B8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Нэг хүртэлх жил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346B27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06F172BC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454A9D9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04C0BF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635433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A20930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1-5 </w:t>
            </w:r>
            <w:r>
              <w:rPr>
                <w:rFonts w:cstheme="minorHAnsi"/>
                <w:lang w:val="mn-MN"/>
              </w:rPr>
              <w:t>жил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047360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D114DC6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CB4559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306A3B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8683FDC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66C060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6-9 </w:t>
            </w:r>
            <w:r>
              <w:rPr>
                <w:rFonts w:cstheme="minorHAnsi"/>
                <w:lang w:val="mn-MN"/>
              </w:rPr>
              <w:t>жил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AEEFA9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34507792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E17E9F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C35D8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E6B2C4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64FD0C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 xml:space="preserve">10 </w:t>
            </w:r>
            <w:r>
              <w:rPr>
                <w:rFonts w:cstheme="minorHAnsi"/>
                <w:lang w:val="mn-MN"/>
              </w:rPr>
              <w:t>ба түүнээс дээш жил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4C61C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33D6E204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07F92E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</w:p>
          <w:p w14:paraId="62EF04B8" w14:textId="77777777" w:rsidR="0022452C" w:rsidRPr="00834FCB" w:rsidRDefault="0022452C" w:rsidP="00686B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lastRenderedPageBreak/>
              <w:t>4</w:t>
            </w: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94EABA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lastRenderedPageBreak/>
              <w:t>PR2</w:t>
            </w:r>
          </w:p>
        </w:tc>
        <w:tc>
          <w:tcPr>
            <w:tcW w:w="26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FD99EB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  <w:r w:rsidRPr="00331425">
              <w:rPr>
                <w:rFonts w:cstheme="minorHAnsi"/>
                <w:lang w:val="mn-MN"/>
              </w:rPr>
              <w:t xml:space="preserve">Та өөрийгөө нүүрний </w:t>
            </w:r>
            <w:r w:rsidRPr="00331425">
              <w:rPr>
                <w:rFonts w:cstheme="minorHAnsi"/>
                <w:lang w:val="mn-MN"/>
              </w:rPr>
              <w:lastRenderedPageBreak/>
              <w:t>арьсаа хэр сайн арчилдаг гэж үзэж байна вэ?</w:t>
            </w: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0696A0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lastRenderedPageBreak/>
              <w:t>Маш сайн</w:t>
            </w:r>
          </w:p>
        </w:tc>
        <w:tc>
          <w:tcPr>
            <w:tcW w:w="163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4CD5230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66C5064E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A9807A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B2BE08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31207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DB70364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Сайн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109F9E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40D9BBDC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8FD40D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C6B7E9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8A408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DA87E9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Дунд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D9CBBB4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6BF36CA3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08CE1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8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8D7737D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2657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767D8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802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BA1B93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Муу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C0C28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11778E5D" w14:textId="77777777" w:rsidTr="00686BF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49BA0DF" w14:textId="77777777" w:rsidR="0022452C" w:rsidRPr="0075619A" w:rsidRDefault="0022452C" w:rsidP="0022452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lang w:val="mn-MN"/>
              </w:rPr>
            </w:pPr>
            <w:r>
              <w:rPr>
                <w:rFonts w:cstheme="minorHAnsi"/>
                <w:b/>
                <w:lang w:val="mn-MN"/>
              </w:rPr>
              <w:t>Бодит үзлэг</w:t>
            </w:r>
          </w:p>
        </w:tc>
      </w:tr>
      <w:tr w:rsidR="0022452C" w:rsidRPr="0075619A" w14:paraId="5711B556" w14:textId="77777777" w:rsidTr="00686BF3">
        <w:tc>
          <w:tcPr>
            <w:tcW w:w="95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29D494C" w14:textId="77777777" w:rsidR="0022452C" w:rsidRPr="00D70ACE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Физиологийн үзүүлэлтүүд</w:t>
            </w:r>
          </w:p>
        </w:tc>
      </w:tr>
      <w:tr w:rsidR="0022452C" w:rsidRPr="0075619A" w14:paraId="62DBB0D7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667E14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FFBD4D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Weight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0E0C5D" w14:textId="77777777" w:rsidR="0022452C" w:rsidRPr="0075619A" w:rsidRDefault="0022452C" w:rsidP="00686BF3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Биеийн жин</w:t>
            </w:r>
            <w:r>
              <w:rPr>
                <w:rFonts w:cstheme="minorHAnsi"/>
              </w:rPr>
              <w:t xml:space="preserve"> /</w:t>
            </w:r>
            <w:r>
              <w:rPr>
                <w:rFonts w:cstheme="minorHAnsi"/>
                <w:lang w:val="mn-MN"/>
              </w:rPr>
              <w:t>кг</w:t>
            </w:r>
            <w:r w:rsidRPr="0075619A">
              <w:rPr>
                <w:rFonts w:cstheme="minorHAnsi"/>
              </w:rPr>
              <w:t>/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FD1A03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4BAD5CEE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1C1A7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2F684C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Height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C10022" w14:textId="77777777" w:rsidR="0022452C" w:rsidRPr="0075619A" w:rsidRDefault="0022452C" w:rsidP="00686BF3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Биеийн өндөр</w:t>
            </w:r>
            <w:r w:rsidRPr="0075619A">
              <w:rPr>
                <w:rFonts w:cstheme="minorHAnsi"/>
              </w:rPr>
              <w:t xml:space="preserve"> /meter/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2EC7A3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349B274D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D2F07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5F4B63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BMI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DBE61D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Биеийн жингийн индекс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17B582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34385EA3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3F7E2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D86FF3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BP</w:t>
            </w: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4B6A75" w14:textId="77777777" w:rsidR="0022452C" w:rsidRPr="00D70ACE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Артерийн даралт</w:t>
            </w:r>
          </w:p>
        </w:tc>
        <w:tc>
          <w:tcPr>
            <w:tcW w:w="2185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3FF8A6" w14:textId="77777777" w:rsidR="0022452C" w:rsidRPr="005E7AF6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Баруун гарт</w:t>
            </w:r>
          </w:p>
        </w:tc>
        <w:tc>
          <w:tcPr>
            <w:tcW w:w="3159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32E998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0DEB9294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9354B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254DCA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261479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2185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EC5AD9" w14:textId="77777777" w:rsidR="0022452C" w:rsidRPr="005E7AF6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Зүүн гарт</w:t>
            </w:r>
          </w:p>
        </w:tc>
        <w:tc>
          <w:tcPr>
            <w:tcW w:w="3159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65F819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791F163F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62F3C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2F2C73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Pulse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C92E16" w14:textId="77777777" w:rsidR="0022452C" w:rsidRPr="005E7AF6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Судасны цохилт нэг минутанд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F9FB01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05842082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A57AA1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6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5E4330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proofErr w:type="spellStart"/>
            <w:r w:rsidRPr="002E0E3E">
              <w:rPr>
                <w:rFonts w:cstheme="minorHAnsi"/>
              </w:rPr>
              <w:t>Btime</w:t>
            </w:r>
            <w:proofErr w:type="spellEnd"/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4453F8" w14:textId="77777777" w:rsidR="0022452C" w:rsidRPr="0075619A" w:rsidRDefault="0022452C" w:rsidP="00686BF3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 xml:space="preserve">Амьсгал барих хугацаа 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lang w:val="mn-MN"/>
              </w:rPr>
              <w:t>сек</w:t>
            </w:r>
            <w:r w:rsidRPr="0075619A">
              <w:rPr>
                <w:rFonts w:cstheme="minorHAnsi"/>
              </w:rPr>
              <w:t>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56082B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2E9E71BC" w14:textId="77777777" w:rsidTr="00686BF3">
        <w:trPr>
          <w:trHeight w:val="494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8DFC842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7C126C2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7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9CD299A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BBT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14:paraId="7EC1F3C0" w14:textId="77777777" w:rsidR="0022452C" w:rsidRPr="005E7AF6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 xml:space="preserve">Биеийн тэнцвэр барих хугацаа </w:t>
            </w:r>
            <w:r>
              <w:rPr>
                <w:rFonts w:cstheme="minorHAnsi"/>
              </w:rPr>
              <w:t>(</w:t>
            </w:r>
            <w:r>
              <w:rPr>
                <w:rFonts w:cstheme="minorHAnsi"/>
                <w:lang w:val="mn-MN"/>
              </w:rPr>
              <w:t>сек</w:t>
            </w:r>
            <w:r>
              <w:rPr>
                <w:rFonts w:cstheme="minorHAnsi"/>
              </w:rPr>
              <w:t>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1B101C9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5B2C10FC" w14:textId="77777777" w:rsidTr="00686BF3">
        <w:trPr>
          <w:trHeight w:val="456"/>
        </w:trPr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7DFA90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8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221CE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MC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D7BE38" w14:textId="77777777" w:rsidR="0022452C" w:rsidRPr="005E7AF6" w:rsidRDefault="0022452C" w:rsidP="00686BF3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 xml:space="preserve">Сэтгэхүйн шалгуур </w:t>
            </w:r>
            <w:r>
              <w:rPr>
                <w:rFonts w:cstheme="minorHAnsi"/>
              </w:rPr>
              <w:t>(</w:t>
            </w:r>
            <w:r>
              <w:rPr>
                <w:rFonts w:cstheme="minorHAnsi"/>
                <w:lang w:val="mn-MN"/>
              </w:rPr>
              <w:t>оноогоор</w:t>
            </w:r>
            <w:r>
              <w:rPr>
                <w:rFonts w:cstheme="minorHAnsi"/>
              </w:rPr>
              <w:t>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A930DA" w14:textId="77777777" w:rsidR="0022452C" w:rsidRPr="0075619A" w:rsidRDefault="0022452C" w:rsidP="00686BF3">
            <w:pPr>
              <w:jc w:val="center"/>
              <w:rPr>
                <w:rFonts w:cstheme="minorHAnsi"/>
                <w:b/>
                <w:lang w:val="mn-MN"/>
              </w:rPr>
            </w:pPr>
          </w:p>
          <w:p w14:paraId="3FC3F21D" w14:textId="77777777" w:rsidR="0022452C" w:rsidRPr="0075619A" w:rsidRDefault="0022452C" w:rsidP="00686BF3">
            <w:pPr>
              <w:jc w:val="center"/>
              <w:rPr>
                <w:rFonts w:cstheme="minorHAnsi"/>
                <w:b/>
                <w:lang w:val="mn-MN"/>
              </w:rPr>
            </w:pPr>
          </w:p>
        </w:tc>
      </w:tr>
      <w:tr w:rsidR="0022452C" w:rsidRPr="0075619A" w14:paraId="7373ED43" w14:textId="77777777" w:rsidTr="00686BF3"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947434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0E3AD4DF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9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052AA9" w14:textId="77777777" w:rsidR="0022452C" w:rsidRPr="002E0E3E" w:rsidRDefault="0022452C" w:rsidP="00686BF3">
            <w:pPr>
              <w:jc w:val="center"/>
              <w:rPr>
                <w:rFonts w:cstheme="minorHAnsi"/>
              </w:rPr>
            </w:pPr>
            <w:r w:rsidRPr="002E0E3E">
              <w:rPr>
                <w:rFonts w:cstheme="minorHAnsi"/>
              </w:rPr>
              <w:t>ST</w:t>
            </w: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4238FD" w14:textId="77777777" w:rsidR="0022452C" w:rsidRPr="005E7AF6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Арьсны хэв шинж</w:t>
            </w: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91001A" w14:textId="77777777" w:rsidR="0022452C" w:rsidRPr="005E7AF6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эвийн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BDCD2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042ADEB1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6227F7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DA3F5AF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153B4D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90D536" w14:textId="77777777" w:rsidR="0022452C" w:rsidRPr="005E7AF6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уурай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50431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1B37E30C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BADE02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7D0651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683CA6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EB835E" w14:textId="77777777" w:rsidR="0022452C" w:rsidRPr="005E7AF6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Тослог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1BAFE7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3ADDE354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0E0AB1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BCFF25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894F5EC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15AB4384" w14:textId="77777777" w:rsidR="0022452C" w:rsidRPr="005E7AF6" w:rsidRDefault="0022452C" w:rsidP="00686BF3">
            <w:pPr>
              <w:jc w:val="center"/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Холимог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649DE31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299B370A" w14:textId="77777777" w:rsidTr="00686BF3">
        <w:trPr>
          <w:trHeight w:val="278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D66EC1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207B779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3BA7718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0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21BA7506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928372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  <w:p w14:paraId="66D7BF8F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  <w:p w14:paraId="7DDCB13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  <w:p w14:paraId="16880DEF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  <w:p w14:paraId="7C8B5A1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  <w:p w14:paraId="090B52FD" w14:textId="77777777" w:rsidR="0022452C" w:rsidRPr="00331425" w:rsidRDefault="0022452C" w:rsidP="00686BF3">
            <w:pPr>
              <w:rPr>
                <w:rFonts w:cstheme="minorHAnsi"/>
                <w:lang w:val="mn-MN"/>
              </w:rPr>
            </w:pPr>
          </w:p>
          <w:p w14:paraId="127B5D80" w14:textId="77777777" w:rsidR="0022452C" w:rsidRPr="0075619A" w:rsidRDefault="0022452C" w:rsidP="00686BF3">
            <w:pPr>
              <w:rPr>
                <w:rFonts w:cstheme="minorHAnsi"/>
              </w:rPr>
            </w:pPr>
            <w:r w:rsidRPr="00331425">
              <w:rPr>
                <w:rFonts w:cstheme="minorHAnsi"/>
                <w:lang w:val="mn-MN"/>
              </w:rPr>
              <w:t>Арьсны физиологийн үзүүлэлтүүд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1BEA3B6" w14:textId="77777777" w:rsidR="0022452C" w:rsidRPr="002E0E3E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mn-MN"/>
              </w:rPr>
              <w:t>Чийглэг</w:t>
            </w:r>
            <w:r w:rsidRPr="002E0E3E">
              <w:rPr>
                <w:rFonts w:cstheme="minorHAnsi"/>
                <w:b/>
                <w:lang w:val="mn-MN"/>
              </w:rPr>
              <w:t xml:space="preserve"> </w:t>
            </w:r>
            <w:r w:rsidRPr="002E0E3E">
              <w:rPr>
                <w:rFonts w:cstheme="minorHAnsi"/>
                <w:b/>
              </w:rPr>
              <w:t>(</w:t>
            </w:r>
            <w:r w:rsidRPr="002E0E3E">
              <w:rPr>
                <w:rFonts w:cstheme="minorHAnsi"/>
                <w:b/>
                <w:lang w:val="mn-MN"/>
              </w:rPr>
              <w:t>%</w:t>
            </w:r>
            <w:r w:rsidRPr="002E0E3E">
              <w:rPr>
                <w:rFonts w:cstheme="minorHAnsi"/>
                <w:b/>
              </w:rPr>
              <w:t>)</w:t>
            </w:r>
          </w:p>
        </w:tc>
      </w:tr>
      <w:tr w:rsidR="0022452C" w:rsidRPr="0075619A" w14:paraId="0B66D460" w14:textId="77777777" w:rsidTr="00686BF3">
        <w:trPr>
          <w:trHeight w:val="230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29B3DC5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89D7ED0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2D16E00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19C7C8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8-34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B620BAD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22452C" w:rsidRPr="0075619A" w14:paraId="2A76FFDA" w14:textId="77777777" w:rsidTr="00686BF3">
        <w:trPr>
          <w:trHeight w:val="26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2EE2944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5B1C6A3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01DFFC9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9EA7EB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5-39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40B8EED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22452C" w:rsidRPr="0075619A" w14:paraId="653CF2FB" w14:textId="77777777" w:rsidTr="00686BF3">
        <w:trPr>
          <w:trHeight w:val="345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32421B4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2D1E08EE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4494F86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7CC94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0-45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439877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22452C" w:rsidRPr="0075619A" w14:paraId="682EA6CA" w14:textId="77777777" w:rsidTr="00686BF3">
        <w:trPr>
          <w:trHeight w:val="32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E427AA5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76808A0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D1F9F3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012AF611" w14:textId="77777777" w:rsidR="0022452C" w:rsidRPr="005E7AF6" w:rsidRDefault="0022452C" w:rsidP="00686BF3">
            <w:pPr>
              <w:jc w:val="center"/>
              <w:rPr>
                <w:rFonts w:cstheme="minorHAnsi"/>
                <w:b/>
              </w:rPr>
            </w:pPr>
            <w:r w:rsidRPr="005E7AF6">
              <w:rPr>
                <w:rFonts w:cstheme="minorHAnsi"/>
                <w:b/>
                <w:lang w:val="mn-MN"/>
              </w:rPr>
              <w:t>Тослог (нэгж S дахь тосон толбын тоо</w:t>
            </w:r>
            <w:r>
              <w:rPr>
                <w:rFonts w:cstheme="minorHAnsi"/>
                <w:b/>
              </w:rPr>
              <w:t>)</w:t>
            </w:r>
          </w:p>
        </w:tc>
      </w:tr>
      <w:tr w:rsidR="0022452C" w:rsidRPr="0075619A" w14:paraId="4085D1BF" w14:textId="77777777" w:rsidTr="00686BF3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0C19190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CFA221E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2FBCCD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0ED2167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00-53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4273E18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22452C" w:rsidRPr="0075619A" w14:paraId="609D267F" w14:textId="77777777" w:rsidTr="00686BF3">
        <w:trPr>
          <w:trHeight w:val="230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8CC5A9C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BD04CB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86D855D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CA1FB4F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31-65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D32CAD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22452C" w:rsidRPr="0075619A" w14:paraId="727814D6" w14:textId="77777777" w:rsidTr="00686BF3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DAC86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46F154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FA52286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D2A1DA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651-83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3C0B1F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22452C" w:rsidRPr="0075619A" w14:paraId="047E23B7" w14:textId="77777777" w:rsidTr="00686BF3">
        <w:trPr>
          <w:trHeight w:val="254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3C45A3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EC5CF37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5AB45A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69BD4E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831-100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342CB4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</w:tr>
      <w:tr w:rsidR="0022452C" w:rsidRPr="0075619A" w14:paraId="36C2C09D" w14:textId="77777777" w:rsidTr="00686BF3">
        <w:trPr>
          <w:trHeight w:val="309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2CD5AE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0E68E0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0DA2C2D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DD62D0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001-120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247C55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</w:tr>
      <w:tr w:rsidR="0022452C" w:rsidRPr="0075619A" w14:paraId="34BFAFC2" w14:textId="77777777" w:rsidTr="00686BF3">
        <w:trPr>
          <w:trHeight w:val="27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8642B10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5D4F175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53FFDE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2FB7B8C" w14:textId="77777777" w:rsidR="0022452C" w:rsidRPr="002E0E3E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mn-MN"/>
              </w:rPr>
              <w:t>Үрчлээ</w:t>
            </w:r>
            <w:r w:rsidRPr="002E0E3E">
              <w:rPr>
                <w:rFonts w:cstheme="minorHAnsi"/>
                <w:b/>
                <w:lang w:val="mn-MN"/>
              </w:rPr>
              <w:t xml:space="preserve"> (μm)</w:t>
            </w:r>
          </w:p>
        </w:tc>
      </w:tr>
      <w:tr w:rsidR="0022452C" w:rsidRPr="0075619A" w14:paraId="7996F273" w14:textId="77777777" w:rsidTr="00686BF3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8C66FB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FB93300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E64736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1346D60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F8CDA14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22452C" w:rsidRPr="0075619A" w14:paraId="6695F26F" w14:textId="77777777" w:rsidTr="00686BF3">
        <w:trPr>
          <w:trHeight w:val="27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E0270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8461E1E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4FE5849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C8DDE3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99364F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22452C" w:rsidRPr="0075619A" w14:paraId="0C298D14" w14:textId="77777777" w:rsidTr="00686BF3">
        <w:trPr>
          <w:trHeight w:val="243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8272D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47BF513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275AD5F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788FCB0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D52CA5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22452C" w:rsidRPr="0075619A" w14:paraId="71FF040A" w14:textId="77777777" w:rsidTr="00686BF3">
        <w:trPr>
          <w:trHeight w:val="26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15FC7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382ACDB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72E28AC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0DB2388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1EED219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</w:tr>
      <w:tr w:rsidR="0022452C" w:rsidRPr="0075619A" w14:paraId="39120F6E" w14:textId="77777777" w:rsidTr="00686BF3">
        <w:trPr>
          <w:trHeight w:val="33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F4ADBD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5E153DF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5B80C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116757CA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49F9488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</w:t>
            </w:r>
          </w:p>
        </w:tc>
      </w:tr>
      <w:tr w:rsidR="0022452C" w:rsidRPr="0075619A" w14:paraId="7C91FA1E" w14:textId="77777777" w:rsidTr="00686BF3">
        <w:trPr>
          <w:trHeight w:val="26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4E6C9A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4D1D0B9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0411BA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CCDC1D5" w14:textId="77777777" w:rsidR="0022452C" w:rsidRPr="002E0E3E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mn-MN"/>
              </w:rPr>
              <w:t>Нүхжилт</w:t>
            </w:r>
            <w:r w:rsidRPr="002E0E3E">
              <w:rPr>
                <w:rFonts w:cstheme="minorHAnsi"/>
                <w:b/>
              </w:rPr>
              <w:t xml:space="preserve"> (</w:t>
            </w:r>
            <w:proofErr w:type="spellStart"/>
            <w:r w:rsidRPr="002E0E3E">
              <w:rPr>
                <w:rFonts w:cstheme="minorHAnsi"/>
                <w:b/>
              </w:rPr>
              <w:t>μm</w:t>
            </w:r>
            <w:proofErr w:type="spellEnd"/>
            <w:r w:rsidRPr="002E0E3E">
              <w:rPr>
                <w:rFonts w:cstheme="minorHAnsi"/>
                <w:b/>
              </w:rPr>
              <w:t>)</w:t>
            </w:r>
          </w:p>
        </w:tc>
      </w:tr>
      <w:tr w:rsidR="0022452C" w:rsidRPr="0075619A" w14:paraId="7B406E2A" w14:textId="77777777" w:rsidTr="00686BF3">
        <w:trPr>
          <w:trHeight w:val="242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3546EA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EE35C8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A920B0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FBDEF6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0-2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496E0F2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</w:t>
            </w:r>
          </w:p>
        </w:tc>
      </w:tr>
      <w:tr w:rsidR="0022452C" w:rsidRPr="0075619A" w14:paraId="4C42FEE8" w14:textId="77777777" w:rsidTr="00686BF3">
        <w:trPr>
          <w:trHeight w:val="230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1CF41AF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717BD4D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4C60E03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D14572A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-4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060CA6F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2</w:t>
            </w:r>
          </w:p>
        </w:tc>
      </w:tr>
      <w:tr w:rsidR="0022452C" w:rsidRPr="0075619A" w14:paraId="711ADDD8" w14:textId="77777777" w:rsidTr="00686BF3">
        <w:trPr>
          <w:trHeight w:val="206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139EA6A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5E2C011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EF4B0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51E393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5-6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386B000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3</w:t>
            </w:r>
          </w:p>
        </w:tc>
      </w:tr>
      <w:tr w:rsidR="0022452C" w:rsidRPr="0075619A" w14:paraId="1167AEDB" w14:textId="77777777" w:rsidTr="00686BF3">
        <w:trPr>
          <w:trHeight w:val="282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BD8C40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8BA3291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A32AACF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CFA1A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7-8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78CD4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4</w:t>
            </w:r>
          </w:p>
        </w:tc>
      </w:tr>
      <w:tr w:rsidR="0022452C" w:rsidRPr="0075619A" w14:paraId="2927E0B0" w14:textId="77777777" w:rsidTr="00686BF3">
        <w:trPr>
          <w:trHeight w:val="27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1ABB26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2E888D0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DD57A83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1C9E375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mn-MN"/>
              </w:rPr>
              <w:t>Нөсөөжилт</w:t>
            </w:r>
            <w:r w:rsidRPr="002E0E3E">
              <w:rPr>
                <w:rFonts w:cstheme="minorHAnsi"/>
                <w:b/>
                <w:lang w:val="mn-MN"/>
              </w:rPr>
              <w:t xml:space="preserve"> </w:t>
            </w:r>
            <w:r>
              <w:rPr>
                <w:rFonts w:cstheme="minorHAnsi"/>
                <w:b/>
              </w:rPr>
              <w:t>(</w:t>
            </w:r>
            <w:r>
              <w:rPr>
                <w:rFonts w:cstheme="minorHAnsi"/>
                <w:b/>
                <w:lang w:val="mn-MN"/>
              </w:rPr>
              <w:t>Зэрэг</w:t>
            </w:r>
            <w:r w:rsidRPr="002E0E3E">
              <w:rPr>
                <w:rFonts w:cstheme="minorHAnsi"/>
                <w:b/>
              </w:rPr>
              <w:t>)</w:t>
            </w:r>
          </w:p>
        </w:tc>
      </w:tr>
      <w:tr w:rsidR="0022452C" w:rsidRPr="0075619A" w14:paraId="3E27CBF6" w14:textId="77777777" w:rsidTr="00686BF3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9E389F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930B441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7FEE4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2E4799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А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218D231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1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D44A12E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A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0CE83376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5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430AEFDD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3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5A0BB6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09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241B774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404D172B" w14:textId="77777777" w:rsidTr="00686BF3">
        <w:trPr>
          <w:trHeight w:val="242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7C868A6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E635855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4409F4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7E2B3DEE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1B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5BF3DD2E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2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5790228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B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E548734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6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0BD3CB75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3B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5730FAD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010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D13811E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5BA224EC" w14:textId="77777777" w:rsidTr="00686BF3">
        <w:trPr>
          <w:trHeight w:val="218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87E9A1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BEA83E0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ED21D90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DC4FA72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1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8C8DF26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3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0D2598D6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C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6651006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7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E249E8F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3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DE3887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011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CF77076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1316BE8D" w14:textId="77777777" w:rsidTr="00686BF3">
        <w:trPr>
          <w:trHeight w:val="359"/>
        </w:trPr>
        <w:tc>
          <w:tcPr>
            <w:tcW w:w="63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6F6B9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B7E80DB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F2209AE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7DA33EC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1D</w:t>
            </w:r>
          </w:p>
          <w:p w14:paraId="1906CB2A" w14:textId="77777777" w:rsidR="0022452C" w:rsidRPr="0075619A" w:rsidRDefault="0022452C" w:rsidP="00686BF3">
            <w:pPr>
              <w:rPr>
                <w:rFonts w:cstheme="minorHAnsi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4ACC959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4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3B532EC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2D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96F6E89" w14:textId="77777777" w:rsidR="0022452C" w:rsidRPr="0075619A" w:rsidRDefault="0022452C" w:rsidP="00686BF3">
            <w:pPr>
              <w:rPr>
                <w:rFonts w:cstheme="minorHAnsi"/>
              </w:rPr>
            </w:pPr>
            <w:r w:rsidRPr="0075619A">
              <w:rPr>
                <w:rFonts w:cstheme="minorHAnsi"/>
              </w:rPr>
              <w:t>08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2F05FB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A943F60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502E8E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042CAC0E" w14:textId="77777777" w:rsidTr="00686BF3">
        <w:trPr>
          <w:trHeight w:val="350"/>
        </w:trPr>
        <w:tc>
          <w:tcPr>
            <w:tcW w:w="630" w:type="dxa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6A98ED3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07D0D6C2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71CB9568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A2FBB2E" w14:textId="77777777" w:rsidR="0022452C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mn-MN"/>
              </w:rPr>
              <w:t>Уян хатан чанар</w:t>
            </w:r>
            <w:r w:rsidRPr="002E0E3E">
              <w:rPr>
                <w:rFonts w:cstheme="minorHAnsi"/>
                <w:b/>
                <w:lang w:val="mn-MN"/>
              </w:rPr>
              <w:t xml:space="preserve"> </w:t>
            </w:r>
            <w:r>
              <w:rPr>
                <w:rFonts w:cstheme="minorHAnsi"/>
                <w:b/>
              </w:rPr>
              <w:t>(</w:t>
            </w:r>
            <w:r>
              <w:rPr>
                <w:rFonts w:cstheme="minorHAnsi"/>
                <w:b/>
                <w:lang w:val="mn-MN"/>
              </w:rPr>
              <w:t>Зэрэг</w:t>
            </w:r>
            <w:r w:rsidRPr="002E0E3E">
              <w:rPr>
                <w:rFonts w:cstheme="minorHAnsi"/>
                <w:b/>
              </w:rPr>
              <w:t>)</w:t>
            </w:r>
          </w:p>
        </w:tc>
      </w:tr>
      <w:tr w:rsidR="0022452C" w:rsidRPr="0075619A" w14:paraId="49D487ED" w14:textId="77777777" w:rsidTr="00686BF3">
        <w:trPr>
          <w:trHeight w:val="350"/>
        </w:trPr>
        <w:tc>
          <w:tcPr>
            <w:tcW w:w="63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40D14E7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38BCA3C5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7E3834D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E30E66F" w14:textId="77777777" w:rsidR="0022452C" w:rsidRPr="002E0E3E" w:rsidRDefault="0022452C" w:rsidP="00686BF3">
            <w:pPr>
              <w:rPr>
                <w:rFonts w:cstheme="minorHAnsi"/>
                <w:b/>
              </w:rPr>
            </w:pPr>
            <w:r>
              <w:rPr>
                <w:rFonts w:cstheme="minorHAnsi"/>
                <w:lang w:val="mn-MN"/>
              </w:rPr>
              <w:t xml:space="preserve"> </w:t>
            </w:r>
            <w:r>
              <w:rPr>
                <w:rFonts w:cstheme="minorHAnsi"/>
              </w:rPr>
              <w:t xml:space="preserve">High 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2504F26A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</w:tr>
      <w:tr w:rsidR="0022452C" w:rsidRPr="0075619A" w14:paraId="5165E82C" w14:textId="77777777" w:rsidTr="00686BF3">
        <w:trPr>
          <w:trHeight w:val="359"/>
        </w:trPr>
        <w:tc>
          <w:tcPr>
            <w:tcW w:w="63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796F6A8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4255EE25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59DD116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26B3C6B" w14:textId="77777777" w:rsidR="0022452C" w:rsidRPr="002E0E3E" w:rsidRDefault="0022452C" w:rsidP="00686BF3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Medium 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26F99F6D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</w:tr>
      <w:tr w:rsidR="0022452C" w:rsidRPr="0075619A" w14:paraId="49D7E006" w14:textId="77777777" w:rsidTr="00686BF3">
        <w:trPr>
          <w:trHeight w:val="260"/>
        </w:trPr>
        <w:tc>
          <w:tcPr>
            <w:tcW w:w="63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4D88B614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10BDEBCB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0B8C0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3070A96" w14:textId="77777777" w:rsidR="0022452C" w:rsidRPr="002E0E3E" w:rsidRDefault="0022452C" w:rsidP="00686BF3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102DD883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</w:tr>
      <w:tr w:rsidR="0022452C" w:rsidRPr="0075619A" w14:paraId="7C3ADC59" w14:textId="77777777" w:rsidTr="00686BF3">
        <w:trPr>
          <w:trHeight w:val="242"/>
        </w:trPr>
        <w:tc>
          <w:tcPr>
            <w:tcW w:w="63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BA1620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  <w:p w14:paraId="72EFC28E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1</w:t>
            </w:r>
          </w:p>
        </w:tc>
        <w:tc>
          <w:tcPr>
            <w:tcW w:w="918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07C861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9F28C1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  <w:p w14:paraId="50EB1CCC" w14:textId="77777777" w:rsidR="0022452C" w:rsidRPr="005E7AF6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Арьсны хөгшрөлтийн зэрэг</w:t>
            </w: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BCB026" w14:textId="77777777" w:rsidR="0022452C" w:rsidRPr="0075619A" w:rsidRDefault="0022452C" w:rsidP="0022452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BE8D2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1</w:t>
            </w:r>
          </w:p>
        </w:tc>
      </w:tr>
      <w:tr w:rsidR="0022452C" w:rsidRPr="0075619A" w14:paraId="20BFDE69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9243CD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3EDD57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BE5FB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6A0AB4" w14:textId="77777777" w:rsidR="0022452C" w:rsidRPr="0075619A" w:rsidRDefault="0022452C" w:rsidP="0022452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296978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2</w:t>
            </w:r>
          </w:p>
        </w:tc>
      </w:tr>
      <w:tr w:rsidR="0022452C" w:rsidRPr="0075619A" w14:paraId="1CB34386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BC4365C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666DEB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93AC02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3AA82F" w14:textId="77777777" w:rsidR="0022452C" w:rsidRPr="0075619A" w:rsidRDefault="0022452C" w:rsidP="0022452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52FCA6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3</w:t>
            </w:r>
          </w:p>
        </w:tc>
      </w:tr>
      <w:tr w:rsidR="0022452C" w:rsidRPr="0075619A" w14:paraId="3BB5AC74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4322FA4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5A76C1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8A8B3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0C03FE" w14:textId="77777777" w:rsidR="0022452C" w:rsidRPr="0075619A" w:rsidRDefault="0022452C" w:rsidP="0022452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eastAsia="Calibri"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01EB8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4</w:t>
            </w:r>
          </w:p>
        </w:tc>
      </w:tr>
      <w:tr w:rsidR="0022452C" w:rsidRPr="0075619A" w14:paraId="394FADEF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A5B522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22AEC5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97981B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B303CD" w14:textId="77777777" w:rsidR="0022452C" w:rsidRPr="0075619A" w:rsidRDefault="0022452C" w:rsidP="0022452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A58799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5</w:t>
            </w:r>
          </w:p>
        </w:tc>
      </w:tr>
      <w:tr w:rsidR="0022452C" w:rsidRPr="0075619A" w14:paraId="5D38C992" w14:textId="77777777" w:rsidTr="00686BF3">
        <w:tc>
          <w:tcPr>
            <w:tcW w:w="63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0D069E3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</w:p>
        </w:tc>
        <w:tc>
          <w:tcPr>
            <w:tcW w:w="918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7B0EEC" w14:textId="77777777" w:rsidR="0022452C" w:rsidRPr="0075619A" w:rsidRDefault="0022452C" w:rsidP="00686BF3">
            <w:pPr>
              <w:rPr>
                <w:rFonts w:cstheme="minorHAnsi"/>
                <w:b/>
              </w:rPr>
            </w:pPr>
          </w:p>
        </w:tc>
        <w:tc>
          <w:tcPr>
            <w:tcW w:w="2684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F824F7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</w:p>
        </w:tc>
        <w:tc>
          <w:tcPr>
            <w:tcW w:w="3611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AED82C" w14:textId="77777777" w:rsidR="0022452C" w:rsidRPr="0075619A" w:rsidRDefault="0022452C" w:rsidP="0022452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</w:rPr>
              <w:t>BG</w:t>
            </w:r>
          </w:p>
        </w:tc>
        <w:tc>
          <w:tcPr>
            <w:tcW w:w="1733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A7CB8D" w14:textId="77777777" w:rsidR="0022452C" w:rsidRPr="0075619A" w:rsidRDefault="0022452C" w:rsidP="00686BF3">
            <w:pPr>
              <w:jc w:val="center"/>
              <w:rPr>
                <w:rFonts w:cstheme="minorHAnsi"/>
              </w:rPr>
            </w:pPr>
            <w:r w:rsidRPr="0075619A">
              <w:rPr>
                <w:rFonts w:cstheme="minorHAnsi"/>
              </w:rPr>
              <w:t>6</w:t>
            </w:r>
          </w:p>
        </w:tc>
      </w:tr>
      <w:tr w:rsidR="0022452C" w:rsidRPr="0075619A" w14:paraId="65140F73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99CEB6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2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9C12CE" w14:textId="77777777" w:rsidR="0022452C" w:rsidRPr="00F97805" w:rsidRDefault="0022452C" w:rsidP="00686BF3">
            <w:pPr>
              <w:jc w:val="center"/>
              <w:rPr>
                <w:rFonts w:cstheme="minorHAnsi"/>
              </w:rPr>
            </w:pPr>
            <w:r w:rsidRPr="00F97805">
              <w:rPr>
                <w:rFonts w:cstheme="minorHAnsi"/>
                <w:lang w:val="mn-MN"/>
              </w:rPr>
              <w:t>М</w:t>
            </w:r>
            <w:r w:rsidRPr="00F97805">
              <w:rPr>
                <w:rFonts w:cstheme="minorHAnsi"/>
              </w:rPr>
              <w:t>el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8A37E3" w14:textId="77777777" w:rsidR="0022452C" w:rsidRPr="0075619A" w:rsidRDefault="0022452C" w:rsidP="00686BF3">
            <w:pPr>
              <w:rPr>
                <w:rFonts w:cstheme="minorHAnsi"/>
                <w:lang w:val="mn-MN"/>
              </w:rPr>
            </w:pPr>
            <w:r>
              <w:rPr>
                <w:rFonts w:cstheme="minorHAnsi"/>
                <w:lang w:val="mn-MN"/>
              </w:rPr>
              <w:t>Мелатонин</w:t>
            </w:r>
            <w:r w:rsidRPr="0075619A">
              <w:rPr>
                <w:rFonts w:cstheme="minorHAnsi"/>
                <w:lang w:val="mn-MN"/>
              </w:rPr>
              <w:t xml:space="preserve"> </w:t>
            </w:r>
            <w:r w:rsidRPr="0075619A">
              <w:rPr>
                <w:rFonts w:eastAsia="Calibri" w:cstheme="minorHAnsi"/>
              </w:rPr>
              <w:t>(</w:t>
            </w:r>
            <w:proofErr w:type="spellStart"/>
            <w:r w:rsidRPr="0075619A">
              <w:rPr>
                <w:rFonts w:eastAsia="Times New Roman" w:cstheme="minorHAnsi"/>
              </w:rPr>
              <w:t>pg</w:t>
            </w:r>
            <w:proofErr w:type="spellEnd"/>
            <w:r w:rsidRPr="0075619A">
              <w:rPr>
                <w:rFonts w:eastAsia="Times New Roman" w:cstheme="minorHAnsi"/>
              </w:rPr>
              <w:t>/ml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8ECB25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  <w:tr w:rsidR="0022452C" w:rsidRPr="0075619A" w14:paraId="0D89C3AC" w14:textId="77777777" w:rsidTr="00686BF3">
        <w:tc>
          <w:tcPr>
            <w:tcW w:w="6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A193C8" w14:textId="77777777" w:rsidR="0022452C" w:rsidRPr="0075619A" w:rsidRDefault="0022452C" w:rsidP="00686BF3">
            <w:pPr>
              <w:jc w:val="center"/>
              <w:rPr>
                <w:rFonts w:cstheme="minorHAnsi"/>
                <w:lang w:val="mn-MN"/>
              </w:rPr>
            </w:pPr>
            <w:r w:rsidRPr="0075619A">
              <w:rPr>
                <w:rFonts w:cstheme="minorHAnsi"/>
                <w:lang w:val="mn-MN"/>
              </w:rPr>
              <w:t>13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AF33CD" w14:textId="77777777" w:rsidR="0022452C" w:rsidRPr="00F97805" w:rsidRDefault="0022452C" w:rsidP="00686BF3">
            <w:pPr>
              <w:jc w:val="center"/>
              <w:rPr>
                <w:rFonts w:cstheme="minorHAnsi"/>
              </w:rPr>
            </w:pPr>
            <w:r w:rsidRPr="00F97805">
              <w:rPr>
                <w:rFonts w:cstheme="minorHAnsi"/>
              </w:rPr>
              <w:t>EFG</w:t>
            </w:r>
          </w:p>
        </w:tc>
        <w:tc>
          <w:tcPr>
            <w:tcW w:w="26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6318A3" w14:textId="77777777" w:rsidR="0022452C" w:rsidRPr="0075619A" w:rsidRDefault="0022452C" w:rsidP="00686BF3">
            <w:pPr>
              <w:rPr>
                <w:rFonts w:cstheme="minorHAnsi"/>
              </w:rPr>
            </w:pPr>
            <w:r>
              <w:rPr>
                <w:rFonts w:cstheme="minorHAnsi"/>
                <w:lang w:val="mn-MN"/>
              </w:rPr>
              <w:t>ЭӨФ</w:t>
            </w:r>
            <w:r w:rsidRPr="0075619A">
              <w:rPr>
                <w:rFonts w:cstheme="minorHAnsi"/>
              </w:rPr>
              <w:t xml:space="preserve"> (ng/l)</w:t>
            </w:r>
          </w:p>
        </w:tc>
        <w:tc>
          <w:tcPr>
            <w:tcW w:w="5344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B504E5" w14:textId="77777777" w:rsidR="0022452C" w:rsidRPr="0075619A" w:rsidRDefault="0022452C" w:rsidP="00686BF3">
            <w:pPr>
              <w:jc w:val="center"/>
              <w:rPr>
                <w:rFonts w:cstheme="minorHAnsi"/>
                <w:b/>
              </w:rPr>
            </w:pPr>
          </w:p>
        </w:tc>
      </w:tr>
    </w:tbl>
    <w:p w14:paraId="79246856" w14:textId="77777777" w:rsidR="0022452C" w:rsidRPr="0075619A" w:rsidRDefault="0022452C" w:rsidP="0022452C">
      <w:pPr>
        <w:spacing w:after="0" w:line="240" w:lineRule="auto"/>
        <w:jc w:val="both"/>
        <w:rPr>
          <w:rFonts w:eastAsia="Calibri" w:cstheme="minorHAnsi"/>
          <w:lang w:val="mn-MN"/>
        </w:rPr>
      </w:pPr>
    </w:p>
    <w:p w14:paraId="7AA7BF6B" w14:textId="77777777" w:rsidR="00953A5A" w:rsidRPr="0075619A" w:rsidRDefault="00953A5A">
      <w:pPr>
        <w:rPr>
          <w:rFonts w:cstheme="minorHAnsi"/>
        </w:rPr>
      </w:pPr>
    </w:p>
    <w:sectPr w:rsidR="00953A5A" w:rsidRPr="0075619A" w:rsidSect="004810A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DA550C1" w15:done="0"/>
  <w15:commentEx w15:paraId="69C4EF66" w15:done="0"/>
  <w15:commentEx w15:paraId="0513C0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A550C1" w16cid:durableId="23E4A047"/>
  <w16cid:commentId w16cid:paraId="69C4EF66" w16cid:durableId="23E4A335"/>
  <w16cid:commentId w16cid:paraId="0513C0E6" w16cid:durableId="23E4A35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F04A3"/>
    <w:multiLevelType w:val="hybridMultilevel"/>
    <w:tmpl w:val="39EEB1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74C250E"/>
    <w:multiLevelType w:val="hybridMultilevel"/>
    <w:tmpl w:val="9A043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C32F83"/>
    <w:multiLevelType w:val="hybridMultilevel"/>
    <w:tmpl w:val="E16C7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397FFC"/>
    <w:multiLevelType w:val="hybridMultilevel"/>
    <w:tmpl w:val="7F683D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BE96FC8"/>
    <w:multiLevelType w:val="hybridMultilevel"/>
    <w:tmpl w:val="2BDC01B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1C534E1"/>
    <w:multiLevelType w:val="hybridMultilevel"/>
    <w:tmpl w:val="FFD41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2736EC"/>
    <w:multiLevelType w:val="hybridMultilevel"/>
    <w:tmpl w:val="81D427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D95625C"/>
    <w:multiLevelType w:val="hybridMultilevel"/>
    <w:tmpl w:val="819827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2D968CB"/>
    <w:multiLevelType w:val="hybridMultilevel"/>
    <w:tmpl w:val="22F0D8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5C57866"/>
    <w:multiLevelType w:val="hybridMultilevel"/>
    <w:tmpl w:val="7796548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6A9226F"/>
    <w:multiLevelType w:val="hybridMultilevel"/>
    <w:tmpl w:val="772C5DE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30B2C3B"/>
    <w:multiLevelType w:val="hybridMultilevel"/>
    <w:tmpl w:val="371E05B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3E455AA"/>
    <w:multiLevelType w:val="hybridMultilevel"/>
    <w:tmpl w:val="F08E1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8D7735"/>
    <w:multiLevelType w:val="hybridMultilevel"/>
    <w:tmpl w:val="02B431B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BF53046"/>
    <w:multiLevelType w:val="hybridMultilevel"/>
    <w:tmpl w:val="55CCDF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2FDC93EE">
      <w:start w:val="3"/>
      <w:numFmt w:val="bullet"/>
      <w:lvlText w:val="-"/>
      <w:lvlJc w:val="left"/>
      <w:pPr>
        <w:ind w:left="2880" w:hanging="360"/>
      </w:pPr>
      <w:rPr>
        <w:rFonts w:ascii="Arial" w:eastAsiaTheme="minorHAnsi" w:hAnsi="Arial" w:cs="Arial" w:hint="default"/>
        <w:b/>
      </w:rPr>
    </w:lvl>
    <w:lvl w:ilvl="4" w:tplc="E878D674">
      <w:start w:val="1"/>
      <w:numFmt w:val="decimal"/>
      <w:lvlText w:val="%5-"/>
      <w:lvlJc w:val="left"/>
      <w:pPr>
        <w:ind w:left="3600" w:hanging="360"/>
      </w:pPr>
      <w:rPr>
        <w:rFonts w:eastAsiaTheme="minorEastAsia" w:hint="default"/>
        <w:b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5B70596"/>
    <w:multiLevelType w:val="hybridMultilevel"/>
    <w:tmpl w:val="D6041A3C"/>
    <w:lvl w:ilvl="0" w:tplc="2FDC93E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C32EC3"/>
    <w:multiLevelType w:val="hybridMultilevel"/>
    <w:tmpl w:val="42BA5F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333A1A"/>
    <w:multiLevelType w:val="hybridMultilevel"/>
    <w:tmpl w:val="85849E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6223AE8"/>
    <w:multiLevelType w:val="hybridMultilevel"/>
    <w:tmpl w:val="3F0C125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B7A536E"/>
    <w:multiLevelType w:val="hybridMultilevel"/>
    <w:tmpl w:val="D6283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4"/>
  </w:num>
  <w:num w:numId="6">
    <w:abstractNumId w:val="18"/>
  </w:num>
  <w:num w:numId="7">
    <w:abstractNumId w:val="10"/>
  </w:num>
  <w:num w:numId="8">
    <w:abstractNumId w:val="11"/>
  </w:num>
  <w:num w:numId="9">
    <w:abstractNumId w:val="13"/>
  </w:num>
  <w:num w:numId="10">
    <w:abstractNumId w:val="14"/>
    <w:lvlOverride w:ilvl="0">
      <w:startOverride w:val="1"/>
    </w:lvlOverride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8"/>
  </w:num>
  <w:num w:numId="13">
    <w:abstractNumId w:val="6"/>
  </w:num>
  <w:num w:numId="14">
    <w:abstractNumId w:val="7"/>
  </w:num>
  <w:num w:numId="15">
    <w:abstractNumId w:val="3"/>
  </w:num>
  <w:num w:numId="16">
    <w:abstractNumId w:val="17"/>
  </w:num>
  <w:num w:numId="17">
    <w:abstractNumId w:val="1"/>
  </w:num>
  <w:num w:numId="18">
    <w:abstractNumId w:val="19"/>
  </w:num>
  <w:num w:numId="19">
    <w:abstractNumId w:val="2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4E4"/>
    <w:rsid w:val="00086674"/>
    <w:rsid w:val="0009575B"/>
    <w:rsid w:val="00096059"/>
    <w:rsid w:val="000A1D98"/>
    <w:rsid w:val="000A3A71"/>
    <w:rsid w:val="0012247B"/>
    <w:rsid w:val="001257B3"/>
    <w:rsid w:val="001275C8"/>
    <w:rsid w:val="0022452C"/>
    <w:rsid w:val="00272A24"/>
    <w:rsid w:val="002E0E3E"/>
    <w:rsid w:val="003F6A75"/>
    <w:rsid w:val="004354E4"/>
    <w:rsid w:val="004566D5"/>
    <w:rsid w:val="004765E9"/>
    <w:rsid w:val="004810AB"/>
    <w:rsid w:val="004B4559"/>
    <w:rsid w:val="004D7D7D"/>
    <w:rsid w:val="005134F0"/>
    <w:rsid w:val="00550BFB"/>
    <w:rsid w:val="005860EE"/>
    <w:rsid w:val="00596C9C"/>
    <w:rsid w:val="005B22B6"/>
    <w:rsid w:val="005D13B7"/>
    <w:rsid w:val="005E707F"/>
    <w:rsid w:val="006F5898"/>
    <w:rsid w:val="0075619A"/>
    <w:rsid w:val="00797F26"/>
    <w:rsid w:val="00806A13"/>
    <w:rsid w:val="00834FCB"/>
    <w:rsid w:val="008563DD"/>
    <w:rsid w:val="00926E2E"/>
    <w:rsid w:val="0094188D"/>
    <w:rsid w:val="009434D9"/>
    <w:rsid w:val="00953A5A"/>
    <w:rsid w:val="00A46F94"/>
    <w:rsid w:val="00A654F0"/>
    <w:rsid w:val="00A73F38"/>
    <w:rsid w:val="00A8726F"/>
    <w:rsid w:val="00A96D96"/>
    <w:rsid w:val="00B04E3F"/>
    <w:rsid w:val="00B339FE"/>
    <w:rsid w:val="00BC2E9F"/>
    <w:rsid w:val="00BD2F89"/>
    <w:rsid w:val="00BF6AE0"/>
    <w:rsid w:val="00C76921"/>
    <w:rsid w:val="00CA4E30"/>
    <w:rsid w:val="00D00512"/>
    <w:rsid w:val="00D51056"/>
    <w:rsid w:val="00D55B5C"/>
    <w:rsid w:val="00E70722"/>
    <w:rsid w:val="00E83D24"/>
    <w:rsid w:val="00EA1AC9"/>
    <w:rsid w:val="00F26F78"/>
    <w:rsid w:val="00F66CFA"/>
    <w:rsid w:val="00F72AF4"/>
    <w:rsid w:val="00FD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A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4E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4E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4E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354E4"/>
    <w:pPr>
      <w:ind w:left="720"/>
      <w:contextualSpacing/>
    </w:pPr>
  </w:style>
  <w:style w:type="table" w:styleId="TableGrid">
    <w:name w:val="Table Grid"/>
    <w:basedOn w:val="TableNormal"/>
    <w:uiPriority w:val="59"/>
    <w:rsid w:val="004354E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6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3DD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3DD"/>
    <w:rPr>
      <w:rFonts w:asciiTheme="minorHAnsi" w:hAnsi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4E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4E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4E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354E4"/>
    <w:pPr>
      <w:ind w:left="720"/>
      <w:contextualSpacing/>
    </w:pPr>
  </w:style>
  <w:style w:type="table" w:styleId="TableGrid">
    <w:name w:val="Table Grid"/>
    <w:basedOn w:val="TableNormal"/>
    <w:uiPriority w:val="59"/>
    <w:rsid w:val="004354E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6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3DD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3DD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8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20A484-5FE3-C048-8632-5827E13F0E9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71</Words>
  <Characters>781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9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mn</dc:creator>
  <cp:lastModifiedBy>Chuka</cp:lastModifiedBy>
  <cp:revision>2</cp:revision>
  <dcterms:created xsi:type="dcterms:W3CDTF">2021-03-16T02:35:00Z</dcterms:created>
  <dcterms:modified xsi:type="dcterms:W3CDTF">2021-03-16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054</vt:lpwstr>
  </property>
  <property fmtid="{D5CDD505-2E9C-101B-9397-08002B2CF9AE}" pid="3" name="grammarly_documentContext">
    <vt:lpwstr>{"goals":[],"domain":"general","emotions":[],"dialect":"american"}</vt:lpwstr>
  </property>
</Properties>
</file>